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B6F526" w14:textId="5E2C26CD" w:rsidR="004074A4" w:rsidRPr="00AE7A16" w:rsidRDefault="004074A4" w:rsidP="004074A4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</w:rPr>
      </w:pPr>
    </w:p>
    <w:p w14:paraId="54503D58" w14:textId="6634D395" w:rsidR="000E712F" w:rsidRPr="00C40069" w:rsidRDefault="00B66C46" w:rsidP="00C40069">
      <w:pPr>
        <w:rPr>
          <w:rFonts w:ascii="Arial" w:hAnsi="Arial" w:cs="Arial"/>
          <w:b/>
        </w:rPr>
      </w:pPr>
      <w:r w:rsidRPr="00183857">
        <w:rPr>
          <w:rFonts w:ascii="Arial" w:hAnsi="Arial" w:cs="Arial"/>
          <w:b/>
        </w:rPr>
        <w:t>SUPPLEMENTARY MATERIAL</w:t>
      </w:r>
    </w:p>
    <w:p w14:paraId="2B4F17ED" w14:textId="228F1CCF" w:rsidR="00C362C0" w:rsidRDefault="00C362C0" w:rsidP="00C362C0">
      <w:pPr>
        <w:rPr>
          <w:b/>
        </w:rPr>
      </w:pPr>
      <w:r>
        <w:rPr>
          <w:b/>
        </w:rPr>
        <w:t xml:space="preserve">Figure </w:t>
      </w:r>
      <w:r w:rsidR="00A9167E">
        <w:rPr>
          <w:b/>
        </w:rPr>
        <w:t>S1</w:t>
      </w:r>
      <w:r w:rsidRPr="00BD6A48">
        <w:rPr>
          <w:b/>
        </w:rPr>
        <w:t xml:space="preserve">: </w:t>
      </w:r>
      <w:r w:rsidRPr="00BD6A48">
        <w:t>Flowchart of study sampling</w:t>
      </w:r>
    </w:p>
    <w:p w14:paraId="1455A815" w14:textId="77777777" w:rsidR="00C362C0" w:rsidRDefault="00C362C0" w:rsidP="00C362C0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A83D719" wp14:editId="6EDFBEDC">
                <wp:simplePos x="0" y="0"/>
                <wp:positionH relativeFrom="column">
                  <wp:posOffset>1903730</wp:posOffset>
                </wp:positionH>
                <wp:positionV relativeFrom="paragraph">
                  <wp:posOffset>70737</wp:posOffset>
                </wp:positionV>
                <wp:extent cx="1863700" cy="621233"/>
                <wp:effectExtent l="0" t="0" r="2286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3700" cy="62123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F2D405" w14:textId="77777777" w:rsidR="00C362C0" w:rsidRPr="003414BD" w:rsidRDefault="00C362C0" w:rsidP="00C362C0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414BD">
                              <w:rPr>
                                <w:b/>
                              </w:rPr>
                              <w:t>GMCR</w:t>
                            </w:r>
                          </w:p>
                          <w:p w14:paraId="33BC872E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(N&gt;3.2 millio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83D719" id="Rectangle 1" o:spid="_x0000_s1026" style="position:absolute;margin-left:149.9pt;margin-top:5.55pt;width:146.75pt;height:48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" fillcolor="white [3201]" strokecolor="black [3200]" strokeweight="1pt">
                <v:textbox>
                  <w:txbxContent>
                    <w:p w14:paraId="39F2D405" w14:textId="77777777" w:rsidR="00C362C0" w:rsidRPr="003414BD" w:rsidRDefault="00C362C0" w:rsidP="00C362C0">
                      <w:pPr>
                        <w:jc w:val="center"/>
                        <w:rPr>
                          <w:b/>
                        </w:rPr>
                      </w:pPr>
                      <w:r w:rsidRPr="003414BD">
                        <w:rPr>
                          <w:b/>
                        </w:rPr>
                        <w:t>GMCR</w:t>
                      </w:r>
                    </w:p>
                    <w:p w14:paraId="33BC872E" w14:textId="77777777" w:rsidR="00C362C0" w:rsidRDefault="00C362C0" w:rsidP="00C362C0">
                      <w:pPr>
                        <w:jc w:val="center"/>
                      </w:pPr>
                      <w:r>
                        <w:t>(N&gt;3.2 million)</w:t>
                      </w:r>
                    </w:p>
                  </w:txbxContent>
                </v:textbox>
              </v:rect>
            </w:pict>
          </mc:Fallback>
        </mc:AlternateContent>
      </w:r>
    </w:p>
    <w:p w14:paraId="351DF4F6" w14:textId="0197CD25" w:rsidR="00C362C0" w:rsidRDefault="00C362C0" w:rsidP="00C362C0"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225DCD1" wp14:editId="0DCB6861">
                <wp:simplePos x="0" y="0"/>
                <wp:positionH relativeFrom="column">
                  <wp:posOffset>962020</wp:posOffset>
                </wp:positionH>
                <wp:positionV relativeFrom="paragraph">
                  <wp:posOffset>467995</wp:posOffset>
                </wp:positionV>
                <wp:extent cx="0" cy="216385"/>
                <wp:effectExtent l="76200" t="0" r="57150" b="5080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38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ED524C" id="Straight Connector 22" o:spid="_x0000_s1026" style="position:absolute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5.75pt,36.85pt" to="75.75pt,5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" strokecolor="black [3200]" strokeweight=".5pt">
                <v:stroke endarrow="block" joinstyle="miter"/>
              </v:lin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B50FED5" wp14:editId="7D4D07D6">
                <wp:simplePos x="0" y="0"/>
                <wp:positionH relativeFrom="column">
                  <wp:posOffset>1270000</wp:posOffset>
                </wp:positionH>
                <wp:positionV relativeFrom="paragraph">
                  <wp:posOffset>1327790</wp:posOffset>
                </wp:positionV>
                <wp:extent cx="0" cy="279400"/>
                <wp:effectExtent l="0" t="0" r="19050" b="254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631AA4" id="Straight Connector 14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0pt,104.55pt" to="100pt,12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F32A15E" wp14:editId="24655A1C">
                <wp:simplePos x="0" y="0"/>
                <wp:positionH relativeFrom="column">
                  <wp:posOffset>3105785</wp:posOffset>
                </wp:positionH>
                <wp:positionV relativeFrom="paragraph">
                  <wp:posOffset>1303660</wp:posOffset>
                </wp:positionV>
                <wp:extent cx="0" cy="279400"/>
                <wp:effectExtent l="0" t="0" r="19050" b="254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71EA3A" id="Straight Connector 15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4.55pt,102.65pt" to="244.55pt,1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F3E982C" wp14:editId="7F60AC11">
                <wp:simplePos x="0" y="0"/>
                <wp:positionH relativeFrom="column">
                  <wp:posOffset>2736220</wp:posOffset>
                </wp:positionH>
                <wp:positionV relativeFrom="paragraph">
                  <wp:posOffset>1591475</wp:posOffset>
                </wp:positionV>
                <wp:extent cx="1193165" cy="732916"/>
                <wp:effectExtent l="0" t="0" r="26035" b="1016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732916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9AAE80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Controls sampled at 4:1</w:t>
                            </w:r>
                          </w:p>
                          <w:p w14:paraId="63254694" w14:textId="7AE7F360" w:rsidR="00C362C0" w:rsidRDefault="00C362C0" w:rsidP="00C362C0">
                            <w:pPr>
                              <w:jc w:val="center"/>
                            </w:pPr>
                            <w:r>
                              <w:t>(N=</w:t>
                            </w:r>
                            <w:r w:rsidR="00CF6370">
                              <w:t>54,460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3E982C" id="Rectangle 19" o:spid="_x0000_s1027" style="position:absolute;margin-left:215.45pt;margin-top:125.3pt;width:93.95pt;height:57.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" fillcolor="#deeaf6 [660]" strokecolor="black [3200]" strokeweight="1pt">
                <v:stroke dashstyle="dash"/>
                <v:textbox>
                  <w:txbxContent>
                    <w:p w14:paraId="629AAE80" w14:textId="77777777" w:rsidR="00C362C0" w:rsidRDefault="00C362C0" w:rsidP="00C362C0">
                      <w:pPr>
                        <w:jc w:val="center"/>
                      </w:pPr>
                      <w:r>
                        <w:t>Controls sampled at 4:1</w:t>
                      </w:r>
                    </w:p>
                    <w:p w14:paraId="63254694" w14:textId="7AE7F360" w:rsidR="00C362C0" w:rsidRDefault="00C362C0" w:rsidP="00C362C0">
                      <w:pPr>
                        <w:jc w:val="center"/>
                      </w:pPr>
                      <w:r>
                        <w:t>(N=</w:t>
                      </w:r>
                      <w:r w:rsidR="00CF6370">
                        <w:t>54,460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AB61172" wp14:editId="75C81342">
                <wp:simplePos x="0" y="0"/>
                <wp:positionH relativeFrom="column">
                  <wp:posOffset>837618</wp:posOffset>
                </wp:positionH>
                <wp:positionV relativeFrom="paragraph">
                  <wp:posOffset>1633996</wp:posOffset>
                </wp:positionV>
                <wp:extent cx="1193165" cy="732916"/>
                <wp:effectExtent l="0" t="0" r="26035" b="1016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732916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11930E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Controls sampled at 4:1</w:t>
                            </w:r>
                          </w:p>
                          <w:p w14:paraId="45433A28" w14:textId="6740BFC1" w:rsidR="00C362C0" w:rsidRDefault="00C362C0" w:rsidP="00C362C0">
                            <w:pPr>
                              <w:jc w:val="center"/>
                            </w:pPr>
                            <w:r>
                              <w:t>(N=</w:t>
                            </w:r>
                            <w:r w:rsidR="00CF6370">
                              <w:t>191,472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B61172" id="Rectangle 21" o:spid="_x0000_s1028" style="position:absolute;margin-left:65.95pt;margin-top:128.65pt;width:93.95pt;height:57.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" fillcolor="#deeaf6 [660]" strokecolor="black [3200]" strokeweight="1pt">
                <v:stroke dashstyle="dash"/>
                <v:textbox>
                  <w:txbxContent>
                    <w:p w14:paraId="2811930E" w14:textId="77777777" w:rsidR="00C362C0" w:rsidRDefault="00C362C0" w:rsidP="00C362C0">
                      <w:pPr>
                        <w:jc w:val="center"/>
                      </w:pPr>
                      <w:r>
                        <w:t>Controls sampled at 4:1</w:t>
                      </w:r>
                    </w:p>
                    <w:p w14:paraId="45433A28" w14:textId="6740BFC1" w:rsidR="00C362C0" w:rsidRDefault="00C362C0" w:rsidP="00C362C0">
                      <w:pPr>
                        <w:jc w:val="center"/>
                      </w:pPr>
                      <w:r>
                        <w:t>(N=</w:t>
                      </w:r>
                      <w:r w:rsidR="00CF6370">
                        <w:t>191,472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94B5835" w14:textId="37A5B4C5" w:rsidR="00C362C0" w:rsidRDefault="001E4A7E" w:rsidP="00C362C0">
      <w:pPr>
        <w:rPr>
          <w:b/>
        </w:rPr>
        <w:sectPr w:rsidR="00C362C0" w:rsidSect="00BD6A4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8A9E387" wp14:editId="6089538A">
                <wp:simplePos x="0" y="0"/>
                <wp:positionH relativeFrom="column">
                  <wp:posOffset>2832100</wp:posOffset>
                </wp:positionH>
                <wp:positionV relativeFrom="paragraph">
                  <wp:posOffset>122555</wp:posOffset>
                </wp:positionV>
                <wp:extent cx="6350" cy="274320"/>
                <wp:effectExtent l="76200" t="0" r="69850" b="4953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74320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154799" id="Straight Connector 23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3pt,9.65pt" to="223.5pt,3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" strokecolor="black [3200]" strokeweight=".5pt">
                <v:stroke endarrow="block" joinstyle="miter"/>
              </v:line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901A995" wp14:editId="35294974">
                <wp:simplePos x="0" y="0"/>
                <wp:positionH relativeFrom="column">
                  <wp:posOffset>844550</wp:posOffset>
                </wp:positionH>
                <wp:positionV relativeFrom="paragraph">
                  <wp:posOffset>3590925</wp:posOffset>
                </wp:positionV>
                <wp:extent cx="1179195" cy="844550"/>
                <wp:effectExtent l="0" t="0" r="20955" b="1270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9195" cy="84455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7539BE" w14:textId="0CC3EFA3" w:rsidR="00C362C0" w:rsidRDefault="00C362C0" w:rsidP="00C362C0">
                            <w:pPr>
                              <w:jc w:val="center"/>
                            </w:pPr>
                            <w:r>
                              <w:t>Age-sex matched controls (on year of birth)</w:t>
                            </w:r>
                            <w:r w:rsidR="001E4A7E" w:rsidRPr="001E4A7E">
                              <w:t xml:space="preserve"> </w:t>
                            </w:r>
                            <w:r w:rsidR="001E4A7E">
                              <w:t>with no mental ill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1A995" id="Rectangle 28" o:spid="_x0000_s1029" style="position:absolute;margin-left:66.5pt;margin-top:282.75pt;width:92.85pt;height:66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" fillcolor="#deeaf6 [660]" strokecolor="black [3200]" strokeweight="1pt">
                <v:stroke dashstyle="dash"/>
                <v:textbox>
                  <w:txbxContent>
                    <w:p w14:paraId="2A7539BE" w14:textId="0CC3EFA3" w:rsidR="00C362C0" w:rsidRDefault="00C362C0" w:rsidP="00C362C0">
                      <w:pPr>
                        <w:jc w:val="center"/>
                      </w:pPr>
                      <w:r>
                        <w:t>Age-sex matched controls (on year of birth)</w:t>
                      </w:r>
                      <w:r w:rsidR="001E4A7E" w:rsidRPr="001E4A7E">
                        <w:t xml:space="preserve"> </w:t>
                      </w:r>
                      <w:r w:rsidR="001E4A7E">
                        <w:t>with no mental illness</w:t>
                      </w:r>
                    </w:p>
                  </w:txbxContent>
                </v:textbox>
              </v:rect>
            </w:pict>
          </mc:Fallback>
        </mc:AlternateContent>
      </w:r>
      <w:r w:rsidR="00C362C0" w:rsidRPr="00D65607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797CACF" wp14:editId="354C162E">
                <wp:simplePos x="0" y="0"/>
                <wp:positionH relativeFrom="column">
                  <wp:posOffset>5104130</wp:posOffset>
                </wp:positionH>
                <wp:positionV relativeFrom="paragraph">
                  <wp:posOffset>1033145</wp:posOffset>
                </wp:positionV>
                <wp:extent cx="0" cy="279400"/>
                <wp:effectExtent l="0" t="0" r="19050" b="2540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9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D9D55F" id="Straight Connector 39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1.9pt,81.35pt" to="401.9pt,10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" strokecolor="black [3213]" strokeweight=".5pt">
                <v:stroke joinstyle="miter"/>
              </v:line>
            </w:pict>
          </mc:Fallback>
        </mc:AlternateContent>
      </w:r>
      <w:r w:rsidR="00C362C0" w:rsidRPr="00D65607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2FBB847" wp14:editId="4DD96644">
                <wp:simplePos x="0" y="0"/>
                <wp:positionH relativeFrom="column">
                  <wp:posOffset>4734560</wp:posOffset>
                </wp:positionH>
                <wp:positionV relativeFrom="paragraph">
                  <wp:posOffset>1321272</wp:posOffset>
                </wp:positionV>
                <wp:extent cx="1193165" cy="732790"/>
                <wp:effectExtent l="0" t="0" r="26035" b="1016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7327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1AE19B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Controls sampled at 4:1</w:t>
                            </w:r>
                          </w:p>
                          <w:p w14:paraId="054DBF52" w14:textId="40A12F4A" w:rsidR="00C362C0" w:rsidRDefault="00C362C0" w:rsidP="00C362C0">
                            <w:pPr>
                              <w:jc w:val="center"/>
                            </w:pPr>
                            <w:r>
                              <w:t>(N=</w:t>
                            </w:r>
                            <w:r w:rsidR="00CF6370">
                              <w:t>599,256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FBB847" id="Rectangle 38" o:spid="_x0000_s1030" style="position:absolute;margin-left:372.8pt;margin-top:104.05pt;width:93.95pt;height:57.7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" fillcolor="#deeaf6 [660]" strokecolor="black [3200]" strokeweight="1pt">
                <v:stroke dashstyle="dash"/>
                <v:textbox>
                  <w:txbxContent>
                    <w:p w14:paraId="3F1AE19B" w14:textId="77777777" w:rsidR="00C362C0" w:rsidRDefault="00C362C0" w:rsidP="00C362C0">
                      <w:pPr>
                        <w:jc w:val="center"/>
                      </w:pPr>
                      <w:r>
                        <w:t>Controls sampled at 4:1</w:t>
                      </w:r>
                    </w:p>
                    <w:p w14:paraId="054DBF52" w14:textId="40A12F4A" w:rsidR="00C362C0" w:rsidRDefault="00C362C0" w:rsidP="00C362C0">
                      <w:pPr>
                        <w:jc w:val="center"/>
                      </w:pPr>
                      <w:r>
                        <w:t>(N=</w:t>
                      </w:r>
                      <w:r w:rsidR="00CF6370">
                        <w:t>599,256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362C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8351CD1" wp14:editId="189F36CD">
                <wp:simplePos x="0" y="0"/>
                <wp:positionH relativeFrom="column">
                  <wp:posOffset>4481465</wp:posOffset>
                </wp:positionH>
                <wp:positionV relativeFrom="paragraph">
                  <wp:posOffset>401817</wp:posOffset>
                </wp:positionV>
                <wp:extent cx="1193165" cy="732790"/>
                <wp:effectExtent l="0" t="0" r="26035" b="101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73279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B14F42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All cases with MDD</w:t>
                            </w:r>
                          </w:p>
                          <w:p w14:paraId="373A5FBC" w14:textId="490CA147" w:rsidR="00C362C0" w:rsidRDefault="00C362C0" w:rsidP="00C362C0">
                            <w:pPr>
                              <w:jc w:val="center"/>
                            </w:pPr>
                            <w:r>
                              <w:t>(N=</w:t>
                            </w:r>
                            <w:r w:rsidR="00CF6370">
                              <w:t>149,81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351CD1" id="Rectangle 3" o:spid="_x0000_s1031" style="position:absolute;margin-left:352.85pt;margin-top:31.65pt;width:93.95pt;height:57.7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" fillcolor="#8496b0 [1951]" strokecolor="black [3200]" strokeweight="1pt">
                <v:textbox>
                  <w:txbxContent>
                    <w:p w14:paraId="12B14F42" w14:textId="77777777" w:rsidR="00C362C0" w:rsidRDefault="00C362C0" w:rsidP="00C362C0">
                      <w:pPr>
                        <w:jc w:val="center"/>
                      </w:pPr>
                      <w:r>
                        <w:t>All cases with MDD</w:t>
                      </w:r>
                    </w:p>
                    <w:p w14:paraId="373A5FBC" w14:textId="490CA147" w:rsidR="00C362C0" w:rsidRDefault="00C362C0" w:rsidP="00C362C0">
                      <w:pPr>
                        <w:jc w:val="center"/>
                      </w:pPr>
                      <w:r>
                        <w:t>(N=</w:t>
                      </w:r>
                      <w:r w:rsidR="00CF6370">
                        <w:t>149,814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362C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F0604C8" wp14:editId="14F229E0">
                <wp:simplePos x="0" y="0"/>
                <wp:positionH relativeFrom="column">
                  <wp:posOffset>2218099</wp:posOffset>
                </wp:positionH>
                <wp:positionV relativeFrom="paragraph">
                  <wp:posOffset>401817</wp:posOffset>
                </wp:positionV>
                <wp:extent cx="1193165" cy="733330"/>
                <wp:effectExtent l="0" t="0" r="26035" b="1016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73333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777115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All cases with BD</w:t>
                            </w:r>
                          </w:p>
                          <w:p w14:paraId="623A1EE6" w14:textId="7959F3B5" w:rsidR="00C362C0" w:rsidRDefault="00CF6370" w:rsidP="00C362C0">
                            <w:pPr>
                              <w:jc w:val="center"/>
                            </w:pPr>
                            <w:r>
                              <w:t>(N=13,615</w:t>
                            </w:r>
                            <w:r w:rsidR="00C362C0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0604C8" id="Rectangle 12" o:spid="_x0000_s1032" style="position:absolute;margin-left:174.65pt;margin-top:31.65pt;width:93.95pt;height:57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" fillcolor="#8496b0 [1951]" strokecolor="black [3200]" strokeweight="1pt">
                <v:textbox>
                  <w:txbxContent>
                    <w:p w14:paraId="55777115" w14:textId="77777777" w:rsidR="00C362C0" w:rsidRDefault="00C362C0" w:rsidP="00C362C0">
                      <w:pPr>
                        <w:jc w:val="center"/>
                      </w:pPr>
                      <w:r>
                        <w:t>All cases with BD</w:t>
                      </w:r>
                    </w:p>
                    <w:p w14:paraId="623A1EE6" w14:textId="7959F3B5" w:rsidR="00C362C0" w:rsidRDefault="00CF6370" w:rsidP="00C362C0">
                      <w:pPr>
                        <w:jc w:val="center"/>
                      </w:pPr>
                      <w:r>
                        <w:t>(N=13,615</w:t>
                      </w:r>
                      <w:r w:rsidR="00C362C0"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362C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93D3936" wp14:editId="2CC8A75B">
                <wp:simplePos x="0" y="0"/>
                <wp:positionH relativeFrom="column">
                  <wp:posOffset>298764</wp:posOffset>
                </wp:positionH>
                <wp:positionV relativeFrom="paragraph">
                  <wp:posOffset>401816</wp:posOffset>
                </wp:positionV>
                <wp:extent cx="1193165" cy="751437"/>
                <wp:effectExtent l="0" t="0" r="26035" b="1079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751437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C04973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All cases with Schizophrenia</w:t>
                            </w:r>
                          </w:p>
                          <w:p w14:paraId="6DCEB031" w14:textId="684883C3" w:rsidR="00C362C0" w:rsidRDefault="00C362C0" w:rsidP="00C362C0">
                            <w:pPr>
                              <w:jc w:val="center"/>
                            </w:pPr>
                            <w:r>
                              <w:t xml:space="preserve">(N= </w:t>
                            </w:r>
                            <w:r w:rsidR="00CF6370">
                              <w:t>47,868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D3936" id="Rectangle 8" o:spid="_x0000_s1033" style="position:absolute;margin-left:23.5pt;margin-top:31.65pt;width:93.95pt;height:59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" fillcolor="#8496b0 [1951]" strokecolor="black [3200]" strokeweight="1pt">
                <v:textbox>
                  <w:txbxContent>
                    <w:p w14:paraId="6AC04973" w14:textId="77777777" w:rsidR="00C362C0" w:rsidRDefault="00C362C0" w:rsidP="00C362C0">
                      <w:pPr>
                        <w:jc w:val="center"/>
                      </w:pPr>
                      <w:r>
                        <w:t>All cases with Schizophrenia</w:t>
                      </w:r>
                    </w:p>
                    <w:p w14:paraId="6DCEB031" w14:textId="684883C3" w:rsidR="00C362C0" w:rsidRDefault="00C362C0" w:rsidP="00C362C0">
                      <w:pPr>
                        <w:jc w:val="center"/>
                      </w:pPr>
                      <w:r>
                        <w:t xml:space="preserve">(N= </w:t>
                      </w:r>
                      <w:r w:rsidR="00CF6370">
                        <w:t>47,868</w:t>
                      </w:r>
                      <w: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362C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8C926A0" wp14:editId="47DB966D">
                <wp:simplePos x="0" y="0"/>
                <wp:positionH relativeFrom="column">
                  <wp:posOffset>5060478</wp:posOffset>
                </wp:positionH>
                <wp:positionV relativeFrom="paragraph">
                  <wp:posOffset>177800</wp:posOffset>
                </wp:positionV>
                <wp:extent cx="0" cy="216385"/>
                <wp:effectExtent l="76200" t="0" r="57150" b="508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385"/>
                        </a:xfrm>
                        <a:prstGeom prst="line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9A54EF" id="Straight Connector 2" o:spid="_x0000_s1026" style="position:absolute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8.45pt,14pt" to="398.45pt,3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" strokecolor="black [3200]" strokeweight=".5pt">
                <v:stroke endarrow="block" joinstyle="miter"/>
              </v:line>
            </w:pict>
          </mc:Fallback>
        </mc:AlternateContent>
      </w:r>
      <w:r w:rsidR="00C362C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E26A651" wp14:editId="3BC75FA5">
                <wp:simplePos x="0" y="0"/>
                <wp:positionH relativeFrom="column">
                  <wp:posOffset>959668</wp:posOffset>
                </wp:positionH>
                <wp:positionV relativeFrom="paragraph">
                  <wp:posOffset>184534</wp:posOffset>
                </wp:positionV>
                <wp:extent cx="4101220" cy="0"/>
                <wp:effectExtent l="0" t="0" r="33020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012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F06F27" id="Straight Connector 20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5.55pt,14.55pt" to="398.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" strokecolor="black [3213]" strokeweight=".5pt">
                <v:stroke joinstyle="miter"/>
              </v:line>
            </w:pict>
          </mc:Fallback>
        </mc:AlternateContent>
      </w:r>
      <w:r w:rsidR="00C362C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6AAD1E32" wp14:editId="0E6C5B87">
                <wp:simplePos x="0" y="0"/>
                <wp:positionH relativeFrom="margin">
                  <wp:posOffset>767715</wp:posOffset>
                </wp:positionH>
                <wp:positionV relativeFrom="paragraph">
                  <wp:posOffset>2806700</wp:posOffset>
                </wp:positionV>
                <wp:extent cx="474980" cy="277495"/>
                <wp:effectExtent l="0" t="0" r="1270" b="825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98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4A4BD3" w14:textId="77777777" w:rsidR="00C362C0" w:rsidRPr="002D4EC3" w:rsidRDefault="00C362C0" w:rsidP="00C362C0">
                            <w:pPr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D4EC3">
                              <w:rPr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ey</w:t>
                            </w:r>
                          </w:p>
                          <w:p w14:paraId="164BB998" w14:textId="77777777" w:rsidR="00C362C0" w:rsidRPr="002D4EC3" w:rsidRDefault="00C362C0" w:rsidP="00C362C0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D1E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4" type="#_x0000_t202" style="position:absolute;margin-left:60.45pt;margin-top:221pt;width:37.4pt;height:21.85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" stroked="f">
                <v:textbox>
                  <w:txbxContent>
                    <w:p w14:paraId="2D4A4BD3" w14:textId="77777777" w:rsidR="00C362C0" w:rsidRPr="002D4EC3" w:rsidRDefault="00C362C0" w:rsidP="00C362C0">
                      <w:pPr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D4EC3">
                        <w:rPr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Key</w:t>
                      </w:r>
                    </w:p>
                    <w:p w14:paraId="164BB998" w14:textId="77777777" w:rsidR="00C362C0" w:rsidRPr="002D4EC3" w:rsidRDefault="00C362C0" w:rsidP="00C362C0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362C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E000B14" wp14:editId="471F0647">
                <wp:simplePos x="0" y="0"/>
                <wp:positionH relativeFrom="column">
                  <wp:posOffset>848360</wp:posOffset>
                </wp:positionH>
                <wp:positionV relativeFrom="paragraph">
                  <wp:posOffset>3103245</wp:posOffset>
                </wp:positionV>
                <wp:extent cx="1193165" cy="369570"/>
                <wp:effectExtent l="0" t="0" r="26035" b="1143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36957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1BAAD2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C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000B14" id="Rectangle 27" o:spid="_x0000_s1035" style="position:absolute;margin-left:66.8pt;margin-top:244.35pt;width:93.95pt;height:29.1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" fillcolor="#8496b0 [1951]" strokecolor="black [3200]" strokeweight="1pt">
                <v:textbox>
                  <w:txbxContent>
                    <w:p w14:paraId="721BAAD2" w14:textId="77777777" w:rsidR="00C362C0" w:rsidRDefault="00C362C0" w:rsidP="00C362C0">
                      <w:pPr>
                        <w:jc w:val="center"/>
                      </w:pPr>
                      <w:r>
                        <w:t>Cases</w:t>
                      </w:r>
                    </w:p>
                  </w:txbxContent>
                </v:textbox>
              </v:rect>
            </w:pict>
          </mc:Fallback>
        </mc:AlternateContent>
      </w:r>
      <w:r w:rsidR="00C362C0">
        <w:rPr>
          <w:b/>
        </w:rPr>
        <w:br w:type="page"/>
      </w:r>
      <w:r w:rsidR="00C362C0" w:rsidRPr="00B6118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6717AF5" wp14:editId="7A86F379">
                <wp:simplePos x="0" y="0"/>
                <wp:positionH relativeFrom="page">
                  <wp:posOffset>-7644130</wp:posOffset>
                </wp:positionH>
                <wp:positionV relativeFrom="paragraph">
                  <wp:posOffset>-2560627</wp:posOffset>
                </wp:positionV>
                <wp:extent cx="1193165" cy="732790"/>
                <wp:effectExtent l="0" t="0" r="26035" b="1016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165" cy="73279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3506D0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Controls sampled at 4:1</w:t>
                            </w:r>
                          </w:p>
                          <w:p w14:paraId="03533CC6" w14:textId="77777777" w:rsidR="00C362C0" w:rsidRDefault="00C362C0" w:rsidP="00C362C0">
                            <w:pPr>
                              <w:jc w:val="center"/>
                            </w:pPr>
                            <w:r>
                              <w:t>(N=200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717AF5" id="Rectangle 34" o:spid="_x0000_s1036" style="position:absolute;margin-left:-601.9pt;margin-top:-201.6pt;width:93.95pt;height:57.7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" fillcolor="#deeaf6 [660]" strokecolor="black [3200]" strokeweight="1pt">
                <v:stroke dashstyle="dash"/>
                <v:textbox>
                  <w:txbxContent>
                    <w:p w14:paraId="6E3506D0" w14:textId="77777777" w:rsidR="00C362C0" w:rsidRDefault="00C362C0" w:rsidP="00C362C0">
                      <w:pPr>
                        <w:jc w:val="center"/>
                      </w:pPr>
                      <w:r>
                        <w:t>Controls sampled at 4:1</w:t>
                      </w:r>
                    </w:p>
                    <w:p w14:paraId="03533CC6" w14:textId="77777777" w:rsidR="00C362C0" w:rsidRDefault="00C362C0" w:rsidP="00C362C0">
                      <w:pPr>
                        <w:jc w:val="center"/>
                      </w:pPr>
                      <w:r>
                        <w:t>(N=200k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C362C0" w:rsidRPr="00B61180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6376D82" wp14:editId="3770D424">
                <wp:simplePos x="0" y="0"/>
                <wp:positionH relativeFrom="column">
                  <wp:posOffset>-8760329</wp:posOffset>
                </wp:positionH>
                <wp:positionV relativeFrom="paragraph">
                  <wp:posOffset>-2447115</wp:posOffset>
                </wp:positionV>
                <wp:extent cx="170268" cy="0"/>
                <wp:effectExtent l="0" t="0" r="20320" b="190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026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E7120B" id="Straight Connector 35" o:spid="_x0000_s1026" style="position:absolute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89.8pt,-192.7pt" to="-676.4pt,-19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</w:p>
    <w:p w14:paraId="6DF59E96" w14:textId="451BA2AF" w:rsidR="00B66C46" w:rsidRPr="002557F4" w:rsidRDefault="00C362C0" w:rsidP="00B66C46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Figure </w:t>
      </w:r>
      <w:r w:rsidR="00A9167E">
        <w:rPr>
          <w:rFonts w:ascii="Arial" w:hAnsi="Arial" w:cs="Arial"/>
          <w:b/>
        </w:rPr>
        <w:t>S2</w:t>
      </w:r>
      <w:r w:rsidR="00B66C46" w:rsidRPr="00183857">
        <w:rPr>
          <w:rFonts w:ascii="Arial" w:hAnsi="Arial" w:cs="Arial"/>
          <w:b/>
        </w:rPr>
        <w:t xml:space="preserve">: </w:t>
      </w:r>
      <w:r w:rsidR="00D31B1D" w:rsidRPr="00183857">
        <w:rPr>
          <w:rFonts w:ascii="Arial" w:hAnsi="Arial" w:cs="Arial"/>
        </w:rPr>
        <w:t>Venn diagram illustrating</w:t>
      </w:r>
      <w:r w:rsidR="00D31B1D" w:rsidRPr="00183857">
        <w:rPr>
          <w:rFonts w:ascii="Arial" w:hAnsi="Arial" w:cs="Arial"/>
          <w:b/>
        </w:rPr>
        <w:t xml:space="preserve"> </w:t>
      </w:r>
      <w:r w:rsidR="00D31B1D" w:rsidRPr="00183857">
        <w:rPr>
          <w:rFonts w:ascii="Arial" w:hAnsi="Arial" w:cs="Arial"/>
          <w:bCs/>
        </w:rPr>
        <w:t>o</w:t>
      </w:r>
      <w:r w:rsidR="001F72E5" w:rsidRPr="00183857">
        <w:rPr>
          <w:rFonts w:ascii="Arial" w:hAnsi="Arial" w:cs="Arial"/>
          <w:bCs/>
        </w:rPr>
        <w:t xml:space="preserve">verlap </w:t>
      </w:r>
      <w:r w:rsidR="00B66C46" w:rsidRPr="00183857">
        <w:rPr>
          <w:rFonts w:ascii="Arial" w:hAnsi="Arial" w:cs="Arial"/>
          <w:bCs/>
        </w:rPr>
        <w:t>between different psychiatric diagnoses among the sample</w:t>
      </w:r>
      <w:r w:rsidR="001F72E5" w:rsidRPr="00183857">
        <w:rPr>
          <w:rFonts w:ascii="Arial" w:hAnsi="Arial" w:cs="Arial"/>
          <w:bCs/>
        </w:rPr>
        <w:t xml:space="preserve"> (n</w:t>
      </w:r>
      <w:r w:rsidR="001F72E5" w:rsidRPr="002557F4">
        <w:rPr>
          <w:rFonts w:ascii="Arial" w:hAnsi="Arial" w:cs="Arial"/>
          <w:bCs/>
        </w:rPr>
        <w:t>)</w:t>
      </w:r>
    </w:p>
    <w:p w14:paraId="0DED734A" w14:textId="5AB18D81" w:rsidR="001E67AB" w:rsidRPr="003541A7" w:rsidRDefault="00831017" w:rsidP="00B66C46">
      <w:pPr>
        <w:rPr>
          <w:rFonts w:cstheme="minorHAnsi"/>
          <w:b/>
        </w:rPr>
      </w:pPr>
      <w:r>
        <w:rPr>
          <w:rFonts w:cstheme="minorHAnsi"/>
          <w:b/>
          <w:noProof/>
          <w:lang w:eastAsia="en-GB"/>
        </w:rPr>
        <w:drawing>
          <wp:inline distT="0" distB="0" distL="0" distR="0" wp14:anchorId="688E6959" wp14:editId="07493A6E">
            <wp:extent cx="5284263" cy="44443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_venn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21" r="17733"/>
                    <a:stretch/>
                  </pic:blipFill>
                  <pic:spPr bwMode="auto">
                    <a:xfrm>
                      <a:off x="0" y="0"/>
                      <a:ext cx="5291588" cy="4450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B4131" w14:textId="66851678" w:rsidR="005A5032" w:rsidRDefault="005A5032">
      <w:r>
        <w:br w:type="page"/>
      </w:r>
    </w:p>
    <w:p w14:paraId="0174479A" w14:textId="0DF732D5" w:rsidR="00202980" w:rsidRDefault="00202980" w:rsidP="00202980">
      <w:r>
        <w:lastRenderedPageBreak/>
        <w:t xml:space="preserve">Table </w:t>
      </w:r>
      <w:r w:rsidR="00C679E2">
        <w:t>S</w:t>
      </w:r>
      <w:r>
        <w:t>1: URLs where Codelists may be found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4"/>
        <w:gridCol w:w="1560"/>
        <w:gridCol w:w="5902"/>
      </w:tblGrid>
      <w:tr w:rsidR="00202980" w:rsidRPr="00623F72" w14:paraId="3AB72D4A" w14:textId="77777777" w:rsidTr="00623F72">
        <w:tc>
          <w:tcPr>
            <w:tcW w:w="862" w:type="pct"/>
          </w:tcPr>
          <w:p w14:paraId="64EBA1B4" w14:textId="77777777" w:rsidR="00202980" w:rsidRPr="00623F72" w:rsidRDefault="00202980" w:rsidP="003A2EC5">
            <w:pPr>
              <w:rPr>
                <w:b/>
              </w:rPr>
            </w:pPr>
            <w:r w:rsidRPr="00623F72">
              <w:rPr>
                <w:b/>
              </w:rPr>
              <w:t>Diagnosis</w:t>
            </w:r>
          </w:p>
        </w:tc>
        <w:tc>
          <w:tcPr>
            <w:tcW w:w="865" w:type="pct"/>
          </w:tcPr>
          <w:p w14:paraId="3EA77086" w14:textId="48A1DBEF" w:rsidR="00202980" w:rsidRPr="00623F72" w:rsidRDefault="00623F72" w:rsidP="003A2EC5">
            <w:pPr>
              <w:rPr>
                <w:b/>
              </w:rPr>
            </w:pPr>
            <w:r>
              <w:rPr>
                <w:b/>
              </w:rPr>
              <w:t>Code set n</w:t>
            </w:r>
            <w:r w:rsidR="00202980" w:rsidRPr="00623F72">
              <w:rPr>
                <w:b/>
              </w:rPr>
              <w:t>ame</w:t>
            </w:r>
          </w:p>
        </w:tc>
        <w:tc>
          <w:tcPr>
            <w:tcW w:w="3273" w:type="pct"/>
          </w:tcPr>
          <w:p w14:paraId="3894ACD5" w14:textId="77777777" w:rsidR="00202980" w:rsidRPr="00623F72" w:rsidRDefault="00202980" w:rsidP="003A2EC5">
            <w:pPr>
              <w:rPr>
                <w:b/>
              </w:rPr>
            </w:pPr>
            <w:r w:rsidRPr="00623F72">
              <w:rPr>
                <w:b/>
              </w:rPr>
              <w:t>URL</w:t>
            </w:r>
            <w:r w:rsidRPr="00623F72">
              <w:rPr>
                <w:b/>
                <w:vertAlign w:val="superscript"/>
              </w:rPr>
              <w:t>1</w:t>
            </w:r>
          </w:p>
        </w:tc>
      </w:tr>
      <w:tr w:rsidR="00202980" w:rsidRPr="00202980" w14:paraId="6B0E4D43" w14:textId="77777777" w:rsidTr="00202980">
        <w:trPr>
          <w:trHeight w:val="256"/>
        </w:trPr>
        <w:tc>
          <w:tcPr>
            <w:tcW w:w="5000" w:type="pct"/>
            <w:gridSpan w:val="3"/>
          </w:tcPr>
          <w:p w14:paraId="1A91EBC3" w14:textId="1CEEF13C" w:rsidR="00202980" w:rsidRPr="00202980" w:rsidRDefault="00202980" w:rsidP="003A2EC5">
            <w:pPr>
              <w:rPr>
                <w:sz w:val="20"/>
                <w:szCs w:val="20"/>
              </w:rPr>
            </w:pPr>
            <w:r w:rsidRPr="00202980">
              <w:rPr>
                <w:b/>
                <w:sz w:val="20"/>
                <w:szCs w:val="20"/>
              </w:rPr>
              <w:t>Mental illnesses</w:t>
            </w:r>
          </w:p>
        </w:tc>
      </w:tr>
      <w:tr w:rsidR="00202980" w:rsidRPr="00202980" w14:paraId="1E434293" w14:textId="77777777" w:rsidTr="00623F72">
        <w:tc>
          <w:tcPr>
            <w:tcW w:w="862" w:type="pct"/>
          </w:tcPr>
          <w:p w14:paraId="1EB6F0BD" w14:textId="77777777" w:rsidR="00202980" w:rsidRPr="00623F72" w:rsidRDefault="00202980" w:rsidP="003A2EC5">
            <w:r w:rsidRPr="00623F72">
              <w:t>Bipolar disorder</w:t>
            </w:r>
          </w:p>
        </w:tc>
        <w:tc>
          <w:tcPr>
            <w:tcW w:w="865" w:type="pct"/>
          </w:tcPr>
          <w:p w14:paraId="6B3E3DA0" w14:textId="77777777" w:rsidR="00202980" w:rsidRPr="00623F72" w:rsidRDefault="00202980" w:rsidP="003A2EC5">
            <w:r w:rsidRPr="00623F72">
              <w:t>Bipolar</w:t>
            </w:r>
          </w:p>
        </w:tc>
        <w:tc>
          <w:tcPr>
            <w:tcW w:w="3273" w:type="pct"/>
          </w:tcPr>
          <w:p w14:paraId="4DCF2174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18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clinical-code-sets/conditions/bipolar/1</w:t>
              </w:r>
            </w:hyperlink>
          </w:p>
        </w:tc>
      </w:tr>
      <w:tr w:rsidR="00202980" w:rsidRPr="00202980" w14:paraId="566E7FD9" w14:textId="77777777" w:rsidTr="00623F72">
        <w:tc>
          <w:tcPr>
            <w:tcW w:w="862" w:type="pct"/>
          </w:tcPr>
          <w:p w14:paraId="155DB64E" w14:textId="77777777" w:rsidR="00202980" w:rsidRPr="00623F72" w:rsidRDefault="00202980" w:rsidP="003A2EC5">
            <w:r w:rsidRPr="00623F72">
              <w:t>Recurrent MDD</w:t>
            </w:r>
          </w:p>
        </w:tc>
        <w:tc>
          <w:tcPr>
            <w:tcW w:w="865" w:type="pct"/>
          </w:tcPr>
          <w:p w14:paraId="47278AF4" w14:textId="77777777" w:rsidR="00202980" w:rsidRPr="00623F72" w:rsidRDefault="00202980" w:rsidP="003A2EC5">
            <w:r w:rsidRPr="00623F72">
              <w:t>Recurrent-depressive</w:t>
            </w:r>
          </w:p>
        </w:tc>
        <w:tc>
          <w:tcPr>
            <w:tcW w:w="3273" w:type="pct"/>
          </w:tcPr>
          <w:p w14:paraId="530A8A75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19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clinical-code-sets/conditions/recurrent-depressive/1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111B4868" w14:textId="77777777" w:rsidTr="00623F72">
        <w:tc>
          <w:tcPr>
            <w:tcW w:w="862" w:type="pct"/>
          </w:tcPr>
          <w:p w14:paraId="682B7D66" w14:textId="77777777" w:rsidR="00202980" w:rsidRPr="00623F72" w:rsidRDefault="00202980" w:rsidP="003A2EC5">
            <w:r w:rsidRPr="00623F72">
              <w:t>Schizophrenia/ psychosis</w:t>
            </w:r>
          </w:p>
        </w:tc>
        <w:tc>
          <w:tcPr>
            <w:tcW w:w="865" w:type="pct"/>
          </w:tcPr>
          <w:p w14:paraId="67769C87" w14:textId="77777777" w:rsidR="00202980" w:rsidRPr="00623F72" w:rsidRDefault="00202980" w:rsidP="003A2EC5">
            <w:r w:rsidRPr="00623F72">
              <w:t>Schizophrenia-psychosis</w:t>
            </w:r>
          </w:p>
        </w:tc>
        <w:tc>
          <w:tcPr>
            <w:tcW w:w="3273" w:type="pct"/>
          </w:tcPr>
          <w:p w14:paraId="4C5FC527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0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clinical-code-sets/conditions/schizophrenia-psychosis/1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7E0863E5" w14:textId="77777777" w:rsidTr="00202980">
        <w:tc>
          <w:tcPr>
            <w:tcW w:w="5000" w:type="pct"/>
            <w:gridSpan w:val="3"/>
          </w:tcPr>
          <w:p w14:paraId="382BA93D" w14:textId="2C7F7507" w:rsidR="00202980" w:rsidRPr="00623F72" w:rsidRDefault="00202980" w:rsidP="003A2EC5">
            <w:r w:rsidRPr="00623F72">
              <w:rPr>
                <w:b/>
              </w:rPr>
              <w:t>Physical illnesses</w:t>
            </w:r>
          </w:p>
        </w:tc>
      </w:tr>
      <w:tr w:rsidR="00202980" w:rsidRPr="00202980" w14:paraId="71190DE8" w14:textId="77777777" w:rsidTr="00623F72">
        <w:tc>
          <w:tcPr>
            <w:tcW w:w="862" w:type="pct"/>
          </w:tcPr>
          <w:p w14:paraId="22ED471F" w14:textId="77777777" w:rsidR="00202980" w:rsidRPr="00623F72" w:rsidRDefault="00202980" w:rsidP="003A2EC5">
            <w:r w:rsidRPr="00623F72">
              <w:t>Alcohol misuse</w:t>
            </w:r>
          </w:p>
        </w:tc>
        <w:tc>
          <w:tcPr>
            <w:tcW w:w="865" w:type="pct"/>
          </w:tcPr>
          <w:p w14:paraId="03CE3EB7" w14:textId="77777777" w:rsidR="00202980" w:rsidRPr="00623F72" w:rsidRDefault="00202980" w:rsidP="003A2EC5">
            <w:r w:rsidRPr="00623F72">
              <w:t>Alcohol-problems</w:t>
            </w:r>
          </w:p>
        </w:tc>
        <w:tc>
          <w:tcPr>
            <w:tcW w:w="3273" w:type="pct"/>
          </w:tcPr>
          <w:p w14:paraId="1A48ACC7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1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Substance%20Abuse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4A5D4D4F" w14:textId="77777777" w:rsidTr="00623F72">
        <w:tc>
          <w:tcPr>
            <w:tcW w:w="862" w:type="pct"/>
          </w:tcPr>
          <w:p w14:paraId="69375F49" w14:textId="77777777" w:rsidR="00202980" w:rsidRPr="00623F72" w:rsidRDefault="00202980" w:rsidP="003A2EC5">
            <w:r w:rsidRPr="00623F72">
              <w:t>Atrial fibrillation</w:t>
            </w:r>
          </w:p>
        </w:tc>
        <w:tc>
          <w:tcPr>
            <w:tcW w:w="865" w:type="pct"/>
          </w:tcPr>
          <w:p w14:paraId="0C4F63D7" w14:textId="77777777" w:rsidR="00202980" w:rsidRPr="00623F72" w:rsidRDefault="00202980" w:rsidP="003A2EC5">
            <w:r w:rsidRPr="00623F72">
              <w:t>Atrial-fibrillation</w:t>
            </w:r>
          </w:p>
        </w:tc>
        <w:tc>
          <w:tcPr>
            <w:tcW w:w="3273" w:type="pct"/>
          </w:tcPr>
          <w:p w14:paraId="5CB5ED4B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2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Cardiovascular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0B8C6471" w14:textId="77777777" w:rsidTr="00623F72">
        <w:tc>
          <w:tcPr>
            <w:tcW w:w="862" w:type="pct"/>
          </w:tcPr>
          <w:p w14:paraId="786B9B39" w14:textId="77777777" w:rsidR="00202980" w:rsidRPr="00623F72" w:rsidRDefault="00202980" w:rsidP="003A2EC5">
            <w:r w:rsidRPr="00623F72">
              <w:rPr>
                <w:rFonts w:cstheme="minorHAnsi"/>
              </w:rPr>
              <w:t>Cancer</w:t>
            </w:r>
          </w:p>
        </w:tc>
        <w:tc>
          <w:tcPr>
            <w:tcW w:w="865" w:type="pct"/>
          </w:tcPr>
          <w:p w14:paraId="532EDD81" w14:textId="77777777" w:rsidR="00202980" w:rsidRPr="00623F72" w:rsidRDefault="00202980" w:rsidP="003A2EC5">
            <w:r w:rsidRPr="00623F72">
              <w:t>Cancer</w:t>
            </w:r>
          </w:p>
        </w:tc>
        <w:tc>
          <w:tcPr>
            <w:tcW w:w="3273" w:type="pct"/>
          </w:tcPr>
          <w:p w14:paraId="47F48B2F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3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Cancer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1ACAEA53" w14:textId="77777777" w:rsidTr="00623F72">
        <w:tc>
          <w:tcPr>
            <w:tcW w:w="862" w:type="pct"/>
          </w:tcPr>
          <w:p w14:paraId="23F5F8C7" w14:textId="77777777" w:rsidR="00202980" w:rsidRPr="00623F72" w:rsidRDefault="00202980" w:rsidP="003A2EC5">
            <w:r w:rsidRPr="00623F72">
              <w:t>CKD</w:t>
            </w:r>
          </w:p>
        </w:tc>
        <w:tc>
          <w:tcPr>
            <w:tcW w:w="865" w:type="pct"/>
          </w:tcPr>
          <w:p w14:paraId="2E55A6D6" w14:textId="77777777" w:rsidR="00202980" w:rsidRPr="00623F72" w:rsidRDefault="00202980" w:rsidP="003A2EC5">
            <w:r w:rsidRPr="00623F72">
              <w:t>Chronic-kidney-disease</w:t>
            </w:r>
          </w:p>
        </w:tc>
        <w:tc>
          <w:tcPr>
            <w:tcW w:w="3273" w:type="pct"/>
          </w:tcPr>
          <w:p w14:paraId="26EE3097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4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Renal%20or%20Urological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6287532C" w14:textId="77777777" w:rsidTr="00623F72">
        <w:tc>
          <w:tcPr>
            <w:tcW w:w="862" w:type="pct"/>
          </w:tcPr>
          <w:p w14:paraId="758C20FB" w14:textId="77777777" w:rsidR="00202980" w:rsidRPr="00623F72" w:rsidRDefault="00202980" w:rsidP="003A2EC5">
            <w:r w:rsidRPr="00623F72">
              <w:t>Chronic liver disease</w:t>
            </w:r>
          </w:p>
        </w:tc>
        <w:tc>
          <w:tcPr>
            <w:tcW w:w="865" w:type="pct"/>
          </w:tcPr>
          <w:p w14:paraId="1BDA2B2E" w14:textId="77777777" w:rsidR="00202980" w:rsidRPr="00623F72" w:rsidRDefault="00202980" w:rsidP="003A2EC5">
            <w:r w:rsidRPr="00623F72">
              <w:t>Chronic-liver-disease</w:t>
            </w:r>
          </w:p>
        </w:tc>
        <w:tc>
          <w:tcPr>
            <w:tcW w:w="3273" w:type="pct"/>
          </w:tcPr>
          <w:p w14:paraId="1BB75011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5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Gastrointestinal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29C01162" w14:textId="77777777" w:rsidTr="00623F72">
        <w:tc>
          <w:tcPr>
            <w:tcW w:w="862" w:type="pct"/>
          </w:tcPr>
          <w:p w14:paraId="7C8EA542" w14:textId="77777777" w:rsidR="00202980" w:rsidRPr="00623F72" w:rsidRDefault="00202980" w:rsidP="003A2EC5">
            <w:r w:rsidRPr="00623F72">
              <w:t>COPD</w:t>
            </w:r>
          </w:p>
        </w:tc>
        <w:tc>
          <w:tcPr>
            <w:tcW w:w="865" w:type="pct"/>
          </w:tcPr>
          <w:p w14:paraId="0766D2DC" w14:textId="77777777" w:rsidR="00202980" w:rsidRPr="00623F72" w:rsidRDefault="00202980" w:rsidP="003A2EC5">
            <w:r w:rsidRPr="00623F72">
              <w:t>COPD</w:t>
            </w:r>
          </w:p>
        </w:tc>
        <w:tc>
          <w:tcPr>
            <w:tcW w:w="3273" w:type="pct"/>
          </w:tcPr>
          <w:p w14:paraId="0EB3FB65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6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Respiratory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7375F4F2" w14:textId="77777777" w:rsidTr="00623F72">
        <w:tc>
          <w:tcPr>
            <w:tcW w:w="862" w:type="pct"/>
          </w:tcPr>
          <w:p w14:paraId="48679F36" w14:textId="77777777" w:rsidR="00202980" w:rsidRPr="00623F72" w:rsidRDefault="00202980" w:rsidP="003A2EC5">
            <w:r w:rsidRPr="00623F72">
              <w:t>CHD</w:t>
            </w:r>
          </w:p>
        </w:tc>
        <w:tc>
          <w:tcPr>
            <w:tcW w:w="865" w:type="pct"/>
          </w:tcPr>
          <w:p w14:paraId="4A53C6D0" w14:textId="77777777" w:rsidR="00202980" w:rsidRPr="00623F72" w:rsidRDefault="00202980" w:rsidP="003A2EC5">
            <w:r w:rsidRPr="00623F72">
              <w:t>Coronary-heart-disease</w:t>
            </w:r>
          </w:p>
        </w:tc>
        <w:tc>
          <w:tcPr>
            <w:tcW w:w="3273" w:type="pct"/>
          </w:tcPr>
          <w:p w14:paraId="0AFEFE7F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7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Cardiovascular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268A0768" w14:textId="77777777" w:rsidTr="00623F72">
        <w:tc>
          <w:tcPr>
            <w:tcW w:w="862" w:type="pct"/>
          </w:tcPr>
          <w:p w14:paraId="0F42EB91" w14:textId="77777777" w:rsidR="00202980" w:rsidRPr="00623F72" w:rsidRDefault="00202980" w:rsidP="003A2EC5">
            <w:r w:rsidRPr="00623F72">
              <w:t>Dementia</w:t>
            </w:r>
          </w:p>
        </w:tc>
        <w:tc>
          <w:tcPr>
            <w:tcW w:w="865" w:type="pct"/>
          </w:tcPr>
          <w:p w14:paraId="1553D2B3" w14:textId="77777777" w:rsidR="00202980" w:rsidRPr="00623F72" w:rsidRDefault="00202980" w:rsidP="003A2EC5">
            <w:r w:rsidRPr="00623F72">
              <w:t>Dementia</w:t>
            </w:r>
          </w:p>
        </w:tc>
        <w:tc>
          <w:tcPr>
            <w:tcW w:w="3273" w:type="pct"/>
          </w:tcPr>
          <w:p w14:paraId="4BC6D945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8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Psychiatric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14F44C7D" w14:textId="77777777" w:rsidTr="00623F72">
        <w:tc>
          <w:tcPr>
            <w:tcW w:w="862" w:type="pct"/>
          </w:tcPr>
          <w:p w14:paraId="184AE45F" w14:textId="77777777" w:rsidR="00202980" w:rsidRPr="00623F72" w:rsidRDefault="00202980" w:rsidP="003A2EC5">
            <w:r w:rsidRPr="00623F72">
              <w:t>Diabetes</w:t>
            </w:r>
          </w:p>
        </w:tc>
        <w:tc>
          <w:tcPr>
            <w:tcW w:w="865" w:type="pct"/>
          </w:tcPr>
          <w:p w14:paraId="0C27BDD9" w14:textId="77777777" w:rsidR="00202980" w:rsidRPr="00623F72" w:rsidRDefault="00202980" w:rsidP="003A2EC5">
            <w:r w:rsidRPr="00623F72">
              <w:t>Diabetes</w:t>
            </w:r>
          </w:p>
        </w:tc>
        <w:tc>
          <w:tcPr>
            <w:tcW w:w="3273" w:type="pct"/>
          </w:tcPr>
          <w:p w14:paraId="6BAADD2F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29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Endocrine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30103F3C" w14:textId="77777777" w:rsidTr="00623F72">
        <w:tc>
          <w:tcPr>
            <w:tcW w:w="862" w:type="pct"/>
          </w:tcPr>
          <w:p w14:paraId="7B2706FD" w14:textId="77777777" w:rsidR="00202980" w:rsidRPr="00623F72" w:rsidRDefault="00202980" w:rsidP="003A2EC5">
            <w:r w:rsidRPr="00623F72">
              <w:t>Epilepsy</w:t>
            </w:r>
          </w:p>
        </w:tc>
        <w:tc>
          <w:tcPr>
            <w:tcW w:w="865" w:type="pct"/>
          </w:tcPr>
          <w:p w14:paraId="2343FEDD" w14:textId="77777777" w:rsidR="00202980" w:rsidRPr="00623F72" w:rsidRDefault="00202980" w:rsidP="003A2EC5">
            <w:r w:rsidRPr="00623F72">
              <w:t>Epilepsy</w:t>
            </w:r>
          </w:p>
        </w:tc>
        <w:tc>
          <w:tcPr>
            <w:tcW w:w="3273" w:type="pct"/>
          </w:tcPr>
          <w:p w14:paraId="02952DF2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30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Neurological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5D116124" w14:textId="77777777" w:rsidTr="00623F72">
        <w:tc>
          <w:tcPr>
            <w:tcW w:w="862" w:type="pct"/>
          </w:tcPr>
          <w:p w14:paraId="7A569B9D" w14:textId="77777777" w:rsidR="00202980" w:rsidRPr="00623F72" w:rsidRDefault="00202980" w:rsidP="003A2EC5">
            <w:r w:rsidRPr="00623F72">
              <w:t>Heart failure</w:t>
            </w:r>
          </w:p>
        </w:tc>
        <w:tc>
          <w:tcPr>
            <w:tcW w:w="865" w:type="pct"/>
          </w:tcPr>
          <w:p w14:paraId="679CDD6E" w14:textId="77777777" w:rsidR="00202980" w:rsidRPr="00623F72" w:rsidRDefault="00202980" w:rsidP="003A2EC5">
            <w:r w:rsidRPr="00623F72">
              <w:t>Heart-failure</w:t>
            </w:r>
          </w:p>
        </w:tc>
        <w:tc>
          <w:tcPr>
            <w:tcW w:w="3273" w:type="pct"/>
          </w:tcPr>
          <w:p w14:paraId="07E7A77F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31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Cardiovascular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1214D604" w14:textId="77777777" w:rsidTr="00623F72">
        <w:tc>
          <w:tcPr>
            <w:tcW w:w="862" w:type="pct"/>
          </w:tcPr>
          <w:p w14:paraId="7EC89025" w14:textId="77777777" w:rsidR="00202980" w:rsidRPr="00623F72" w:rsidRDefault="00202980" w:rsidP="003A2EC5">
            <w:r w:rsidRPr="00623F72">
              <w:t>Learning disability</w:t>
            </w:r>
          </w:p>
        </w:tc>
        <w:tc>
          <w:tcPr>
            <w:tcW w:w="865" w:type="pct"/>
          </w:tcPr>
          <w:p w14:paraId="6F4ED51F" w14:textId="77777777" w:rsidR="00202980" w:rsidRPr="00623F72" w:rsidRDefault="00202980" w:rsidP="003A2EC5">
            <w:r w:rsidRPr="00623F72">
              <w:t>Learning-disability</w:t>
            </w:r>
          </w:p>
        </w:tc>
        <w:tc>
          <w:tcPr>
            <w:tcW w:w="3273" w:type="pct"/>
          </w:tcPr>
          <w:p w14:paraId="3E5305DD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32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Sensory%20Impairment%20or%20Learning%20Disability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6849154A" w14:textId="77777777" w:rsidTr="00623F72">
        <w:tc>
          <w:tcPr>
            <w:tcW w:w="862" w:type="pct"/>
          </w:tcPr>
          <w:p w14:paraId="44630C0E" w14:textId="77777777" w:rsidR="00202980" w:rsidRPr="00623F72" w:rsidRDefault="00202980" w:rsidP="003A2EC5">
            <w:r w:rsidRPr="00623F72">
              <w:t>Multiple sclerosis</w:t>
            </w:r>
          </w:p>
        </w:tc>
        <w:tc>
          <w:tcPr>
            <w:tcW w:w="865" w:type="pct"/>
          </w:tcPr>
          <w:p w14:paraId="26D23C32" w14:textId="77777777" w:rsidR="00202980" w:rsidRPr="00623F72" w:rsidRDefault="00202980" w:rsidP="003A2EC5">
            <w:r w:rsidRPr="00623F72">
              <w:t>Multiple-sclerosis</w:t>
            </w:r>
          </w:p>
        </w:tc>
        <w:tc>
          <w:tcPr>
            <w:tcW w:w="3273" w:type="pct"/>
          </w:tcPr>
          <w:p w14:paraId="6A5C0C19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33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Neurological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015AA6C8" w14:textId="77777777" w:rsidTr="00623F72">
        <w:tc>
          <w:tcPr>
            <w:tcW w:w="862" w:type="pct"/>
          </w:tcPr>
          <w:p w14:paraId="56C29B89" w14:textId="77777777" w:rsidR="00202980" w:rsidRPr="00623F72" w:rsidRDefault="00202980" w:rsidP="003A2EC5">
            <w:r w:rsidRPr="00623F72">
              <w:t>Parkinson’s disease</w:t>
            </w:r>
          </w:p>
        </w:tc>
        <w:tc>
          <w:tcPr>
            <w:tcW w:w="865" w:type="pct"/>
          </w:tcPr>
          <w:p w14:paraId="02D5C6F1" w14:textId="77777777" w:rsidR="00202980" w:rsidRPr="00623F72" w:rsidRDefault="00202980" w:rsidP="003A2EC5">
            <w:r w:rsidRPr="00623F72">
              <w:t>Parkinsons-disease</w:t>
            </w:r>
          </w:p>
        </w:tc>
        <w:tc>
          <w:tcPr>
            <w:tcW w:w="3273" w:type="pct"/>
          </w:tcPr>
          <w:p w14:paraId="5E3DBBCE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34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Neurological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5FA11FE8" w14:textId="77777777" w:rsidTr="00623F72">
        <w:tc>
          <w:tcPr>
            <w:tcW w:w="862" w:type="pct"/>
          </w:tcPr>
          <w:p w14:paraId="0DBD0214" w14:textId="77777777" w:rsidR="00202980" w:rsidRPr="00623F72" w:rsidRDefault="00202980" w:rsidP="003A2EC5">
            <w:r w:rsidRPr="00623F72">
              <w:t>Peripheral vascular disease</w:t>
            </w:r>
          </w:p>
        </w:tc>
        <w:tc>
          <w:tcPr>
            <w:tcW w:w="865" w:type="pct"/>
          </w:tcPr>
          <w:p w14:paraId="27056E51" w14:textId="77777777" w:rsidR="00202980" w:rsidRPr="00623F72" w:rsidRDefault="00202980" w:rsidP="003A2EC5">
            <w:r w:rsidRPr="00623F72">
              <w:t>Peripheral-vascular-disease</w:t>
            </w:r>
          </w:p>
        </w:tc>
        <w:tc>
          <w:tcPr>
            <w:tcW w:w="3273" w:type="pct"/>
          </w:tcPr>
          <w:p w14:paraId="1665EF7C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35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Cardiovascular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03931D22" w14:textId="77777777" w:rsidTr="00623F72">
        <w:tc>
          <w:tcPr>
            <w:tcW w:w="862" w:type="pct"/>
          </w:tcPr>
          <w:p w14:paraId="4351DDC9" w14:textId="77777777" w:rsidR="00202980" w:rsidRPr="00623F72" w:rsidRDefault="00202980" w:rsidP="003A2EC5">
            <w:r w:rsidRPr="00623F72">
              <w:t>Stroke</w:t>
            </w:r>
          </w:p>
        </w:tc>
        <w:tc>
          <w:tcPr>
            <w:tcW w:w="865" w:type="pct"/>
          </w:tcPr>
          <w:p w14:paraId="36B649BA" w14:textId="77777777" w:rsidR="00202980" w:rsidRPr="00623F72" w:rsidRDefault="00202980" w:rsidP="003A2EC5">
            <w:r w:rsidRPr="00623F72">
              <w:t>Stroke-and-tia</w:t>
            </w:r>
          </w:p>
        </w:tc>
        <w:tc>
          <w:tcPr>
            <w:tcW w:w="3273" w:type="pct"/>
          </w:tcPr>
          <w:p w14:paraId="0A373905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36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Cardiovascular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  <w:tr w:rsidR="00202980" w:rsidRPr="00202980" w14:paraId="1BF106F3" w14:textId="77777777" w:rsidTr="00623F72">
        <w:tc>
          <w:tcPr>
            <w:tcW w:w="862" w:type="pct"/>
          </w:tcPr>
          <w:p w14:paraId="3DD14A30" w14:textId="77777777" w:rsidR="00202980" w:rsidRPr="00623F72" w:rsidRDefault="00202980" w:rsidP="003A2EC5">
            <w:r w:rsidRPr="00623F72">
              <w:t>Substance Misuse</w:t>
            </w:r>
          </w:p>
        </w:tc>
        <w:tc>
          <w:tcPr>
            <w:tcW w:w="865" w:type="pct"/>
          </w:tcPr>
          <w:p w14:paraId="2117ED0E" w14:textId="77777777" w:rsidR="00202980" w:rsidRPr="00623F72" w:rsidRDefault="00202980" w:rsidP="003A2EC5">
            <w:r w:rsidRPr="00623F72">
              <w:t>Psychoactive-substance-abuse</w:t>
            </w:r>
          </w:p>
        </w:tc>
        <w:tc>
          <w:tcPr>
            <w:tcW w:w="3273" w:type="pct"/>
          </w:tcPr>
          <w:p w14:paraId="2DEDEEDB" w14:textId="77777777" w:rsidR="00202980" w:rsidRPr="00202980" w:rsidRDefault="00977F93" w:rsidP="003A2EC5">
            <w:pPr>
              <w:rPr>
                <w:sz w:val="20"/>
                <w:szCs w:val="20"/>
              </w:rPr>
            </w:pPr>
            <w:hyperlink r:id="rId37" w:history="1">
              <w:r w:rsidR="00202980" w:rsidRPr="00202980">
                <w:rPr>
                  <w:rStyle w:val="Hyperlink"/>
                  <w:sz w:val="20"/>
                  <w:szCs w:val="20"/>
                </w:rPr>
                <w:t>https://github.com/rw251/gm-idcr/tree/master/shared/Long-term%20conditions/Substance%20Abuse</w:t>
              </w:r>
            </w:hyperlink>
            <w:r w:rsidR="00202980" w:rsidRPr="00202980">
              <w:rPr>
                <w:sz w:val="20"/>
                <w:szCs w:val="20"/>
              </w:rPr>
              <w:t xml:space="preserve"> </w:t>
            </w:r>
          </w:p>
        </w:tc>
      </w:tr>
    </w:tbl>
    <w:p w14:paraId="43B04D0E" w14:textId="1A722AF1" w:rsidR="008E6780" w:rsidRDefault="00B90127">
      <w:r>
        <w:rPr>
          <w:vertAlign w:val="superscript"/>
        </w:rPr>
        <w:br/>
      </w:r>
      <w:r w:rsidRPr="00202980">
        <w:rPr>
          <w:sz w:val="20"/>
          <w:szCs w:val="20"/>
          <w:vertAlign w:val="superscript"/>
        </w:rPr>
        <w:t xml:space="preserve">1 </w:t>
      </w:r>
      <w:r w:rsidRPr="00202980">
        <w:rPr>
          <w:sz w:val="20"/>
          <w:szCs w:val="20"/>
        </w:rPr>
        <w:t>Page may include several files relevant to different code</w:t>
      </w:r>
      <w:r w:rsidR="00FF394C" w:rsidRPr="00202980">
        <w:rPr>
          <w:sz w:val="20"/>
          <w:szCs w:val="20"/>
        </w:rPr>
        <w:t xml:space="preserve"> </w:t>
      </w:r>
      <w:r w:rsidRPr="00202980">
        <w:rPr>
          <w:sz w:val="20"/>
          <w:szCs w:val="20"/>
        </w:rPr>
        <w:t>systems used by healthcare providers, including Read, ctv, EMIS and SNOMED codes. Note this is a live website and URLs may change slightly if/when updated.</w:t>
      </w:r>
      <w:r w:rsidR="008E6780">
        <w:br w:type="page"/>
      </w:r>
    </w:p>
    <w:p w14:paraId="1FEE8714" w14:textId="1AEE578F" w:rsidR="005A5032" w:rsidRDefault="00026170" w:rsidP="00980DB6">
      <w:r>
        <w:lastRenderedPageBreak/>
        <w:t xml:space="preserve">Table </w:t>
      </w:r>
      <w:r w:rsidR="00A9167E">
        <w:t>S</w:t>
      </w:r>
      <w:r w:rsidR="008E6780">
        <w:t>2</w:t>
      </w:r>
      <w:r w:rsidR="005A5032">
        <w:t>: Relative risk</w:t>
      </w:r>
      <w:r w:rsidR="005A5032" w:rsidRPr="000C09AB">
        <w:t xml:space="preserve"> </w:t>
      </w:r>
      <w:r w:rsidR="005A5032">
        <w:t xml:space="preserve">(RR) </w:t>
      </w:r>
      <w:r w:rsidR="005A5032" w:rsidRPr="000C09AB">
        <w:t>of mortality due to COVID-19, by diagnosis</w:t>
      </w:r>
      <w:r w:rsidR="005A5032">
        <w:t xml:space="preserve"> – </w:t>
      </w:r>
      <w:r w:rsidR="008F6159">
        <w:t xml:space="preserve">sensitivity analysis using </w:t>
      </w:r>
      <w:r w:rsidR="005A5032">
        <w:t>hierarchical</w:t>
      </w:r>
      <w:r w:rsidR="008F6159">
        <w:t>ly defined</w:t>
      </w:r>
      <w:r w:rsidR="005A5032">
        <w:t xml:space="preserve"> diagnose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977"/>
        <w:gridCol w:w="1959"/>
        <w:gridCol w:w="2045"/>
        <w:gridCol w:w="2045"/>
      </w:tblGrid>
      <w:tr w:rsidR="005A5032" w:rsidRPr="005F05A4" w14:paraId="6094BE3D" w14:textId="77777777" w:rsidTr="00007F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shd w:val="clear" w:color="auto" w:fill="auto"/>
          </w:tcPr>
          <w:p w14:paraId="1CC0D2F3" w14:textId="77777777" w:rsidR="005A5032" w:rsidRPr="005F05A4" w:rsidRDefault="005A5032" w:rsidP="00007FF5"/>
        </w:tc>
        <w:tc>
          <w:tcPr>
            <w:tcW w:w="1085" w:type="pct"/>
            <w:shd w:val="clear" w:color="auto" w:fill="auto"/>
          </w:tcPr>
          <w:p w14:paraId="2C696F19" w14:textId="77777777" w:rsidR="005A5032" w:rsidRPr="005A5032" w:rsidRDefault="005A5032" w:rsidP="00007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Cs/>
              </w:rPr>
            </w:pPr>
            <w:r w:rsidRPr="005A5032">
              <w:rPr>
                <w:bCs w:val="0"/>
                <w:iCs/>
              </w:rPr>
              <w:t>Deaths</w:t>
            </w:r>
            <w:r w:rsidRPr="005A5032">
              <w:rPr>
                <w:b w:val="0"/>
                <w:vertAlign w:val="superscript"/>
              </w:rPr>
              <w:t>1</w:t>
            </w:r>
          </w:p>
        </w:tc>
        <w:tc>
          <w:tcPr>
            <w:tcW w:w="1133" w:type="pct"/>
            <w:shd w:val="clear" w:color="auto" w:fill="auto"/>
          </w:tcPr>
          <w:p w14:paraId="63D7DC1C" w14:textId="77777777" w:rsidR="005A5032" w:rsidRPr="005A5032" w:rsidRDefault="005A5032" w:rsidP="00007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5032">
              <w:t>Unadjusted</w:t>
            </w:r>
            <w:r w:rsidRPr="005A5032">
              <w:rPr>
                <w:b w:val="0"/>
                <w:vertAlign w:val="superscript"/>
              </w:rPr>
              <w:t>2</w:t>
            </w:r>
          </w:p>
        </w:tc>
        <w:tc>
          <w:tcPr>
            <w:tcW w:w="1133" w:type="pct"/>
            <w:shd w:val="clear" w:color="auto" w:fill="auto"/>
          </w:tcPr>
          <w:p w14:paraId="6B2409B1" w14:textId="77777777" w:rsidR="005A5032" w:rsidRPr="005A5032" w:rsidRDefault="005A5032" w:rsidP="00007F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5032">
              <w:t>Adjusted</w:t>
            </w:r>
            <w:r w:rsidRPr="005A5032">
              <w:rPr>
                <w:b w:val="0"/>
                <w:vertAlign w:val="superscript"/>
              </w:rPr>
              <w:t>3</w:t>
            </w:r>
          </w:p>
        </w:tc>
      </w:tr>
      <w:tr w:rsidR="005A5032" w:rsidRPr="005F05A4" w14:paraId="1DCA83BB" w14:textId="77777777" w:rsidTr="00007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tcBorders>
              <w:bottom w:val="single" w:sz="4" w:space="0" w:color="auto"/>
            </w:tcBorders>
            <w:shd w:val="clear" w:color="auto" w:fill="auto"/>
          </w:tcPr>
          <w:p w14:paraId="45531C93" w14:textId="4CA77114" w:rsidR="005A5032" w:rsidRPr="005F05A4" w:rsidRDefault="005A5032" w:rsidP="00007FF5">
            <w:pPr>
              <w:rPr>
                <w:i/>
              </w:rPr>
            </w:pPr>
            <w:r w:rsidRPr="005F05A4">
              <w:rPr>
                <w:i/>
              </w:rPr>
              <w:t>Diagnosis</w:t>
            </w:r>
            <w:r w:rsidR="008F6159">
              <w:rPr>
                <w:i/>
              </w:rPr>
              <w:t xml:space="preserve"> - hierarchical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</w:tcPr>
          <w:p w14:paraId="207C1B41" w14:textId="77777777" w:rsidR="005A5032" w:rsidRPr="005F05A4" w:rsidRDefault="005A5032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5A4">
              <w:rPr>
                <w:i/>
              </w:rPr>
              <w:t>n (%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</w:tcPr>
          <w:p w14:paraId="542E5D03" w14:textId="77777777" w:rsidR="005A5032" w:rsidRPr="005F05A4" w:rsidRDefault="005A5032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R</w:t>
            </w:r>
            <w:r w:rsidRPr="005F05A4">
              <w:rPr>
                <w:i/>
              </w:rPr>
              <w:t>R (95% CI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</w:tcPr>
          <w:p w14:paraId="11B3121C" w14:textId="77777777" w:rsidR="005A5032" w:rsidRPr="005F05A4" w:rsidRDefault="005A5032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</w:rPr>
              <w:t>aR</w:t>
            </w:r>
            <w:r w:rsidRPr="005F05A4">
              <w:rPr>
                <w:i/>
              </w:rPr>
              <w:t>R (95% CI)</w:t>
            </w:r>
          </w:p>
        </w:tc>
      </w:tr>
      <w:tr w:rsidR="003C6DBF" w:rsidRPr="005F05A4" w14:paraId="5DEBAE80" w14:textId="77777777" w:rsidTr="00007FF5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tcBorders>
              <w:top w:val="single" w:sz="4" w:space="0" w:color="auto"/>
            </w:tcBorders>
            <w:shd w:val="clear" w:color="auto" w:fill="auto"/>
          </w:tcPr>
          <w:p w14:paraId="7D2C6250" w14:textId="59DB2510" w:rsidR="003C6DBF" w:rsidRPr="005F05A4" w:rsidRDefault="003C6DBF" w:rsidP="003C6DBF">
            <w:pPr>
              <w:rPr>
                <w:rFonts w:cstheme="minorHAnsi"/>
                <w:b w:val="0"/>
              </w:rPr>
            </w:pPr>
            <w:r w:rsidRPr="005F05A4">
              <w:rPr>
                <w:rFonts w:cstheme="minorHAnsi"/>
                <w:b w:val="0"/>
              </w:rPr>
              <w:t>Schizophrenia</w:t>
            </w:r>
            <w:r>
              <w:rPr>
                <w:rFonts w:cstheme="minorHAnsi"/>
                <w:b w:val="0"/>
              </w:rPr>
              <w:t xml:space="preserve"> (N=47,868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</w:tcPr>
          <w:p w14:paraId="2AC49EE9" w14:textId="6F841CBA" w:rsidR="003C6DBF" w:rsidRPr="005F05A4" w:rsidRDefault="003C6DBF" w:rsidP="003C6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248 (0.5</w:t>
            </w:r>
            <w:r w:rsidRPr="005F05A4">
              <w:rPr>
                <w:rFonts w:cstheme="minorHAnsi"/>
              </w:rPr>
              <w:t>)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</w:tcPr>
          <w:p w14:paraId="54111042" w14:textId="0CAD706E" w:rsidR="003C6DBF" w:rsidRPr="005F05A4" w:rsidRDefault="00666899" w:rsidP="003C6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4 (2.66-3.71)*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</w:tcPr>
          <w:p w14:paraId="2DA995FC" w14:textId="17FA0F76" w:rsidR="00C453EF" w:rsidRPr="005F05A4" w:rsidRDefault="00C453EF" w:rsidP="003C6D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3 (1.24-1.88)*</w:t>
            </w:r>
          </w:p>
        </w:tc>
      </w:tr>
      <w:tr w:rsidR="003C6DBF" w:rsidRPr="005F05A4" w14:paraId="0606827F" w14:textId="77777777" w:rsidTr="00007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shd w:val="clear" w:color="auto" w:fill="auto"/>
          </w:tcPr>
          <w:p w14:paraId="3592490E" w14:textId="5D68046E" w:rsidR="003C6DBF" w:rsidRPr="005F05A4" w:rsidRDefault="003C6DBF" w:rsidP="003C6DBF">
            <w:pPr>
              <w:rPr>
                <w:rFonts w:cstheme="minorHAnsi"/>
                <w:b w:val="0"/>
              </w:rPr>
            </w:pPr>
            <w:r w:rsidRPr="005F05A4">
              <w:rPr>
                <w:rFonts w:cstheme="minorHAnsi"/>
                <w:b w:val="0"/>
              </w:rPr>
              <w:t>Matched control</w:t>
            </w:r>
            <w:r w:rsidRPr="005F05A4">
              <w:rPr>
                <w:b w:val="0"/>
              </w:rPr>
              <w:t xml:space="preserve"> group for SZ</w:t>
            </w:r>
            <w:r>
              <w:rPr>
                <w:b w:val="0"/>
              </w:rPr>
              <w:t xml:space="preserve"> (N=191,472)</w:t>
            </w:r>
          </w:p>
        </w:tc>
        <w:tc>
          <w:tcPr>
            <w:tcW w:w="1085" w:type="pct"/>
            <w:shd w:val="clear" w:color="auto" w:fill="auto"/>
          </w:tcPr>
          <w:p w14:paraId="48096EC9" w14:textId="02EE5A6D" w:rsidR="003C6DBF" w:rsidRPr="005F05A4" w:rsidRDefault="003C6DBF" w:rsidP="003C6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16 (0.2)</w:t>
            </w:r>
          </w:p>
        </w:tc>
        <w:tc>
          <w:tcPr>
            <w:tcW w:w="1133" w:type="pct"/>
            <w:shd w:val="clear" w:color="auto" w:fill="auto"/>
          </w:tcPr>
          <w:p w14:paraId="2CEBE08C" w14:textId="4C4C6EAC" w:rsidR="003C6DBF" w:rsidRPr="005F05A4" w:rsidRDefault="003C6DBF" w:rsidP="003C6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5A4">
              <w:t>-</w:t>
            </w:r>
          </w:p>
        </w:tc>
        <w:tc>
          <w:tcPr>
            <w:tcW w:w="1133" w:type="pct"/>
            <w:shd w:val="clear" w:color="auto" w:fill="auto"/>
          </w:tcPr>
          <w:p w14:paraId="7012384B" w14:textId="1ACC2352" w:rsidR="003C6DBF" w:rsidRPr="005F05A4" w:rsidRDefault="003C6DBF" w:rsidP="003C6D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5A4">
              <w:t>-</w:t>
            </w:r>
          </w:p>
        </w:tc>
      </w:tr>
      <w:tr w:rsidR="005A5032" w:rsidRPr="005F05A4" w14:paraId="0E9053E2" w14:textId="77777777" w:rsidTr="00007FF5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tcBorders>
              <w:top w:val="single" w:sz="4" w:space="0" w:color="auto"/>
            </w:tcBorders>
            <w:shd w:val="clear" w:color="auto" w:fill="auto"/>
          </w:tcPr>
          <w:p w14:paraId="42C8EF52" w14:textId="7A7EE5F8" w:rsidR="005A5032" w:rsidRPr="005F05A4" w:rsidRDefault="005A5032" w:rsidP="00BB5558">
            <w:pPr>
              <w:rPr>
                <w:rFonts w:cstheme="minorHAnsi"/>
                <w:b w:val="0"/>
              </w:rPr>
            </w:pPr>
            <w:r w:rsidRPr="005F05A4">
              <w:rPr>
                <w:rFonts w:cstheme="minorHAnsi"/>
                <w:b w:val="0"/>
              </w:rPr>
              <w:t>BD</w:t>
            </w:r>
            <w:r>
              <w:rPr>
                <w:rFonts w:cstheme="minorHAnsi"/>
                <w:b w:val="0"/>
              </w:rPr>
              <w:t xml:space="preserve"> (N=</w:t>
            </w:r>
            <w:r w:rsidR="00BB5558">
              <w:rPr>
                <w:rFonts w:cstheme="minorHAnsi"/>
                <w:b w:val="0"/>
              </w:rPr>
              <w:t>3,840</w:t>
            </w:r>
            <w:r>
              <w:rPr>
                <w:rFonts w:cstheme="minorHAnsi"/>
                <w:b w:val="0"/>
              </w:rPr>
              <w:t>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</w:tcPr>
          <w:p w14:paraId="3191E492" w14:textId="27818F11" w:rsidR="005A5032" w:rsidRPr="005F05A4" w:rsidRDefault="003C6DBF" w:rsidP="00007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0.5)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</w:tcPr>
          <w:p w14:paraId="44FA8F54" w14:textId="4A3B1425" w:rsidR="005A5032" w:rsidRPr="005F05A4" w:rsidRDefault="007D2A28" w:rsidP="00007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5 (2.57-10.52)*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</w:tcPr>
          <w:p w14:paraId="5B595EA2" w14:textId="5897A6BA" w:rsidR="005A5032" w:rsidRPr="005F05A4" w:rsidRDefault="0002033D" w:rsidP="00007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1 (1.89-8.54)*</w:t>
            </w:r>
          </w:p>
        </w:tc>
      </w:tr>
      <w:tr w:rsidR="005A5032" w:rsidRPr="005F05A4" w14:paraId="10736268" w14:textId="77777777" w:rsidTr="00007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tcBorders>
              <w:bottom w:val="single" w:sz="4" w:space="0" w:color="auto"/>
            </w:tcBorders>
            <w:shd w:val="clear" w:color="auto" w:fill="auto"/>
          </w:tcPr>
          <w:p w14:paraId="51EEAF36" w14:textId="1061E0AA" w:rsidR="005A5032" w:rsidRPr="005F05A4" w:rsidRDefault="005A5032" w:rsidP="00155BF9">
            <w:pPr>
              <w:rPr>
                <w:rFonts w:cstheme="minorHAnsi"/>
                <w:b w:val="0"/>
              </w:rPr>
            </w:pPr>
            <w:r w:rsidRPr="005F05A4">
              <w:rPr>
                <w:rFonts w:cstheme="minorHAnsi"/>
                <w:b w:val="0"/>
              </w:rPr>
              <w:t>Matched control group for BD</w:t>
            </w:r>
            <w:r>
              <w:rPr>
                <w:rFonts w:cstheme="minorHAnsi"/>
                <w:b w:val="0"/>
              </w:rPr>
              <w:t xml:space="preserve"> (N=</w:t>
            </w:r>
            <w:r w:rsidR="00155BF9">
              <w:rPr>
                <w:rFonts w:cstheme="minorHAnsi"/>
                <w:b w:val="0"/>
              </w:rPr>
              <w:t>15,360</w:t>
            </w:r>
            <w:r>
              <w:rPr>
                <w:rFonts w:cstheme="minorHAnsi"/>
                <w:b w:val="0"/>
              </w:rPr>
              <w:t>)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</w:tcPr>
          <w:p w14:paraId="4CC4879A" w14:textId="3510FF0D" w:rsidR="005A5032" w:rsidRPr="005F05A4" w:rsidRDefault="003C6DBF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0.1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</w:tcPr>
          <w:p w14:paraId="2A9308BF" w14:textId="77777777" w:rsidR="005A5032" w:rsidRPr="005F05A4" w:rsidRDefault="005A5032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5A4">
              <w:t>-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</w:tcPr>
          <w:p w14:paraId="65C34D25" w14:textId="77777777" w:rsidR="005A5032" w:rsidRPr="005F05A4" w:rsidRDefault="005A5032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5A4">
              <w:t>-</w:t>
            </w:r>
          </w:p>
        </w:tc>
      </w:tr>
      <w:tr w:rsidR="005A5032" w:rsidRPr="005F05A4" w14:paraId="3C4F7D84" w14:textId="77777777" w:rsidTr="00007FF5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tcBorders>
              <w:top w:val="single" w:sz="4" w:space="0" w:color="auto"/>
            </w:tcBorders>
            <w:shd w:val="clear" w:color="auto" w:fill="auto"/>
          </w:tcPr>
          <w:p w14:paraId="3592DAB7" w14:textId="15F49075" w:rsidR="005A5032" w:rsidRPr="005F05A4" w:rsidRDefault="005A5032" w:rsidP="00BB5558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MDD (N=</w:t>
            </w:r>
            <w:r w:rsidR="00BB5558">
              <w:rPr>
                <w:rFonts w:cstheme="minorHAnsi"/>
                <w:b w:val="0"/>
              </w:rPr>
              <w:t>138,480</w:t>
            </w:r>
            <w:r>
              <w:rPr>
                <w:rFonts w:cstheme="minorHAnsi"/>
                <w:b w:val="0"/>
              </w:rPr>
              <w:t>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</w:tcPr>
          <w:p w14:paraId="5DDD7B64" w14:textId="76EE3E9C" w:rsidR="005A5032" w:rsidRPr="005F05A4" w:rsidRDefault="003C6DBF" w:rsidP="00007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2 (0.1)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</w:tcPr>
          <w:p w14:paraId="14D38E29" w14:textId="10F4BCE3" w:rsidR="005A5032" w:rsidRPr="005F05A4" w:rsidRDefault="007D2A28" w:rsidP="00007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2 (1.11-1.56)*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</w:tcPr>
          <w:p w14:paraId="130184C7" w14:textId="12E73642" w:rsidR="005A5032" w:rsidRPr="005F05A4" w:rsidRDefault="00026864" w:rsidP="00007F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_GoBack"/>
            <w:bookmarkEnd w:id="0"/>
            <w:r>
              <w:t>0.88 (0.73-1.06)</w:t>
            </w:r>
          </w:p>
        </w:tc>
      </w:tr>
      <w:tr w:rsidR="005A5032" w:rsidRPr="005F05A4" w14:paraId="7D3B6DB4" w14:textId="77777777" w:rsidTr="00007F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tcBorders>
              <w:bottom w:val="single" w:sz="4" w:space="0" w:color="auto"/>
            </w:tcBorders>
            <w:shd w:val="clear" w:color="auto" w:fill="auto"/>
          </w:tcPr>
          <w:p w14:paraId="508F05C5" w14:textId="1890567E" w:rsidR="005A5032" w:rsidRPr="005F05A4" w:rsidRDefault="005A5032" w:rsidP="00155BF9">
            <w:pPr>
              <w:rPr>
                <w:rFonts w:cstheme="minorHAnsi"/>
                <w:b w:val="0"/>
              </w:rPr>
            </w:pPr>
            <w:r w:rsidRPr="005F05A4">
              <w:rPr>
                <w:rFonts w:cstheme="minorHAnsi"/>
                <w:b w:val="0"/>
              </w:rPr>
              <w:t>Matched control group</w:t>
            </w:r>
            <w:r>
              <w:rPr>
                <w:rFonts w:cstheme="minorHAnsi"/>
                <w:b w:val="0"/>
              </w:rPr>
              <w:t xml:space="preserve"> (N=</w:t>
            </w:r>
            <w:r w:rsidR="00155BF9">
              <w:rPr>
                <w:rFonts w:cstheme="minorHAnsi"/>
                <w:b w:val="0"/>
              </w:rPr>
              <w:t>553,920</w:t>
            </w:r>
            <w:r>
              <w:rPr>
                <w:rFonts w:cstheme="minorHAnsi"/>
                <w:b w:val="0"/>
              </w:rPr>
              <w:t>)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</w:tcPr>
          <w:p w14:paraId="19DD4816" w14:textId="75261FE7" w:rsidR="005A5032" w:rsidRPr="005F05A4" w:rsidRDefault="003C6DBF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0 (0.1)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</w:tcPr>
          <w:p w14:paraId="59232E96" w14:textId="77777777" w:rsidR="005A5032" w:rsidRPr="005F05A4" w:rsidRDefault="005A5032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5A4">
              <w:t>-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shd w:val="clear" w:color="auto" w:fill="auto"/>
          </w:tcPr>
          <w:p w14:paraId="35BF0BFB" w14:textId="77777777" w:rsidR="005A5032" w:rsidRPr="005F05A4" w:rsidRDefault="005A5032" w:rsidP="00007F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5A4">
              <w:t>-</w:t>
            </w:r>
          </w:p>
        </w:tc>
      </w:tr>
    </w:tbl>
    <w:p w14:paraId="6BEC8434" w14:textId="77777777" w:rsidR="005A5032" w:rsidRDefault="005A5032" w:rsidP="005A5032">
      <w:pPr>
        <w:spacing w:after="0"/>
        <w:rPr>
          <w:rFonts w:ascii="GuardianSansGR-Regular" w:hAnsi="GuardianSansGR-Regular" w:cs="GuardianSansGR-Regular"/>
          <w:sz w:val="14"/>
          <w:szCs w:val="14"/>
        </w:rPr>
      </w:pPr>
      <w:r>
        <w:rPr>
          <w:caps/>
          <w:vertAlign w:val="superscript"/>
        </w:rPr>
        <w:t>1</w:t>
      </w:r>
      <w:r w:rsidRPr="000C09AB">
        <w:rPr>
          <w:rFonts w:ascii="GuardianSansGR-Regular" w:hAnsi="GuardianSansGR-Regular" w:cs="GuardianSansGR-Regular"/>
          <w:sz w:val="14"/>
          <w:szCs w:val="14"/>
        </w:rPr>
        <w:t xml:space="preserve"> </w:t>
      </w:r>
      <w:r>
        <w:rPr>
          <w:rFonts w:ascii="GuardianSansGR-Regular" w:hAnsi="GuardianSansGR-Regular" w:cs="GuardianSansGR-Regular"/>
          <w:sz w:val="14"/>
          <w:szCs w:val="14"/>
        </w:rPr>
        <w:t>Includes all deaths.</w:t>
      </w:r>
    </w:p>
    <w:p w14:paraId="6B98BBCB" w14:textId="77777777" w:rsidR="005A5032" w:rsidRPr="007F376A" w:rsidRDefault="005A5032" w:rsidP="005A5032">
      <w:pPr>
        <w:spacing w:after="0"/>
        <w:rPr>
          <w:rFonts w:ascii="GuardianSansGR-Regular" w:hAnsi="GuardianSansGR-Regular" w:cs="GuardianSansGR-Regular"/>
          <w:sz w:val="14"/>
          <w:szCs w:val="14"/>
        </w:rPr>
      </w:pPr>
      <w:r>
        <w:rPr>
          <w:caps/>
          <w:vertAlign w:val="superscript"/>
        </w:rPr>
        <w:t>2</w:t>
      </w:r>
      <w:r w:rsidRPr="000C09AB">
        <w:rPr>
          <w:rFonts w:ascii="GuardianSansGR-Regular" w:hAnsi="GuardianSansGR-Regular" w:cs="GuardianSansGR-Regular"/>
          <w:sz w:val="14"/>
          <w:szCs w:val="14"/>
        </w:rPr>
        <w:t xml:space="preserve"> </w:t>
      </w:r>
      <w:r>
        <w:rPr>
          <w:rFonts w:ascii="GuardianSansGR-Regular" w:hAnsi="GuardianSansGR-Regular" w:cs="GuardianSansGR-Regular"/>
          <w:sz w:val="14"/>
          <w:szCs w:val="14"/>
        </w:rPr>
        <w:t>Includes deaths with month and year data.</w:t>
      </w:r>
    </w:p>
    <w:p w14:paraId="5D695328" w14:textId="2F8F8B90" w:rsidR="005A5032" w:rsidRPr="000C09AB" w:rsidRDefault="005A5032" w:rsidP="005A5032">
      <w:pPr>
        <w:spacing w:after="0"/>
        <w:rPr>
          <w:rFonts w:ascii="GuardianSansGR-Regular" w:hAnsi="GuardianSansGR-Regular" w:cs="GuardianSansGR-Regular"/>
          <w:sz w:val="14"/>
          <w:szCs w:val="14"/>
        </w:rPr>
      </w:pPr>
      <w:r>
        <w:rPr>
          <w:caps/>
          <w:vertAlign w:val="superscript"/>
        </w:rPr>
        <w:t>3</w:t>
      </w:r>
      <w:r w:rsidRPr="000C09AB">
        <w:rPr>
          <w:rFonts w:ascii="GuardianSansGR-Regular" w:hAnsi="GuardianSansGR-Regular" w:cs="GuardianSansGR-Regular"/>
          <w:sz w:val="14"/>
          <w:szCs w:val="14"/>
        </w:rPr>
        <w:t xml:space="preserve"> </w:t>
      </w:r>
      <w:r>
        <w:rPr>
          <w:rFonts w:ascii="GuardianSansGR-Regular" w:hAnsi="GuardianSansGR-Regular" w:cs="GuardianSansGR-Regular"/>
          <w:sz w:val="14"/>
          <w:szCs w:val="14"/>
        </w:rPr>
        <w:t xml:space="preserve">Includes deaths with month and year data. </w:t>
      </w:r>
      <w:r w:rsidRPr="000C09AB">
        <w:rPr>
          <w:rFonts w:ascii="GuardianSansGR-Regular" w:hAnsi="GuardianSansGR-Regular" w:cs="GuardianSansGR-Regular"/>
          <w:sz w:val="14"/>
          <w:szCs w:val="14"/>
        </w:rPr>
        <w:t xml:space="preserve">Adjusted for age, </w:t>
      </w:r>
      <w:r>
        <w:rPr>
          <w:rFonts w:ascii="GuardianSansGR-Regular" w:hAnsi="GuardianSansGR-Regular" w:cs="GuardianSansGR-Regular"/>
          <w:sz w:val="14"/>
          <w:szCs w:val="14"/>
        </w:rPr>
        <w:t>sex, ethnicity,</w:t>
      </w:r>
      <w:r w:rsidRPr="000C09AB">
        <w:rPr>
          <w:rFonts w:ascii="GuardianSansGR-Regular" w:hAnsi="GuardianSansGR-Regular" w:cs="GuardianSansGR-Regular"/>
          <w:sz w:val="14"/>
          <w:szCs w:val="14"/>
        </w:rPr>
        <w:t xml:space="preserve"> deprivation</w:t>
      </w:r>
      <w:r>
        <w:rPr>
          <w:rFonts w:ascii="GuardianSansGR-Regular" w:hAnsi="GuardianSansGR-Regular" w:cs="GuardianSansGR-Regular"/>
          <w:sz w:val="14"/>
          <w:szCs w:val="14"/>
        </w:rPr>
        <w:t xml:space="preserve"> (IMD decile) and pre-existing comorbidities</w:t>
      </w:r>
      <w:r w:rsidRPr="00073183">
        <w:rPr>
          <w:rFonts w:ascii="GuardianSansGR-Regular" w:hAnsi="GuardianSansGR-Regular" w:cs="GuardianSansGR-Regular"/>
          <w:sz w:val="14"/>
          <w:szCs w:val="14"/>
        </w:rPr>
        <w:t xml:space="preserve"> </w:t>
      </w:r>
      <w:r>
        <w:rPr>
          <w:rFonts w:ascii="GuardianSansGR-Regular" w:hAnsi="GuardianSansGR-Regular" w:cs="GuardianSansGR-Regular"/>
          <w:sz w:val="14"/>
          <w:szCs w:val="14"/>
        </w:rPr>
        <w:t>and vaccination status</w:t>
      </w:r>
      <w:r w:rsidRPr="000C09AB">
        <w:rPr>
          <w:rFonts w:ascii="GuardianSansGR-Regular" w:hAnsi="GuardianSansGR-Regular" w:cs="GuardianSansGR-Regular"/>
          <w:sz w:val="14"/>
          <w:szCs w:val="14"/>
        </w:rPr>
        <w:t>.</w:t>
      </w:r>
    </w:p>
    <w:p w14:paraId="2CA7FB7A" w14:textId="77777777" w:rsidR="005A5032" w:rsidRDefault="005A5032" w:rsidP="005A5032">
      <w:pPr>
        <w:spacing w:after="120"/>
        <w:rPr>
          <w:rFonts w:ascii="GuardianSansGR-Regular" w:hAnsi="GuardianSansGR-Regular" w:cs="GuardianSansGR-Regular"/>
          <w:sz w:val="14"/>
          <w:szCs w:val="14"/>
        </w:rPr>
      </w:pPr>
      <w:r>
        <w:rPr>
          <w:rFonts w:ascii="GuardianSansGR-Regular" w:hAnsi="GuardianSansGR-Regular" w:cs="GuardianSansGR-Regular"/>
          <w:sz w:val="14"/>
          <w:szCs w:val="14"/>
        </w:rPr>
        <w:t>*</w:t>
      </w:r>
      <w:r w:rsidRPr="000C09AB">
        <w:rPr>
          <w:rFonts w:ascii="GuardianSansGR-Regular" w:hAnsi="GuardianSansGR-Regular" w:cs="GuardianSansGR-Regular"/>
          <w:sz w:val="14"/>
          <w:szCs w:val="14"/>
        </w:rPr>
        <w:t xml:space="preserve"> Indicates p&lt;.05</w:t>
      </w:r>
      <w:r>
        <w:rPr>
          <w:rFonts w:ascii="GuardianSansGR-Regular" w:hAnsi="GuardianSansGR-Regular" w:cs="GuardianSansGR-Regular"/>
          <w:sz w:val="14"/>
          <w:szCs w:val="14"/>
        </w:rPr>
        <w:t xml:space="preserve"> </w:t>
      </w:r>
    </w:p>
    <w:p w14:paraId="1D889078" w14:textId="28F82B86" w:rsidR="005A5032" w:rsidRDefault="005A5032"/>
    <w:p w14:paraId="53AA8AF8" w14:textId="77777777" w:rsidR="00026170" w:rsidRDefault="00026170"/>
    <w:sectPr w:rsidR="00026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09A4B" w16cex:dateUtc="2022-02-28T17:55:00Z"/>
  <w16cex:commentExtensible w16cex:durableId="25D09A4C" w16cex:dateUtc="2022-03-07T11:08:00Z"/>
  <w16cex:commentExtensible w16cex:durableId="25D09AFE" w16cex:dateUtc="2022-03-07T19:53:00Z"/>
  <w16cex:commentExtensible w16cex:durableId="25D4A9BB" w16cex:dateUtc="2022-03-10T16:45:00Z"/>
  <w16cex:commentExtensible w16cex:durableId="25D4AAF7" w16cex:dateUtc="2022-03-10T16:51:00Z"/>
  <w16cex:commentExtensible w16cex:durableId="25D4AB2C" w16cex:dateUtc="2022-03-10T16:51:00Z"/>
  <w16cex:commentExtensible w16cex:durableId="25D4AB62" w16cex:dateUtc="2022-03-10T16:52:00Z"/>
  <w16cex:commentExtensible w16cex:durableId="25D4AC07" w16cex:dateUtc="2022-03-10T16:55:00Z"/>
  <w16cex:commentExtensible w16cex:durableId="25D0A273" w16cex:dateUtc="2022-03-07T20:25:00Z"/>
  <w16cex:commentExtensible w16cex:durableId="25D4ABE9" w16cex:dateUtc="2022-03-10T16:55:00Z"/>
  <w16cex:commentExtensible w16cex:durableId="25D0A311" w16cex:dateUtc="2022-03-07T20:28:00Z"/>
  <w16cex:commentExtensible w16cex:durableId="25D4AC8E" w16cex:dateUtc="2022-03-10T16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132117" w16cid:durableId="25D09A4B"/>
  <w16cid:commentId w16cid:paraId="5CA618BE" w16cid:durableId="25D09A4C"/>
  <w16cid:commentId w16cid:paraId="2ACF2C13" w16cid:durableId="25D09AFE"/>
  <w16cid:commentId w16cid:paraId="6F272486" w16cid:durableId="25D4A9BB"/>
  <w16cid:commentId w16cid:paraId="5FECA2AD" w16cid:durableId="25D4AAF7"/>
  <w16cid:commentId w16cid:paraId="39FB759D" w16cid:durableId="25D4AB2C"/>
  <w16cid:commentId w16cid:paraId="22FAC0F4" w16cid:durableId="25D4AB62"/>
  <w16cid:commentId w16cid:paraId="689FE74A" w16cid:durableId="25D4AC07"/>
  <w16cid:commentId w16cid:paraId="61437556" w16cid:durableId="25D0A273"/>
  <w16cid:commentId w16cid:paraId="09563268" w16cid:durableId="25D4ABE9"/>
  <w16cid:commentId w16cid:paraId="74932BE8" w16cid:durableId="25D0A311"/>
  <w16cid:commentId w16cid:paraId="2B37CAEB" w16cid:durableId="25D4AC8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8E4D86" w14:textId="77777777" w:rsidR="00977F93" w:rsidRDefault="00977F93" w:rsidP="006B7383">
      <w:pPr>
        <w:spacing w:after="0" w:line="240" w:lineRule="auto"/>
      </w:pPr>
      <w:r>
        <w:separator/>
      </w:r>
    </w:p>
  </w:endnote>
  <w:endnote w:type="continuationSeparator" w:id="0">
    <w:p w14:paraId="76D3E3F2" w14:textId="77777777" w:rsidR="00977F93" w:rsidRDefault="00977F93" w:rsidP="006B7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ardianSansGR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9C2BF7" w14:textId="77777777" w:rsidR="007813B1" w:rsidRDefault="007813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3138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D05AA3" w14:textId="715EFBF8" w:rsidR="007813B1" w:rsidRDefault="007813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755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3903013" w14:textId="77777777" w:rsidR="007813B1" w:rsidRDefault="007813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B6A228" w14:textId="77777777" w:rsidR="007813B1" w:rsidRDefault="007813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29496A" w14:textId="77777777" w:rsidR="00977F93" w:rsidRDefault="00977F93" w:rsidP="006B7383">
      <w:pPr>
        <w:spacing w:after="0" w:line="240" w:lineRule="auto"/>
      </w:pPr>
      <w:r>
        <w:separator/>
      </w:r>
    </w:p>
  </w:footnote>
  <w:footnote w:type="continuationSeparator" w:id="0">
    <w:p w14:paraId="7326350A" w14:textId="77777777" w:rsidR="00977F93" w:rsidRDefault="00977F93" w:rsidP="006B73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80CFE0" w14:textId="77777777" w:rsidR="007813B1" w:rsidRDefault="007813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670C03" w14:textId="77777777" w:rsidR="007813B1" w:rsidRDefault="007813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D7F9CC" w14:textId="77777777" w:rsidR="007813B1" w:rsidRDefault="007813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5B232F"/>
    <w:multiLevelType w:val="hybridMultilevel"/>
    <w:tmpl w:val="82D0FF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D2A6B"/>
    <w:multiLevelType w:val="hybridMultilevel"/>
    <w:tmpl w:val="1E5294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B6400"/>
    <w:multiLevelType w:val="hybridMultilevel"/>
    <w:tmpl w:val="418E3DFE"/>
    <w:lvl w:ilvl="0" w:tplc="B9B844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563CA0"/>
    <w:multiLevelType w:val="hybridMultilevel"/>
    <w:tmpl w:val="26AAA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D2271"/>
    <w:multiLevelType w:val="multilevel"/>
    <w:tmpl w:val="FFD05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AE717A"/>
    <w:multiLevelType w:val="hybridMultilevel"/>
    <w:tmpl w:val="29B699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B40560"/>
    <w:multiLevelType w:val="hybridMultilevel"/>
    <w:tmpl w:val="C450D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705D28"/>
    <w:multiLevelType w:val="hybridMultilevel"/>
    <w:tmpl w:val="418E3DFE"/>
    <w:lvl w:ilvl="0" w:tplc="B9B844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F6032A"/>
    <w:multiLevelType w:val="hybridMultilevel"/>
    <w:tmpl w:val="9542A2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792912"/>
    <w:multiLevelType w:val="hybridMultilevel"/>
    <w:tmpl w:val="BF6046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7FC00EE"/>
    <w:multiLevelType w:val="hybridMultilevel"/>
    <w:tmpl w:val="1EE45A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4873D5"/>
    <w:multiLevelType w:val="hybridMultilevel"/>
    <w:tmpl w:val="F4144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9378D5"/>
    <w:multiLevelType w:val="hybridMultilevel"/>
    <w:tmpl w:val="1EE45A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8B470F"/>
    <w:multiLevelType w:val="multilevel"/>
    <w:tmpl w:val="8EEED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162007"/>
    <w:multiLevelType w:val="hybridMultilevel"/>
    <w:tmpl w:val="1D84D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CE4F68"/>
    <w:multiLevelType w:val="multilevel"/>
    <w:tmpl w:val="3BAEE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032274"/>
    <w:multiLevelType w:val="multilevel"/>
    <w:tmpl w:val="E72E8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B356828"/>
    <w:multiLevelType w:val="multilevel"/>
    <w:tmpl w:val="03A63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280C96"/>
    <w:multiLevelType w:val="multilevel"/>
    <w:tmpl w:val="FA346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3372480"/>
    <w:multiLevelType w:val="hybridMultilevel"/>
    <w:tmpl w:val="418E3DFE"/>
    <w:lvl w:ilvl="0" w:tplc="B9B844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4B7E6E"/>
    <w:multiLevelType w:val="hybridMultilevel"/>
    <w:tmpl w:val="7A300B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857232"/>
    <w:multiLevelType w:val="hybridMultilevel"/>
    <w:tmpl w:val="7958A9CA"/>
    <w:lvl w:ilvl="0" w:tplc="E2F2ED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910477"/>
    <w:multiLevelType w:val="multilevel"/>
    <w:tmpl w:val="F7866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0E349A"/>
    <w:multiLevelType w:val="hybridMultilevel"/>
    <w:tmpl w:val="E3BE8F34"/>
    <w:lvl w:ilvl="0" w:tplc="3F3C512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F9272F"/>
    <w:multiLevelType w:val="hybridMultilevel"/>
    <w:tmpl w:val="C83896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4954424"/>
    <w:multiLevelType w:val="multilevel"/>
    <w:tmpl w:val="D07EF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6F9100A"/>
    <w:multiLevelType w:val="hybridMultilevel"/>
    <w:tmpl w:val="E01EA34A"/>
    <w:lvl w:ilvl="0" w:tplc="353A7F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F9284D"/>
    <w:multiLevelType w:val="multilevel"/>
    <w:tmpl w:val="93026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F052D0"/>
    <w:multiLevelType w:val="multilevel"/>
    <w:tmpl w:val="6C267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F662F05"/>
    <w:multiLevelType w:val="hybridMultilevel"/>
    <w:tmpl w:val="5C8CC1A0"/>
    <w:lvl w:ilvl="0" w:tplc="41F241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1"/>
  </w:num>
  <w:num w:numId="3">
    <w:abstractNumId w:val="7"/>
  </w:num>
  <w:num w:numId="4">
    <w:abstractNumId w:val="3"/>
  </w:num>
  <w:num w:numId="5">
    <w:abstractNumId w:val="14"/>
  </w:num>
  <w:num w:numId="6">
    <w:abstractNumId w:val="19"/>
  </w:num>
  <w:num w:numId="7">
    <w:abstractNumId w:val="15"/>
  </w:num>
  <w:num w:numId="8">
    <w:abstractNumId w:val="22"/>
  </w:num>
  <w:num w:numId="9">
    <w:abstractNumId w:val="25"/>
  </w:num>
  <w:num w:numId="10">
    <w:abstractNumId w:val="28"/>
  </w:num>
  <w:num w:numId="11">
    <w:abstractNumId w:val="13"/>
  </w:num>
  <w:num w:numId="12">
    <w:abstractNumId w:val="4"/>
  </w:num>
  <w:num w:numId="13">
    <w:abstractNumId w:val="18"/>
  </w:num>
  <w:num w:numId="14">
    <w:abstractNumId w:val="17"/>
  </w:num>
  <w:num w:numId="15">
    <w:abstractNumId w:val="16"/>
  </w:num>
  <w:num w:numId="16">
    <w:abstractNumId w:val="27"/>
  </w:num>
  <w:num w:numId="17">
    <w:abstractNumId w:val="24"/>
  </w:num>
  <w:num w:numId="18">
    <w:abstractNumId w:val="20"/>
  </w:num>
  <w:num w:numId="19">
    <w:abstractNumId w:val="9"/>
  </w:num>
  <w:num w:numId="20">
    <w:abstractNumId w:val="29"/>
  </w:num>
  <w:num w:numId="21">
    <w:abstractNumId w:val="6"/>
  </w:num>
  <w:num w:numId="22">
    <w:abstractNumId w:val="12"/>
  </w:num>
  <w:num w:numId="23">
    <w:abstractNumId w:val="0"/>
  </w:num>
  <w:num w:numId="24">
    <w:abstractNumId w:val="11"/>
  </w:num>
  <w:num w:numId="25">
    <w:abstractNumId w:val="1"/>
  </w:num>
  <w:num w:numId="26">
    <w:abstractNumId w:val="26"/>
  </w:num>
  <w:num w:numId="27">
    <w:abstractNumId w:val="23"/>
  </w:num>
  <w:num w:numId="28">
    <w:abstractNumId w:val="8"/>
  </w:num>
  <w:num w:numId="29">
    <w:abstractNumId w:val="10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C7B"/>
    <w:rsid w:val="000009C5"/>
    <w:rsid w:val="000011BB"/>
    <w:rsid w:val="000013A7"/>
    <w:rsid w:val="00002841"/>
    <w:rsid w:val="000034A0"/>
    <w:rsid w:val="00003956"/>
    <w:rsid w:val="0000723F"/>
    <w:rsid w:val="00007ADB"/>
    <w:rsid w:val="00010D25"/>
    <w:rsid w:val="00013635"/>
    <w:rsid w:val="00014BF6"/>
    <w:rsid w:val="0001526F"/>
    <w:rsid w:val="00015E81"/>
    <w:rsid w:val="00016152"/>
    <w:rsid w:val="000170CD"/>
    <w:rsid w:val="0002033D"/>
    <w:rsid w:val="000207E5"/>
    <w:rsid w:val="00022303"/>
    <w:rsid w:val="00022562"/>
    <w:rsid w:val="00022F7A"/>
    <w:rsid w:val="00023011"/>
    <w:rsid w:val="000243FE"/>
    <w:rsid w:val="00024864"/>
    <w:rsid w:val="00025416"/>
    <w:rsid w:val="00026170"/>
    <w:rsid w:val="0002638E"/>
    <w:rsid w:val="000265A8"/>
    <w:rsid w:val="00026864"/>
    <w:rsid w:val="00027668"/>
    <w:rsid w:val="00027C4E"/>
    <w:rsid w:val="00027D81"/>
    <w:rsid w:val="00030EE5"/>
    <w:rsid w:val="00033A63"/>
    <w:rsid w:val="00033FA5"/>
    <w:rsid w:val="000353A6"/>
    <w:rsid w:val="000361F8"/>
    <w:rsid w:val="000369F5"/>
    <w:rsid w:val="00036F58"/>
    <w:rsid w:val="00037522"/>
    <w:rsid w:val="00040D93"/>
    <w:rsid w:val="00040F16"/>
    <w:rsid w:val="00041756"/>
    <w:rsid w:val="00042472"/>
    <w:rsid w:val="00042F36"/>
    <w:rsid w:val="0004426D"/>
    <w:rsid w:val="000442C5"/>
    <w:rsid w:val="00044FC6"/>
    <w:rsid w:val="0004505C"/>
    <w:rsid w:val="000450B0"/>
    <w:rsid w:val="00045116"/>
    <w:rsid w:val="0004570D"/>
    <w:rsid w:val="000459A4"/>
    <w:rsid w:val="00045D63"/>
    <w:rsid w:val="0004621E"/>
    <w:rsid w:val="000467D2"/>
    <w:rsid w:val="00047475"/>
    <w:rsid w:val="00051F51"/>
    <w:rsid w:val="00052407"/>
    <w:rsid w:val="000527A0"/>
    <w:rsid w:val="00053A5F"/>
    <w:rsid w:val="00054B6A"/>
    <w:rsid w:val="00054B8A"/>
    <w:rsid w:val="000558A3"/>
    <w:rsid w:val="00055A68"/>
    <w:rsid w:val="00055FCC"/>
    <w:rsid w:val="00057A26"/>
    <w:rsid w:val="00057B3F"/>
    <w:rsid w:val="00060806"/>
    <w:rsid w:val="00060900"/>
    <w:rsid w:val="00060AAA"/>
    <w:rsid w:val="00060DFC"/>
    <w:rsid w:val="00060EFA"/>
    <w:rsid w:val="0006127E"/>
    <w:rsid w:val="00061D5F"/>
    <w:rsid w:val="00062862"/>
    <w:rsid w:val="0006385B"/>
    <w:rsid w:val="00063884"/>
    <w:rsid w:val="0006405F"/>
    <w:rsid w:val="00066502"/>
    <w:rsid w:val="000675F8"/>
    <w:rsid w:val="00067804"/>
    <w:rsid w:val="0007098D"/>
    <w:rsid w:val="000712A4"/>
    <w:rsid w:val="00073183"/>
    <w:rsid w:val="00073BFD"/>
    <w:rsid w:val="0007751E"/>
    <w:rsid w:val="0007759D"/>
    <w:rsid w:val="000776C0"/>
    <w:rsid w:val="00080FBD"/>
    <w:rsid w:val="00081733"/>
    <w:rsid w:val="000819B3"/>
    <w:rsid w:val="00081B4E"/>
    <w:rsid w:val="0008206A"/>
    <w:rsid w:val="0008226D"/>
    <w:rsid w:val="00084437"/>
    <w:rsid w:val="00084B96"/>
    <w:rsid w:val="000859CF"/>
    <w:rsid w:val="00087819"/>
    <w:rsid w:val="00091DA0"/>
    <w:rsid w:val="00092AD2"/>
    <w:rsid w:val="00093C4C"/>
    <w:rsid w:val="00095754"/>
    <w:rsid w:val="00096668"/>
    <w:rsid w:val="00096899"/>
    <w:rsid w:val="00097333"/>
    <w:rsid w:val="00097D43"/>
    <w:rsid w:val="000A073A"/>
    <w:rsid w:val="000A191E"/>
    <w:rsid w:val="000A2B21"/>
    <w:rsid w:val="000A44DA"/>
    <w:rsid w:val="000A44EC"/>
    <w:rsid w:val="000A45AD"/>
    <w:rsid w:val="000A4943"/>
    <w:rsid w:val="000A5F71"/>
    <w:rsid w:val="000A6343"/>
    <w:rsid w:val="000A6396"/>
    <w:rsid w:val="000B0AAF"/>
    <w:rsid w:val="000B2994"/>
    <w:rsid w:val="000B36EC"/>
    <w:rsid w:val="000B393E"/>
    <w:rsid w:val="000B3F85"/>
    <w:rsid w:val="000B42D5"/>
    <w:rsid w:val="000B5270"/>
    <w:rsid w:val="000B5BA0"/>
    <w:rsid w:val="000B6010"/>
    <w:rsid w:val="000B65DB"/>
    <w:rsid w:val="000B66B8"/>
    <w:rsid w:val="000B6F15"/>
    <w:rsid w:val="000C09AB"/>
    <w:rsid w:val="000C107D"/>
    <w:rsid w:val="000C19A1"/>
    <w:rsid w:val="000C25F7"/>
    <w:rsid w:val="000C3149"/>
    <w:rsid w:val="000C510C"/>
    <w:rsid w:val="000C5880"/>
    <w:rsid w:val="000C5A01"/>
    <w:rsid w:val="000C7926"/>
    <w:rsid w:val="000D04F2"/>
    <w:rsid w:val="000D061C"/>
    <w:rsid w:val="000D06D8"/>
    <w:rsid w:val="000D0E61"/>
    <w:rsid w:val="000D103B"/>
    <w:rsid w:val="000D1198"/>
    <w:rsid w:val="000D23E6"/>
    <w:rsid w:val="000D2874"/>
    <w:rsid w:val="000D79D7"/>
    <w:rsid w:val="000E14AB"/>
    <w:rsid w:val="000E3433"/>
    <w:rsid w:val="000E5F4A"/>
    <w:rsid w:val="000E6E68"/>
    <w:rsid w:val="000E712F"/>
    <w:rsid w:val="000E7AAB"/>
    <w:rsid w:val="000F0152"/>
    <w:rsid w:val="000F047C"/>
    <w:rsid w:val="000F0697"/>
    <w:rsid w:val="000F06D8"/>
    <w:rsid w:val="000F1556"/>
    <w:rsid w:val="000F16A5"/>
    <w:rsid w:val="000F2618"/>
    <w:rsid w:val="000F3D24"/>
    <w:rsid w:val="000F742F"/>
    <w:rsid w:val="0010079D"/>
    <w:rsid w:val="00100803"/>
    <w:rsid w:val="00101687"/>
    <w:rsid w:val="00101C96"/>
    <w:rsid w:val="001025BF"/>
    <w:rsid w:val="0010338D"/>
    <w:rsid w:val="00104016"/>
    <w:rsid w:val="00104B4F"/>
    <w:rsid w:val="00104FFD"/>
    <w:rsid w:val="0010590A"/>
    <w:rsid w:val="00106802"/>
    <w:rsid w:val="00106C7B"/>
    <w:rsid w:val="001070CC"/>
    <w:rsid w:val="00107AF6"/>
    <w:rsid w:val="001122FC"/>
    <w:rsid w:val="00112571"/>
    <w:rsid w:val="00112DEB"/>
    <w:rsid w:val="001139C3"/>
    <w:rsid w:val="0011521D"/>
    <w:rsid w:val="00120F07"/>
    <w:rsid w:val="00121978"/>
    <w:rsid w:val="00121A8B"/>
    <w:rsid w:val="00125FB7"/>
    <w:rsid w:val="00126EB0"/>
    <w:rsid w:val="0012725A"/>
    <w:rsid w:val="00130031"/>
    <w:rsid w:val="00130584"/>
    <w:rsid w:val="001305FE"/>
    <w:rsid w:val="00131675"/>
    <w:rsid w:val="00133106"/>
    <w:rsid w:val="0013371D"/>
    <w:rsid w:val="00134169"/>
    <w:rsid w:val="0013620C"/>
    <w:rsid w:val="001367CF"/>
    <w:rsid w:val="00137005"/>
    <w:rsid w:val="001371AE"/>
    <w:rsid w:val="00140385"/>
    <w:rsid w:val="0014139E"/>
    <w:rsid w:val="001427EB"/>
    <w:rsid w:val="001438BA"/>
    <w:rsid w:val="00143ACC"/>
    <w:rsid w:val="00144AC4"/>
    <w:rsid w:val="00144B87"/>
    <w:rsid w:val="00145685"/>
    <w:rsid w:val="001457A8"/>
    <w:rsid w:val="00146659"/>
    <w:rsid w:val="00146CF2"/>
    <w:rsid w:val="00147EC6"/>
    <w:rsid w:val="00150853"/>
    <w:rsid w:val="00150F5C"/>
    <w:rsid w:val="00151A4D"/>
    <w:rsid w:val="00151DB9"/>
    <w:rsid w:val="00153B38"/>
    <w:rsid w:val="00154D48"/>
    <w:rsid w:val="00154DC5"/>
    <w:rsid w:val="00155BF9"/>
    <w:rsid w:val="00156D5B"/>
    <w:rsid w:val="001573E5"/>
    <w:rsid w:val="00160697"/>
    <w:rsid w:val="001613E0"/>
    <w:rsid w:val="001621CB"/>
    <w:rsid w:val="00162F61"/>
    <w:rsid w:val="00163393"/>
    <w:rsid w:val="0016399E"/>
    <w:rsid w:val="00163F8F"/>
    <w:rsid w:val="00164F3A"/>
    <w:rsid w:val="00166204"/>
    <w:rsid w:val="001675EA"/>
    <w:rsid w:val="001700B3"/>
    <w:rsid w:val="00170DF9"/>
    <w:rsid w:val="00171455"/>
    <w:rsid w:val="00171636"/>
    <w:rsid w:val="001716FC"/>
    <w:rsid w:val="0017333B"/>
    <w:rsid w:val="00173F2D"/>
    <w:rsid w:val="00174189"/>
    <w:rsid w:val="00174830"/>
    <w:rsid w:val="00174E79"/>
    <w:rsid w:val="00175C9E"/>
    <w:rsid w:val="00175CB2"/>
    <w:rsid w:val="00177070"/>
    <w:rsid w:val="001772A6"/>
    <w:rsid w:val="00177459"/>
    <w:rsid w:val="001775B4"/>
    <w:rsid w:val="00177939"/>
    <w:rsid w:val="00177BED"/>
    <w:rsid w:val="00180977"/>
    <w:rsid w:val="00182FDA"/>
    <w:rsid w:val="00183857"/>
    <w:rsid w:val="00183DA0"/>
    <w:rsid w:val="0018436C"/>
    <w:rsid w:val="001863AD"/>
    <w:rsid w:val="00187865"/>
    <w:rsid w:val="00187C57"/>
    <w:rsid w:val="00192CF6"/>
    <w:rsid w:val="00193ECE"/>
    <w:rsid w:val="00194033"/>
    <w:rsid w:val="001940BB"/>
    <w:rsid w:val="0019433D"/>
    <w:rsid w:val="0019565D"/>
    <w:rsid w:val="00195A8F"/>
    <w:rsid w:val="00196006"/>
    <w:rsid w:val="001961F6"/>
    <w:rsid w:val="00196908"/>
    <w:rsid w:val="00197249"/>
    <w:rsid w:val="00197D28"/>
    <w:rsid w:val="001A0558"/>
    <w:rsid w:val="001A0ACA"/>
    <w:rsid w:val="001A14EB"/>
    <w:rsid w:val="001A35BF"/>
    <w:rsid w:val="001A399E"/>
    <w:rsid w:val="001A4EA9"/>
    <w:rsid w:val="001A4FA3"/>
    <w:rsid w:val="001A5328"/>
    <w:rsid w:val="001A5FD8"/>
    <w:rsid w:val="001A76BC"/>
    <w:rsid w:val="001B0E18"/>
    <w:rsid w:val="001B2F08"/>
    <w:rsid w:val="001B3076"/>
    <w:rsid w:val="001B3103"/>
    <w:rsid w:val="001B3117"/>
    <w:rsid w:val="001B33A4"/>
    <w:rsid w:val="001B4342"/>
    <w:rsid w:val="001B43E6"/>
    <w:rsid w:val="001B54B5"/>
    <w:rsid w:val="001B5C3C"/>
    <w:rsid w:val="001B5C7B"/>
    <w:rsid w:val="001B5FCC"/>
    <w:rsid w:val="001B7243"/>
    <w:rsid w:val="001C1E30"/>
    <w:rsid w:val="001C3E60"/>
    <w:rsid w:val="001C4EC7"/>
    <w:rsid w:val="001C5039"/>
    <w:rsid w:val="001C52BE"/>
    <w:rsid w:val="001C5325"/>
    <w:rsid w:val="001C6BD5"/>
    <w:rsid w:val="001C6CC3"/>
    <w:rsid w:val="001C7720"/>
    <w:rsid w:val="001D0001"/>
    <w:rsid w:val="001D0E6C"/>
    <w:rsid w:val="001D10BC"/>
    <w:rsid w:val="001D26E5"/>
    <w:rsid w:val="001D2E38"/>
    <w:rsid w:val="001D376B"/>
    <w:rsid w:val="001D3D80"/>
    <w:rsid w:val="001D4330"/>
    <w:rsid w:val="001D43FC"/>
    <w:rsid w:val="001D5229"/>
    <w:rsid w:val="001D5717"/>
    <w:rsid w:val="001D5F1A"/>
    <w:rsid w:val="001D6937"/>
    <w:rsid w:val="001D6D52"/>
    <w:rsid w:val="001D6E45"/>
    <w:rsid w:val="001E1032"/>
    <w:rsid w:val="001E15B2"/>
    <w:rsid w:val="001E2A2F"/>
    <w:rsid w:val="001E36B7"/>
    <w:rsid w:val="001E3D47"/>
    <w:rsid w:val="001E42D1"/>
    <w:rsid w:val="001E435E"/>
    <w:rsid w:val="001E4A7E"/>
    <w:rsid w:val="001E4B9E"/>
    <w:rsid w:val="001E4D56"/>
    <w:rsid w:val="001E60CA"/>
    <w:rsid w:val="001E612C"/>
    <w:rsid w:val="001E64CE"/>
    <w:rsid w:val="001E67AB"/>
    <w:rsid w:val="001E6B45"/>
    <w:rsid w:val="001E6B4E"/>
    <w:rsid w:val="001E70BC"/>
    <w:rsid w:val="001F2AA4"/>
    <w:rsid w:val="001F2E8E"/>
    <w:rsid w:val="001F3D03"/>
    <w:rsid w:val="001F4B95"/>
    <w:rsid w:val="001F5227"/>
    <w:rsid w:val="001F5673"/>
    <w:rsid w:val="001F6057"/>
    <w:rsid w:val="001F648B"/>
    <w:rsid w:val="001F72E5"/>
    <w:rsid w:val="00200281"/>
    <w:rsid w:val="00200C8C"/>
    <w:rsid w:val="00202980"/>
    <w:rsid w:val="00203920"/>
    <w:rsid w:val="00203C7C"/>
    <w:rsid w:val="00205536"/>
    <w:rsid w:val="002061FE"/>
    <w:rsid w:val="0021045F"/>
    <w:rsid w:val="002106A8"/>
    <w:rsid w:val="00210CAF"/>
    <w:rsid w:val="002115F2"/>
    <w:rsid w:val="002116C3"/>
    <w:rsid w:val="00212B75"/>
    <w:rsid w:val="00212CB7"/>
    <w:rsid w:val="002141D3"/>
    <w:rsid w:val="002163F7"/>
    <w:rsid w:val="00216571"/>
    <w:rsid w:val="00221B8A"/>
    <w:rsid w:val="00222AE3"/>
    <w:rsid w:val="00222E09"/>
    <w:rsid w:val="002232DF"/>
    <w:rsid w:val="002237E5"/>
    <w:rsid w:val="002240AC"/>
    <w:rsid w:val="002242B3"/>
    <w:rsid w:val="002243D2"/>
    <w:rsid w:val="002243D8"/>
    <w:rsid w:val="00224E33"/>
    <w:rsid w:val="00224E6C"/>
    <w:rsid w:val="002272C4"/>
    <w:rsid w:val="00227D90"/>
    <w:rsid w:val="00227FDF"/>
    <w:rsid w:val="002303E4"/>
    <w:rsid w:val="002318D6"/>
    <w:rsid w:val="00231EA6"/>
    <w:rsid w:val="00234463"/>
    <w:rsid w:val="00234CC2"/>
    <w:rsid w:val="00235894"/>
    <w:rsid w:val="002361FC"/>
    <w:rsid w:val="002366EC"/>
    <w:rsid w:val="0023710A"/>
    <w:rsid w:val="00237141"/>
    <w:rsid w:val="00240037"/>
    <w:rsid w:val="00245F8C"/>
    <w:rsid w:val="00247220"/>
    <w:rsid w:val="0024760E"/>
    <w:rsid w:val="002509C8"/>
    <w:rsid w:val="002512F0"/>
    <w:rsid w:val="0025132D"/>
    <w:rsid w:val="0025135A"/>
    <w:rsid w:val="002532B9"/>
    <w:rsid w:val="002545F7"/>
    <w:rsid w:val="002548BB"/>
    <w:rsid w:val="002549A4"/>
    <w:rsid w:val="0025551D"/>
    <w:rsid w:val="00255610"/>
    <w:rsid w:val="002557F4"/>
    <w:rsid w:val="00255EDD"/>
    <w:rsid w:val="00256030"/>
    <w:rsid w:val="0025674B"/>
    <w:rsid w:val="00257155"/>
    <w:rsid w:val="00257B2B"/>
    <w:rsid w:val="00260A6B"/>
    <w:rsid w:val="00261109"/>
    <w:rsid w:val="002612BB"/>
    <w:rsid w:val="00262311"/>
    <w:rsid w:val="002633F9"/>
    <w:rsid w:val="00263882"/>
    <w:rsid w:val="00263FC9"/>
    <w:rsid w:val="00264AFC"/>
    <w:rsid w:val="00265CE7"/>
    <w:rsid w:val="00265D94"/>
    <w:rsid w:val="00266215"/>
    <w:rsid w:val="002667F1"/>
    <w:rsid w:val="00266D62"/>
    <w:rsid w:val="00267030"/>
    <w:rsid w:val="00267558"/>
    <w:rsid w:val="002707E7"/>
    <w:rsid w:val="002719C9"/>
    <w:rsid w:val="00271E85"/>
    <w:rsid w:val="00275514"/>
    <w:rsid w:val="002759EA"/>
    <w:rsid w:val="00276A02"/>
    <w:rsid w:val="00276B00"/>
    <w:rsid w:val="00276D86"/>
    <w:rsid w:val="00277B5B"/>
    <w:rsid w:val="0028093D"/>
    <w:rsid w:val="002843CF"/>
    <w:rsid w:val="00284AAA"/>
    <w:rsid w:val="002853AF"/>
    <w:rsid w:val="002860AC"/>
    <w:rsid w:val="00287885"/>
    <w:rsid w:val="00291A5A"/>
    <w:rsid w:val="0029523F"/>
    <w:rsid w:val="00295A55"/>
    <w:rsid w:val="00295C78"/>
    <w:rsid w:val="00296202"/>
    <w:rsid w:val="002A0B99"/>
    <w:rsid w:val="002A0EDB"/>
    <w:rsid w:val="002A237B"/>
    <w:rsid w:val="002A30D4"/>
    <w:rsid w:val="002A348C"/>
    <w:rsid w:val="002A3731"/>
    <w:rsid w:val="002A454F"/>
    <w:rsid w:val="002A51CE"/>
    <w:rsid w:val="002A5DEA"/>
    <w:rsid w:val="002A64D3"/>
    <w:rsid w:val="002A6B38"/>
    <w:rsid w:val="002A6B88"/>
    <w:rsid w:val="002A78C1"/>
    <w:rsid w:val="002A7962"/>
    <w:rsid w:val="002A7BCD"/>
    <w:rsid w:val="002A7BFD"/>
    <w:rsid w:val="002B0397"/>
    <w:rsid w:val="002B0989"/>
    <w:rsid w:val="002B0BFE"/>
    <w:rsid w:val="002B4F73"/>
    <w:rsid w:val="002B550D"/>
    <w:rsid w:val="002B59B1"/>
    <w:rsid w:val="002B6314"/>
    <w:rsid w:val="002B6722"/>
    <w:rsid w:val="002B6C53"/>
    <w:rsid w:val="002B75C4"/>
    <w:rsid w:val="002C0380"/>
    <w:rsid w:val="002C0874"/>
    <w:rsid w:val="002C418C"/>
    <w:rsid w:val="002C55DD"/>
    <w:rsid w:val="002C5AFD"/>
    <w:rsid w:val="002C784D"/>
    <w:rsid w:val="002D02CD"/>
    <w:rsid w:val="002D0B31"/>
    <w:rsid w:val="002D1128"/>
    <w:rsid w:val="002D11FE"/>
    <w:rsid w:val="002D1506"/>
    <w:rsid w:val="002D2869"/>
    <w:rsid w:val="002D48C7"/>
    <w:rsid w:val="002D524F"/>
    <w:rsid w:val="002D772A"/>
    <w:rsid w:val="002D7EC0"/>
    <w:rsid w:val="002E084C"/>
    <w:rsid w:val="002E1D76"/>
    <w:rsid w:val="002E2EB5"/>
    <w:rsid w:val="002E33A0"/>
    <w:rsid w:val="002E4CF4"/>
    <w:rsid w:val="002E57BA"/>
    <w:rsid w:val="002E698F"/>
    <w:rsid w:val="002F0941"/>
    <w:rsid w:val="002F1271"/>
    <w:rsid w:val="002F2A24"/>
    <w:rsid w:val="002F4149"/>
    <w:rsid w:val="002F4EFD"/>
    <w:rsid w:val="002F6851"/>
    <w:rsid w:val="002F7013"/>
    <w:rsid w:val="002F742B"/>
    <w:rsid w:val="002F7DD3"/>
    <w:rsid w:val="00300577"/>
    <w:rsid w:val="00300C20"/>
    <w:rsid w:val="003020B5"/>
    <w:rsid w:val="00303DE3"/>
    <w:rsid w:val="0030593D"/>
    <w:rsid w:val="00305AD5"/>
    <w:rsid w:val="00305DEC"/>
    <w:rsid w:val="00306AF0"/>
    <w:rsid w:val="003071BA"/>
    <w:rsid w:val="00307D7F"/>
    <w:rsid w:val="00310367"/>
    <w:rsid w:val="003115BB"/>
    <w:rsid w:val="00311FDF"/>
    <w:rsid w:val="003135B8"/>
    <w:rsid w:val="003138BB"/>
    <w:rsid w:val="003141CE"/>
    <w:rsid w:val="0031447C"/>
    <w:rsid w:val="003179A2"/>
    <w:rsid w:val="00322A78"/>
    <w:rsid w:val="00323CD9"/>
    <w:rsid w:val="003244E6"/>
    <w:rsid w:val="00325267"/>
    <w:rsid w:val="0033007A"/>
    <w:rsid w:val="00330284"/>
    <w:rsid w:val="00330B4C"/>
    <w:rsid w:val="003316AC"/>
    <w:rsid w:val="003323FB"/>
    <w:rsid w:val="00332422"/>
    <w:rsid w:val="00333FC2"/>
    <w:rsid w:val="00334E46"/>
    <w:rsid w:val="003358A7"/>
    <w:rsid w:val="003371DF"/>
    <w:rsid w:val="0033721F"/>
    <w:rsid w:val="00340E46"/>
    <w:rsid w:val="00342413"/>
    <w:rsid w:val="0034245D"/>
    <w:rsid w:val="0034283E"/>
    <w:rsid w:val="003430D1"/>
    <w:rsid w:val="0034389A"/>
    <w:rsid w:val="00345252"/>
    <w:rsid w:val="00346821"/>
    <w:rsid w:val="00346BFC"/>
    <w:rsid w:val="00350338"/>
    <w:rsid w:val="00350F98"/>
    <w:rsid w:val="00351CDF"/>
    <w:rsid w:val="003526F7"/>
    <w:rsid w:val="0035394A"/>
    <w:rsid w:val="00353E54"/>
    <w:rsid w:val="00354CB1"/>
    <w:rsid w:val="00355343"/>
    <w:rsid w:val="00357BF6"/>
    <w:rsid w:val="00360904"/>
    <w:rsid w:val="0036152B"/>
    <w:rsid w:val="00361674"/>
    <w:rsid w:val="00361E0D"/>
    <w:rsid w:val="00361E69"/>
    <w:rsid w:val="003634D9"/>
    <w:rsid w:val="00364907"/>
    <w:rsid w:val="00364BB4"/>
    <w:rsid w:val="00364F58"/>
    <w:rsid w:val="00365361"/>
    <w:rsid w:val="0036563C"/>
    <w:rsid w:val="00365B63"/>
    <w:rsid w:val="00366AF8"/>
    <w:rsid w:val="0036736F"/>
    <w:rsid w:val="003706CD"/>
    <w:rsid w:val="003708BE"/>
    <w:rsid w:val="0037166F"/>
    <w:rsid w:val="00372118"/>
    <w:rsid w:val="003738D0"/>
    <w:rsid w:val="00376201"/>
    <w:rsid w:val="00376895"/>
    <w:rsid w:val="00376D84"/>
    <w:rsid w:val="0038092B"/>
    <w:rsid w:val="00380F36"/>
    <w:rsid w:val="00383720"/>
    <w:rsid w:val="00383EEB"/>
    <w:rsid w:val="003840DA"/>
    <w:rsid w:val="0038494A"/>
    <w:rsid w:val="003857A1"/>
    <w:rsid w:val="00387326"/>
    <w:rsid w:val="00390795"/>
    <w:rsid w:val="00391CBB"/>
    <w:rsid w:val="003926AA"/>
    <w:rsid w:val="003935BD"/>
    <w:rsid w:val="00393954"/>
    <w:rsid w:val="003960B8"/>
    <w:rsid w:val="0039754A"/>
    <w:rsid w:val="003A0D8E"/>
    <w:rsid w:val="003A1AA9"/>
    <w:rsid w:val="003A2D40"/>
    <w:rsid w:val="003A38EE"/>
    <w:rsid w:val="003A483A"/>
    <w:rsid w:val="003A58AB"/>
    <w:rsid w:val="003A5CA0"/>
    <w:rsid w:val="003A6967"/>
    <w:rsid w:val="003B126D"/>
    <w:rsid w:val="003B1B28"/>
    <w:rsid w:val="003B2D03"/>
    <w:rsid w:val="003B3A20"/>
    <w:rsid w:val="003B49C9"/>
    <w:rsid w:val="003B4A2D"/>
    <w:rsid w:val="003B55C3"/>
    <w:rsid w:val="003B5E7A"/>
    <w:rsid w:val="003B68A4"/>
    <w:rsid w:val="003B7865"/>
    <w:rsid w:val="003B7A14"/>
    <w:rsid w:val="003C0693"/>
    <w:rsid w:val="003C180D"/>
    <w:rsid w:val="003C21F1"/>
    <w:rsid w:val="003C308B"/>
    <w:rsid w:val="003C3F06"/>
    <w:rsid w:val="003C6117"/>
    <w:rsid w:val="003C616C"/>
    <w:rsid w:val="003C68D3"/>
    <w:rsid w:val="003C6DBF"/>
    <w:rsid w:val="003C6FD5"/>
    <w:rsid w:val="003C7206"/>
    <w:rsid w:val="003C7E10"/>
    <w:rsid w:val="003D0324"/>
    <w:rsid w:val="003D0639"/>
    <w:rsid w:val="003D2899"/>
    <w:rsid w:val="003D2F6C"/>
    <w:rsid w:val="003D351F"/>
    <w:rsid w:val="003D4898"/>
    <w:rsid w:val="003D4CE2"/>
    <w:rsid w:val="003D62CE"/>
    <w:rsid w:val="003D6E02"/>
    <w:rsid w:val="003D715E"/>
    <w:rsid w:val="003D7B35"/>
    <w:rsid w:val="003D7B67"/>
    <w:rsid w:val="003D7EAA"/>
    <w:rsid w:val="003D7FA6"/>
    <w:rsid w:val="003E0616"/>
    <w:rsid w:val="003E061E"/>
    <w:rsid w:val="003E123D"/>
    <w:rsid w:val="003E1D5E"/>
    <w:rsid w:val="003E20FB"/>
    <w:rsid w:val="003E270A"/>
    <w:rsid w:val="003E2C7E"/>
    <w:rsid w:val="003E414E"/>
    <w:rsid w:val="003E4FDE"/>
    <w:rsid w:val="003E63A8"/>
    <w:rsid w:val="003E7D41"/>
    <w:rsid w:val="003F1BC3"/>
    <w:rsid w:val="003F1E05"/>
    <w:rsid w:val="003F2340"/>
    <w:rsid w:val="003F26A9"/>
    <w:rsid w:val="003F356D"/>
    <w:rsid w:val="003F3969"/>
    <w:rsid w:val="003F4F5E"/>
    <w:rsid w:val="003F605E"/>
    <w:rsid w:val="003F6441"/>
    <w:rsid w:val="003F68DE"/>
    <w:rsid w:val="00401A62"/>
    <w:rsid w:val="00402BC2"/>
    <w:rsid w:val="00403346"/>
    <w:rsid w:val="00403664"/>
    <w:rsid w:val="00403669"/>
    <w:rsid w:val="00405A75"/>
    <w:rsid w:val="00406CD4"/>
    <w:rsid w:val="004074A4"/>
    <w:rsid w:val="004076AA"/>
    <w:rsid w:val="004077BC"/>
    <w:rsid w:val="00407ED1"/>
    <w:rsid w:val="004137C2"/>
    <w:rsid w:val="00413C86"/>
    <w:rsid w:val="00414381"/>
    <w:rsid w:val="0041498A"/>
    <w:rsid w:val="00414B58"/>
    <w:rsid w:val="00414BAC"/>
    <w:rsid w:val="004153D5"/>
    <w:rsid w:val="004170C6"/>
    <w:rsid w:val="004178AB"/>
    <w:rsid w:val="00417A79"/>
    <w:rsid w:val="00420527"/>
    <w:rsid w:val="00420A23"/>
    <w:rsid w:val="004214D9"/>
    <w:rsid w:val="004228F8"/>
    <w:rsid w:val="00422CB2"/>
    <w:rsid w:val="004234B1"/>
    <w:rsid w:val="004237FF"/>
    <w:rsid w:val="004239FD"/>
    <w:rsid w:val="00423A78"/>
    <w:rsid w:val="00426D4D"/>
    <w:rsid w:val="00431A79"/>
    <w:rsid w:val="00432378"/>
    <w:rsid w:val="004332B3"/>
    <w:rsid w:val="00435371"/>
    <w:rsid w:val="00435BCC"/>
    <w:rsid w:val="00435F1B"/>
    <w:rsid w:val="004375EA"/>
    <w:rsid w:val="004403D8"/>
    <w:rsid w:val="0044081F"/>
    <w:rsid w:val="0044087D"/>
    <w:rsid w:val="00440F3F"/>
    <w:rsid w:val="0044132C"/>
    <w:rsid w:val="00441A24"/>
    <w:rsid w:val="00442115"/>
    <w:rsid w:val="004434E9"/>
    <w:rsid w:val="004443EA"/>
    <w:rsid w:val="00444D62"/>
    <w:rsid w:val="004454A5"/>
    <w:rsid w:val="00447088"/>
    <w:rsid w:val="00447E9E"/>
    <w:rsid w:val="00450F2C"/>
    <w:rsid w:val="00451991"/>
    <w:rsid w:val="00451EFE"/>
    <w:rsid w:val="004528CC"/>
    <w:rsid w:val="00452F74"/>
    <w:rsid w:val="0045443B"/>
    <w:rsid w:val="00454B3B"/>
    <w:rsid w:val="00455BEF"/>
    <w:rsid w:val="00456A40"/>
    <w:rsid w:val="0045721E"/>
    <w:rsid w:val="00457485"/>
    <w:rsid w:val="00457644"/>
    <w:rsid w:val="004604A6"/>
    <w:rsid w:val="004604D1"/>
    <w:rsid w:val="004628B6"/>
    <w:rsid w:val="0046371C"/>
    <w:rsid w:val="00464334"/>
    <w:rsid w:val="00464EB2"/>
    <w:rsid w:val="004658DB"/>
    <w:rsid w:val="00466325"/>
    <w:rsid w:val="00467B13"/>
    <w:rsid w:val="00471301"/>
    <w:rsid w:val="0047167F"/>
    <w:rsid w:val="00471D92"/>
    <w:rsid w:val="00471FC4"/>
    <w:rsid w:val="00472567"/>
    <w:rsid w:val="00473928"/>
    <w:rsid w:val="004744F5"/>
    <w:rsid w:val="00477EB3"/>
    <w:rsid w:val="00480118"/>
    <w:rsid w:val="004841F7"/>
    <w:rsid w:val="00484C88"/>
    <w:rsid w:val="00485812"/>
    <w:rsid w:val="00490366"/>
    <w:rsid w:val="00491D31"/>
    <w:rsid w:val="004928A4"/>
    <w:rsid w:val="00493447"/>
    <w:rsid w:val="00493B7B"/>
    <w:rsid w:val="00493E51"/>
    <w:rsid w:val="00494B35"/>
    <w:rsid w:val="00496E86"/>
    <w:rsid w:val="004A0BDB"/>
    <w:rsid w:val="004A2727"/>
    <w:rsid w:val="004A368E"/>
    <w:rsid w:val="004A43BD"/>
    <w:rsid w:val="004A4D39"/>
    <w:rsid w:val="004A5983"/>
    <w:rsid w:val="004A639E"/>
    <w:rsid w:val="004B1F94"/>
    <w:rsid w:val="004B2794"/>
    <w:rsid w:val="004B282A"/>
    <w:rsid w:val="004B3356"/>
    <w:rsid w:val="004B380B"/>
    <w:rsid w:val="004B3B2B"/>
    <w:rsid w:val="004B4724"/>
    <w:rsid w:val="004B49E0"/>
    <w:rsid w:val="004B4D84"/>
    <w:rsid w:val="004B4F5E"/>
    <w:rsid w:val="004B5CE9"/>
    <w:rsid w:val="004B6532"/>
    <w:rsid w:val="004B70AB"/>
    <w:rsid w:val="004B7408"/>
    <w:rsid w:val="004B7725"/>
    <w:rsid w:val="004B7F7C"/>
    <w:rsid w:val="004C0102"/>
    <w:rsid w:val="004C0AC8"/>
    <w:rsid w:val="004C1068"/>
    <w:rsid w:val="004C173D"/>
    <w:rsid w:val="004C2581"/>
    <w:rsid w:val="004C4D88"/>
    <w:rsid w:val="004C4DAB"/>
    <w:rsid w:val="004C5E88"/>
    <w:rsid w:val="004C69AD"/>
    <w:rsid w:val="004C6D0C"/>
    <w:rsid w:val="004D05AA"/>
    <w:rsid w:val="004D0DF2"/>
    <w:rsid w:val="004D0E31"/>
    <w:rsid w:val="004D4274"/>
    <w:rsid w:val="004D6F4B"/>
    <w:rsid w:val="004D7DEC"/>
    <w:rsid w:val="004E0150"/>
    <w:rsid w:val="004E0687"/>
    <w:rsid w:val="004E15AB"/>
    <w:rsid w:val="004E2268"/>
    <w:rsid w:val="004E442E"/>
    <w:rsid w:val="004E518E"/>
    <w:rsid w:val="004E62E2"/>
    <w:rsid w:val="004E7451"/>
    <w:rsid w:val="004F0C23"/>
    <w:rsid w:val="004F128F"/>
    <w:rsid w:val="004F2A54"/>
    <w:rsid w:val="004F3565"/>
    <w:rsid w:val="004F3611"/>
    <w:rsid w:val="004F3EFB"/>
    <w:rsid w:val="004F4AC5"/>
    <w:rsid w:val="004F53D5"/>
    <w:rsid w:val="004F5741"/>
    <w:rsid w:val="004F5C4B"/>
    <w:rsid w:val="004F62B3"/>
    <w:rsid w:val="004F65D4"/>
    <w:rsid w:val="004F687B"/>
    <w:rsid w:val="004F6908"/>
    <w:rsid w:val="00500E94"/>
    <w:rsid w:val="0050129F"/>
    <w:rsid w:val="005016CC"/>
    <w:rsid w:val="00501FF3"/>
    <w:rsid w:val="0050227B"/>
    <w:rsid w:val="005023BB"/>
    <w:rsid w:val="005027A5"/>
    <w:rsid w:val="00502F90"/>
    <w:rsid w:val="00504743"/>
    <w:rsid w:val="00504AF4"/>
    <w:rsid w:val="0050558F"/>
    <w:rsid w:val="0050591A"/>
    <w:rsid w:val="0050695B"/>
    <w:rsid w:val="005069EE"/>
    <w:rsid w:val="00510621"/>
    <w:rsid w:val="0051094A"/>
    <w:rsid w:val="005109D0"/>
    <w:rsid w:val="00511478"/>
    <w:rsid w:val="005117BE"/>
    <w:rsid w:val="00511BD5"/>
    <w:rsid w:val="00512F46"/>
    <w:rsid w:val="00513677"/>
    <w:rsid w:val="00515B88"/>
    <w:rsid w:val="005162F4"/>
    <w:rsid w:val="005205DF"/>
    <w:rsid w:val="005207A5"/>
    <w:rsid w:val="00520BDD"/>
    <w:rsid w:val="00521DEF"/>
    <w:rsid w:val="005224D9"/>
    <w:rsid w:val="005235F7"/>
    <w:rsid w:val="00524794"/>
    <w:rsid w:val="00530AC9"/>
    <w:rsid w:val="00530D93"/>
    <w:rsid w:val="005325D7"/>
    <w:rsid w:val="00532F72"/>
    <w:rsid w:val="00533326"/>
    <w:rsid w:val="00533497"/>
    <w:rsid w:val="00535455"/>
    <w:rsid w:val="00536A60"/>
    <w:rsid w:val="00537B0B"/>
    <w:rsid w:val="005401EA"/>
    <w:rsid w:val="0054064A"/>
    <w:rsid w:val="00541B2B"/>
    <w:rsid w:val="00542670"/>
    <w:rsid w:val="0054278D"/>
    <w:rsid w:val="005432BB"/>
    <w:rsid w:val="00543712"/>
    <w:rsid w:val="00544110"/>
    <w:rsid w:val="005442FF"/>
    <w:rsid w:val="00544C8F"/>
    <w:rsid w:val="00544EDA"/>
    <w:rsid w:val="00545C35"/>
    <w:rsid w:val="00550088"/>
    <w:rsid w:val="005509C8"/>
    <w:rsid w:val="00550BD0"/>
    <w:rsid w:val="00552681"/>
    <w:rsid w:val="00552AAB"/>
    <w:rsid w:val="00552B4F"/>
    <w:rsid w:val="00553176"/>
    <w:rsid w:val="0055483D"/>
    <w:rsid w:val="00555E20"/>
    <w:rsid w:val="00557754"/>
    <w:rsid w:val="00557A49"/>
    <w:rsid w:val="00560732"/>
    <w:rsid w:val="0056294F"/>
    <w:rsid w:val="0056584B"/>
    <w:rsid w:val="00567092"/>
    <w:rsid w:val="00567F03"/>
    <w:rsid w:val="0057096E"/>
    <w:rsid w:val="00570DA0"/>
    <w:rsid w:val="00572795"/>
    <w:rsid w:val="00574D24"/>
    <w:rsid w:val="00575EB4"/>
    <w:rsid w:val="00575FDA"/>
    <w:rsid w:val="00576205"/>
    <w:rsid w:val="005764F8"/>
    <w:rsid w:val="00577D0C"/>
    <w:rsid w:val="00581147"/>
    <w:rsid w:val="005811C5"/>
    <w:rsid w:val="00581B7C"/>
    <w:rsid w:val="00583CAB"/>
    <w:rsid w:val="0058584C"/>
    <w:rsid w:val="00585AEA"/>
    <w:rsid w:val="00586EBA"/>
    <w:rsid w:val="00591565"/>
    <w:rsid w:val="0059246F"/>
    <w:rsid w:val="0059253A"/>
    <w:rsid w:val="00593F13"/>
    <w:rsid w:val="00594845"/>
    <w:rsid w:val="00595D52"/>
    <w:rsid w:val="005962EE"/>
    <w:rsid w:val="00597325"/>
    <w:rsid w:val="005974EF"/>
    <w:rsid w:val="00597976"/>
    <w:rsid w:val="005A06D0"/>
    <w:rsid w:val="005A0AD3"/>
    <w:rsid w:val="005A18A3"/>
    <w:rsid w:val="005A21B0"/>
    <w:rsid w:val="005A242E"/>
    <w:rsid w:val="005A2448"/>
    <w:rsid w:val="005A3397"/>
    <w:rsid w:val="005A4829"/>
    <w:rsid w:val="005A5032"/>
    <w:rsid w:val="005A5304"/>
    <w:rsid w:val="005A59A4"/>
    <w:rsid w:val="005B00C1"/>
    <w:rsid w:val="005B0ED5"/>
    <w:rsid w:val="005B1AA2"/>
    <w:rsid w:val="005B2EA6"/>
    <w:rsid w:val="005B46CB"/>
    <w:rsid w:val="005B4ACE"/>
    <w:rsid w:val="005B520E"/>
    <w:rsid w:val="005B537D"/>
    <w:rsid w:val="005B6500"/>
    <w:rsid w:val="005B6883"/>
    <w:rsid w:val="005B7F08"/>
    <w:rsid w:val="005C2291"/>
    <w:rsid w:val="005C27EE"/>
    <w:rsid w:val="005C2F4D"/>
    <w:rsid w:val="005C32D5"/>
    <w:rsid w:val="005C5841"/>
    <w:rsid w:val="005C5C21"/>
    <w:rsid w:val="005C5C49"/>
    <w:rsid w:val="005C72C1"/>
    <w:rsid w:val="005C7EA0"/>
    <w:rsid w:val="005C7F06"/>
    <w:rsid w:val="005D0A82"/>
    <w:rsid w:val="005D2D80"/>
    <w:rsid w:val="005D43E4"/>
    <w:rsid w:val="005D5179"/>
    <w:rsid w:val="005D5605"/>
    <w:rsid w:val="005D56FE"/>
    <w:rsid w:val="005D5728"/>
    <w:rsid w:val="005D589F"/>
    <w:rsid w:val="005D66BC"/>
    <w:rsid w:val="005D791E"/>
    <w:rsid w:val="005E056C"/>
    <w:rsid w:val="005E0F65"/>
    <w:rsid w:val="005E14E4"/>
    <w:rsid w:val="005E2438"/>
    <w:rsid w:val="005E268E"/>
    <w:rsid w:val="005E3748"/>
    <w:rsid w:val="005E4967"/>
    <w:rsid w:val="005E5504"/>
    <w:rsid w:val="005E5C0F"/>
    <w:rsid w:val="005E7439"/>
    <w:rsid w:val="005E7EE1"/>
    <w:rsid w:val="005F05A4"/>
    <w:rsid w:val="005F193B"/>
    <w:rsid w:val="005F1C4A"/>
    <w:rsid w:val="005F2480"/>
    <w:rsid w:val="005F30F7"/>
    <w:rsid w:val="005F355C"/>
    <w:rsid w:val="005F6F6A"/>
    <w:rsid w:val="005F758A"/>
    <w:rsid w:val="005F7DCD"/>
    <w:rsid w:val="00600B0C"/>
    <w:rsid w:val="00600E6C"/>
    <w:rsid w:val="00601483"/>
    <w:rsid w:val="006019D4"/>
    <w:rsid w:val="00601C6E"/>
    <w:rsid w:val="0060332E"/>
    <w:rsid w:val="006047D1"/>
    <w:rsid w:val="00605544"/>
    <w:rsid w:val="006064CE"/>
    <w:rsid w:val="00606ACD"/>
    <w:rsid w:val="00607344"/>
    <w:rsid w:val="00613298"/>
    <w:rsid w:val="006136CD"/>
    <w:rsid w:val="00613CD2"/>
    <w:rsid w:val="00613FFD"/>
    <w:rsid w:val="00614722"/>
    <w:rsid w:val="00614945"/>
    <w:rsid w:val="00615619"/>
    <w:rsid w:val="006157E3"/>
    <w:rsid w:val="00616702"/>
    <w:rsid w:val="0061688C"/>
    <w:rsid w:val="00616A18"/>
    <w:rsid w:val="00616F3B"/>
    <w:rsid w:val="00616FFE"/>
    <w:rsid w:val="006172FA"/>
    <w:rsid w:val="00617907"/>
    <w:rsid w:val="0062015A"/>
    <w:rsid w:val="006204B1"/>
    <w:rsid w:val="0062342D"/>
    <w:rsid w:val="006236F5"/>
    <w:rsid w:val="00623F72"/>
    <w:rsid w:val="0062405E"/>
    <w:rsid w:val="00625125"/>
    <w:rsid w:val="006254D3"/>
    <w:rsid w:val="00626011"/>
    <w:rsid w:val="006267B3"/>
    <w:rsid w:val="00627EA4"/>
    <w:rsid w:val="006303B8"/>
    <w:rsid w:val="0063050E"/>
    <w:rsid w:val="00630EFD"/>
    <w:rsid w:val="00631B06"/>
    <w:rsid w:val="00631BEA"/>
    <w:rsid w:val="006332F5"/>
    <w:rsid w:val="00633644"/>
    <w:rsid w:val="00633CEB"/>
    <w:rsid w:val="00633EE4"/>
    <w:rsid w:val="006353BF"/>
    <w:rsid w:val="00635846"/>
    <w:rsid w:val="00635891"/>
    <w:rsid w:val="00635ABB"/>
    <w:rsid w:val="00636534"/>
    <w:rsid w:val="00637A61"/>
    <w:rsid w:val="00637D8D"/>
    <w:rsid w:val="00637DC0"/>
    <w:rsid w:val="00637E3D"/>
    <w:rsid w:val="00641936"/>
    <w:rsid w:val="00643062"/>
    <w:rsid w:val="00643B78"/>
    <w:rsid w:val="00645B7A"/>
    <w:rsid w:val="006472CD"/>
    <w:rsid w:val="00651B47"/>
    <w:rsid w:val="006522FD"/>
    <w:rsid w:val="00653BCC"/>
    <w:rsid w:val="006546B3"/>
    <w:rsid w:val="00655D5E"/>
    <w:rsid w:val="00656B52"/>
    <w:rsid w:val="00656ECA"/>
    <w:rsid w:val="0066195F"/>
    <w:rsid w:val="00661FFF"/>
    <w:rsid w:val="006631AF"/>
    <w:rsid w:val="0066397A"/>
    <w:rsid w:val="00663C26"/>
    <w:rsid w:val="0066416C"/>
    <w:rsid w:val="00665FE7"/>
    <w:rsid w:val="00666899"/>
    <w:rsid w:val="00667136"/>
    <w:rsid w:val="006675C1"/>
    <w:rsid w:val="006702E7"/>
    <w:rsid w:val="00671835"/>
    <w:rsid w:val="006719D2"/>
    <w:rsid w:val="0067317F"/>
    <w:rsid w:val="00674C27"/>
    <w:rsid w:val="00674D19"/>
    <w:rsid w:val="006764B9"/>
    <w:rsid w:val="00680451"/>
    <w:rsid w:val="0068183C"/>
    <w:rsid w:val="00681CC7"/>
    <w:rsid w:val="006844D0"/>
    <w:rsid w:val="006845CE"/>
    <w:rsid w:val="00684851"/>
    <w:rsid w:val="006863C0"/>
    <w:rsid w:val="00686A10"/>
    <w:rsid w:val="0068702C"/>
    <w:rsid w:val="00687E1E"/>
    <w:rsid w:val="00690093"/>
    <w:rsid w:val="006918C2"/>
    <w:rsid w:val="0069208B"/>
    <w:rsid w:val="00692520"/>
    <w:rsid w:val="00692A25"/>
    <w:rsid w:val="006950BC"/>
    <w:rsid w:val="00695C95"/>
    <w:rsid w:val="00695CFF"/>
    <w:rsid w:val="006963DC"/>
    <w:rsid w:val="006970F9"/>
    <w:rsid w:val="006973AA"/>
    <w:rsid w:val="00697B85"/>
    <w:rsid w:val="00697C71"/>
    <w:rsid w:val="006A0294"/>
    <w:rsid w:val="006A196C"/>
    <w:rsid w:val="006A1CFB"/>
    <w:rsid w:val="006A1DF9"/>
    <w:rsid w:val="006A28C8"/>
    <w:rsid w:val="006A329E"/>
    <w:rsid w:val="006A3837"/>
    <w:rsid w:val="006A3E6D"/>
    <w:rsid w:val="006A48C8"/>
    <w:rsid w:val="006A4DD2"/>
    <w:rsid w:val="006A58B8"/>
    <w:rsid w:val="006A6321"/>
    <w:rsid w:val="006A6752"/>
    <w:rsid w:val="006A73B4"/>
    <w:rsid w:val="006B0586"/>
    <w:rsid w:val="006B16E9"/>
    <w:rsid w:val="006B2483"/>
    <w:rsid w:val="006B2D9E"/>
    <w:rsid w:val="006B5389"/>
    <w:rsid w:val="006B6620"/>
    <w:rsid w:val="006B6F3E"/>
    <w:rsid w:val="006B6F51"/>
    <w:rsid w:val="006B7383"/>
    <w:rsid w:val="006B7AAE"/>
    <w:rsid w:val="006B7E80"/>
    <w:rsid w:val="006C0B28"/>
    <w:rsid w:val="006C2506"/>
    <w:rsid w:val="006C2CE0"/>
    <w:rsid w:val="006C3639"/>
    <w:rsid w:val="006C67B6"/>
    <w:rsid w:val="006C6C2B"/>
    <w:rsid w:val="006C7025"/>
    <w:rsid w:val="006C7D8D"/>
    <w:rsid w:val="006D0251"/>
    <w:rsid w:val="006D06A1"/>
    <w:rsid w:val="006D0EAF"/>
    <w:rsid w:val="006D1370"/>
    <w:rsid w:val="006D2CC3"/>
    <w:rsid w:val="006D4EBE"/>
    <w:rsid w:val="006D4F60"/>
    <w:rsid w:val="006D5A14"/>
    <w:rsid w:val="006D5ACE"/>
    <w:rsid w:val="006D68E2"/>
    <w:rsid w:val="006D7640"/>
    <w:rsid w:val="006D76B0"/>
    <w:rsid w:val="006D7E96"/>
    <w:rsid w:val="006E0278"/>
    <w:rsid w:val="006E031D"/>
    <w:rsid w:val="006E04A5"/>
    <w:rsid w:val="006E054D"/>
    <w:rsid w:val="006E2112"/>
    <w:rsid w:val="006E2AC5"/>
    <w:rsid w:val="006E2CF7"/>
    <w:rsid w:val="006E3AA7"/>
    <w:rsid w:val="006E458B"/>
    <w:rsid w:val="006E57A0"/>
    <w:rsid w:val="006E5B6E"/>
    <w:rsid w:val="006E5BAC"/>
    <w:rsid w:val="006E61B2"/>
    <w:rsid w:val="006E6B53"/>
    <w:rsid w:val="006E6C08"/>
    <w:rsid w:val="006F3151"/>
    <w:rsid w:val="006F4ED6"/>
    <w:rsid w:val="006F527B"/>
    <w:rsid w:val="006F586F"/>
    <w:rsid w:val="006F6B7B"/>
    <w:rsid w:val="006F7314"/>
    <w:rsid w:val="006F7D2C"/>
    <w:rsid w:val="00700628"/>
    <w:rsid w:val="00700A3A"/>
    <w:rsid w:val="00700B15"/>
    <w:rsid w:val="007015AB"/>
    <w:rsid w:val="00701B78"/>
    <w:rsid w:val="0070241D"/>
    <w:rsid w:val="007024BD"/>
    <w:rsid w:val="0070357C"/>
    <w:rsid w:val="007057F7"/>
    <w:rsid w:val="00705D10"/>
    <w:rsid w:val="0070748C"/>
    <w:rsid w:val="007117C5"/>
    <w:rsid w:val="00711A23"/>
    <w:rsid w:val="00714134"/>
    <w:rsid w:val="007146C5"/>
    <w:rsid w:val="00714734"/>
    <w:rsid w:val="00714D70"/>
    <w:rsid w:val="00714E47"/>
    <w:rsid w:val="0071590D"/>
    <w:rsid w:val="007172A7"/>
    <w:rsid w:val="007172D6"/>
    <w:rsid w:val="00717D17"/>
    <w:rsid w:val="00721D8D"/>
    <w:rsid w:val="00723F84"/>
    <w:rsid w:val="00724F91"/>
    <w:rsid w:val="00725236"/>
    <w:rsid w:val="00727386"/>
    <w:rsid w:val="00730D57"/>
    <w:rsid w:val="00731002"/>
    <w:rsid w:val="00732DB5"/>
    <w:rsid w:val="00732EC6"/>
    <w:rsid w:val="00733704"/>
    <w:rsid w:val="007344F3"/>
    <w:rsid w:val="00734DC6"/>
    <w:rsid w:val="007358CA"/>
    <w:rsid w:val="00735D68"/>
    <w:rsid w:val="007369EF"/>
    <w:rsid w:val="007375D8"/>
    <w:rsid w:val="007377D7"/>
    <w:rsid w:val="007407C6"/>
    <w:rsid w:val="00741E83"/>
    <w:rsid w:val="00744803"/>
    <w:rsid w:val="00745E0A"/>
    <w:rsid w:val="0074656C"/>
    <w:rsid w:val="007465FF"/>
    <w:rsid w:val="00746948"/>
    <w:rsid w:val="00747565"/>
    <w:rsid w:val="0075087B"/>
    <w:rsid w:val="00751483"/>
    <w:rsid w:val="00752EAA"/>
    <w:rsid w:val="007530E3"/>
    <w:rsid w:val="00755467"/>
    <w:rsid w:val="00756195"/>
    <w:rsid w:val="00756A3D"/>
    <w:rsid w:val="007571A0"/>
    <w:rsid w:val="00757BBC"/>
    <w:rsid w:val="00757FEB"/>
    <w:rsid w:val="0076074F"/>
    <w:rsid w:val="007610ED"/>
    <w:rsid w:val="00761409"/>
    <w:rsid w:val="007620C0"/>
    <w:rsid w:val="00762CEF"/>
    <w:rsid w:val="007659D8"/>
    <w:rsid w:val="00765E29"/>
    <w:rsid w:val="00766E5D"/>
    <w:rsid w:val="00766E75"/>
    <w:rsid w:val="00766E9A"/>
    <w:rsid w:val="00767132"/>
    <w:rsid w:val="00770BAE"/>
    <w:rsid w:val="007712D7"/>
    <w:rsid w:val="00771E03"/>
    <w:rsid w:val="0077247F"/>
    <w:rsid w:val="007739F7"/>
    <w:rsid w:val="00774916"/>
    <w:rsid w:val="007749D6"/>
    <w:rsid w:val="00775EFC"/>
    <w:rsid w:val="0077719A"/>
    <w:rsid w:val="007773D2"/>
    <w:rsid w:val="007801E7"/>
    <w:rsid w:val="00780C00"/>
    <w:rsid w:val="00780E34"/>
    <w:rsid w:val="007813B1"/>
    <w:rsid w:val="0078416B"/>
    <w:rsid w:val="0078470D"/>
    <w:rsid w:val="00784A62"/>
    <w:rsid w:val="00784A99"/>
    <w:rsid w:val="007860E1"/>
    <w:rsid w:val="00786807"/>
    <w:rsid w:val="00786C8D"/>
    <w:rsid w:val="00787AAD"/>
    <w:rsid w:val="00790B8B"/>
    <w:rsid w:val="00790D26"/>
    <w:rsid w:val="0079174A"/>
    <w:rsid w:val="00792487"/>
    <w:rsid w:val="007964AF"/>
    <w:rsid w:val="00797D61"/>
    <w:rsid w:val="00797E32"/>
    <w:rsid w:val="007A0187"/>
    <w:rsid w:val="007A0FC0"/>
    <w:rsid w:val="007A11A4"/>
    <w:rsid w:val="007A333B"/>
    <w:rsid w:val="007A3B14"/>
    <w:rsid w:val="007A5845"/>
    <w:rsid w:val="007A7B68"/>
    <w:rsid w:val="007B0895"/>
    <w:rsid w:val="007B4389"/>
    <w:rsid w:val="007B6018"/>
    <w:rsid w:val="007B767B"/>
    <w:rsid w:val="007B7A72"/>
    <w:rsid w:val="007C00B6"/>
    <w:rsid w:val="007C1559"/>
    <w:rsid w:val="007C1CFD"/>
    <w:rsid w:val="007C1D16"/>
    <w:rsid w:val="007C2015"/>
    <w:rsid w:val="007C46D6"/>
    <w:rsid w:val="007C5AA9"/>
    <w:rsid w:val="007D10C2"/>
    <w:rsid w:val="007D1E3A"/>
    <w:rsid w:val="007D2A28"/>
    <w:rsid w:val="007D42CF"/>
    <w:rsid w:val="007D5B07"/>
    <w:rsid w:val="007D60A9"/>
    <w:rsid w:val="007D6BA6"/>
    <w:rsid w:val="007E118A"/>
    <w:rsid w:val="007E1248"/>
    <w:rsid w:val="007E18DB"/>
    <w:rsid w:val="007E1D27"/>
    <w:rsid w:val="007E23F1"/>
    <w:rsid w:val="007E2C14"/>
    <w:rsid w:val="007E3039"/>
    <w:rsid w:val="007E30BA"/>
    <w:rsid w:val="007E42C7"/>
    <w:rsid w:val="007E5652"/>
    <w:rsid w:val="007E63D1"/>
    <w:rsid w:val="007E679C"/>
    <w:rsid w:val="007E6D91"/>
    <w:rsid w:val="007E6DBC"/>
    <w:rsid w:val="007E7179"/>
    <w:rsid w:val="007E7322"/>
    <w:rsid w:val="007F0347"/>
    <w:rsid w:val="007F0D44"/>
    <w:rsid w:val="007F376A"/>
    <w:rsid w:val="007F3995"/>
    <w:rsid w:val="007F539C"/>
    <w:rsid w:val="007F59E6"/>
    <w:rsid w:val="007F6299"/>
    <w:rsid w:val="007F641F"/>
    <w:rsid w:val="007F6690"/>
    <w:rsid w:val="007F6902"/>
    <w:rsid w:val="007F7BE8"/>
    <w:rsid w:val="007F7D43"/>
    <w:rsid w:val="008002CC"/>
    <w:rsid w:val="00803267"/>
    <w:rsid w:val="0080345E"/>
    <w:rsid w:val="00803A82"/>
    <w:rsid w:val="00804497"/>
    <w:rsid w:val="00805B9D"/>
    <w:rsid w:val="00807EE3"/>
    <w:rsid w:val="00811270"/>
    <w:rsid w:val="008115DC"/>
    <w:rsid w:val="0081160A"/>
    <w:rsid w:val="00811E3D"/>
    <w:rsid w:val="00811E53"/>
    <w:rsid w:val="00812EDD"/>
    <w:rsid w:val="00813110"/>
    <w:rsid w:val="00813A18"/>
    <w:rsid w:val="00814DB3"/>
    <w:rsid w:val="008154E0"/>
    <w:rsid w:val="00817104"/>
    <w:rsid w:val="00817C10"/>
    <w:rsid w:val="00820112"/>
    <w:rsid w:val="00820DEB"/>
    <w:rsid w:val="00821265"/>
    <w:rsid w:val="00822A4E"/>
    <w:rsid w:val="00823639"/>
    <w:rsid w:val="00824064"/>
    <w:rsid w:val="00825415"/>
    <w:rsid w:val="008275E5"/>
    <w:rsid w:val="00830DB9"/>
    <w:rsid w:val="00831017"/>
    <w:rsid w:val="00831471"/>
    <w:rsid w:val="00833591"/>
    <w:rsid w:val="008339B0"/>
    <w:rsid w:val="00833D55"/>
    <w:rsid w:val="00835621"/>
    <w:rsid w:val="008364D3"/>
    <w:rsid w:val="00836DE5"/>
    <w:rsid w:val="0083726A"/>
    <w:rsid w:val="0083792B"/>
    <w:rsid w:val="00837C27"/>
    <w:rsid w:val="00840469"/>
    <w:rsid w:val="00841429"/>
    <w:rsid w:val="00841844"/>
    <w:rsid w:val="00842942"/>
    <w:rsid w:val="008432A7"/>
    <w:rsid w:val="0084467C"/>
    <w:rsid w:val="0084573D"/>
    <w:rsid w:val="00845949"/>
    <w:rsid w:val="00846CEC"/>
    <w:rsid w:val="00847FB6"/>
    <w:rsid w:val="00850216"/>
    <w:rsid w:val="00850920"/>
    <w:rsid w:val="008509FE"/>
    <w:rsid w:val="00851021"/>
    <w:rsid w:val="0085203E"/>
    <w:rsid w:val="00854AF6"/>
    <w:rsid w:val="00855B76"/>
    <w:rsid w:val="008569FB"/>
    <w:rsid w:val="00857073"/>
    <w:rsid w:val="008571E7"/>
    <w:rsid w:val="00857A38"/>
    <w:rsid w:val="0086090B"/>
    <w:rsid w:val="00861A32"/>
    <w:rsid w:val="00861E7F"/>
    <w:rsid w:val="0086350C"/>
    <w:rsid w:val="00863FF2"/>
    <w:rsid w:val="0086530E"/>
    <w:rsid w:val="00865670"/>
    <w:rsid w:val="00865A3F"/>
    <w:rsid w:val="0086636C"/>
    <w:rsid w:val="00867274"/>
    <w:rsid w:val="00867FB8"/>
    <w:rsid w:val="0087115E"/>
    <w:rsid w:val="008717BA"/>
    <w:rsid w:val="00871CF1"/>
    <w:rsid w:val="008720EE"/>
    <w:rsid w:val="00875125"/>
    <w:rsid w:val="00875892"/>
    <w:rsid w:val="0087653B"/>
    <w:rsid w:val="00880209"/>
    <w:rsid w:val="00880CDB"/>
    <w:rsid w:val="008810CF"/>
    <w:rsid w:val="00881D39"/>
    <w:rsid w:val="00881D6B"/>
    <w:rsid w:val="00882E1C"/>
    <w:rsid w:val="008837E2"/>
    <w:rsid w:val="00884DC8"/>
    <w:rsid w:val="0088504B"/>
    <w:rsid w:val="00885729"/>
    <w:rsid w:val="00887770"/>
    <w:rsid w:val="0089051B"/>
    <w:rsid w:val="00890614"/>
    <w:rsid w:val="00890BEC"/>
    <w:rsid w:val="0089217C"/>
    <w:rsid w:val="0089287D"/>
    <w:rsid w:val="00892E9A"/>
    <w:rsid w:val="00894048"/>
    <w:rsid w:val="00897C2F"/>
    <w:rsid w:val="008A0337"/>
    <w:rsid w:val="008A082B"/>
    <w:rsid w:val="008A0B30"/>
    <w:rsid w:val="008A0D45"/>
    <w:rsid w:val="008A3D76"/>
    <w:rsid w:val="008A5DE6"/>
    <w:rsid w:val="008A68BD"/>
    <w:rsid w:val="008A6E78"/>
    <w:rsid w:val="008A745F"/>
    <w:rsid w:val="008B0870"/>
    <w:rsid w:val="008B14D5"/>
    <w:rsid w:val="008B1BF6"/>
    <w:rsid w:val="008B2D7A"/>
    <w:rsid w:val="008B32A6"/>
    <w:rsid w:val="008B387D"/>
    <w:rsid w:val="008B3927"/>
    <w:rsid w:val="008B3D70"/>
    <w:rsid w:val="008B605B"/>
    <w:rsid w:val="008B738A"/>
    <w:rsid w:val="008B73A0"/>
    <w:rsid w:val="008C0662"/>
    <w:rsid w:val="008C0812"/>
    <w:rsid w:val="008C1E86"/>
    <w:rsid w:val="008C3AC5"/>
    <w:rsid w:val="008C47BB"/>
    <w:rsid w:val="008C49B2"/>
    <w:rsid w:val="008C4EC6"/>
    <w:rsid w:val="008C4ECE"/>
    <w:rsid w:val="008C52B1"/>
    <w:rsid w:val="008C5AC9"/>
    <w:rsid w:val="008C6D00"/>
    <w:rsid w:val="008C7011"/>
    <w:rsid w:val="008C7BB8"/>
    <w:rsid w:val="008C7EB0"/>
    <w:rsid w:val="008C7FC3"/>
    <w:rsid w:val="008D044D"/>
    <w:rsid w:val="008D045D"/>
    <w:rsid w:val="008D0CD5"/>
    <w:rsid w:val="008D1141"/>
    <w:rsid w:val="008D14F7"/>
    <w:rsid w:val="008D19D3"/>
    <w:rsid w:val="008D1B35"/>
    <w:rsid w:val="008D1F93"/>
    <w:rsid w:val="008D2AAC"/>
    <w:rsid w:val="008D317A"/>
    <w:rsid w:val="008D375A"/>
    <w:rsid w:val="008D3924"/>
    <w:rsid w:val="008D3B0A"/>
    <w:rsid w:val="008D54C5"/>
    <w:rsid w:val="008D58AF"/>
    <w:rsid w:val="008D5D58"/>
    <w:rsid w:val="008D6F8D"/>
    <w:rsid w:val="008E047F"/>
    <w:rsid w:val="008E0694"/>
    <w:rsid w:val="008E1BF3"/>
    <w:rsid w:val="008E24FC"/>
    <w:rsid w:val="008E3135"/>
    <w:rsid w:val="008E3727"/>
    <w:rsid w:val="008E4250"/>
    <w:rsid w:val="008E4372"/>
    <w:rsid w:val="008E58A0"/>
    <w:rsid w:val="008E6780"/>
    <w:rsid w:val="008E72AF"/>
    <w:rsid w:val="008F5F19"/>
    <w:rsid w:val="008F6159"/>
    <w:rsid w:val="009003F8"/>
    <w:rsid w:val="00901E2C"/>
    <w:rsid w:val="00906294"/>
    <w:rsid w:val="0090641B"/>
    <w:rsid w:val="00906CB0"/>
    <w:rsid w:val="00906D9B"/>
    <w:rsid w:val="00907781"/>
    <w:rsid w:val="009079EE"/>
    <w:rsid w:val="00907C02"/>
    <w:rsid w:val="009106BC"/>
    <w:rsid w:val="00911FCA"/>
    <w:rsid w:val="00913632"/>
    <w:rsid w:val="00914B1E"/>
    <w:rsid w:val="00915A66"/>
    <w:rsid w:val="00916A06"/>
    <w:rsid w:val="00917727"/>
    <w:rsid w:val="00917C1C"/>
    <w:rsid w:val="00917DE5"/>
    <w:rsid w:val="00920C29"/>
    <w:rsid w:val="00920FFD"/>
    <w:rsid w:val="009229DE"/>
    <w:rsid w:val="00922AA3"/>
    <w:rsid w:val="00923092"/>
    <w:rsid w:val="009234EF"/>
    <w:rsid w:val="00923D28"/>
    <w:rsid w:val="009246B3"/>
    <w:rsid w:val="0092559C"/>
    <w:rsid w:val="00925724"/>
    <w:rsid w:val="00926000"/>
    <w:rsid w:val="00926334"/>
    <w:rsid w:val="009267E0"/>
    <w:rsid w:val="009273C4"/>
    <w:rsid w:val="00930EE0"/>
    <w:rsid w:val="0093106A"/>
    <w:rsid w:val="0093219D"/>
    <w:rsid w:val="00932D1C"/>
    <w:rsid w:val="009332B9"/>
    <w:rsid w:val="00933C00"/>
    <w:rsid w:val="00934049"/>
    <w:rsid w:val="009342A8"/>
    <w:rsid w:val="009354C0"/>
    <w:rsid w:val="00935894"/>
    <w:rsid w:val="00937862"/>
    <w:rsid w:val="0094055E"/>
    <w:rsid w:val="00940AA5"/>
    <w:rsid w:val="0094116D"/>
    <w:rsid w:val="00941F69"/>
    <w:rsid w:val="0094267E"/>
    <w:rsid w:val="00942D8D"/>
    <w:rsid w:val="009436DA"/>
    <w:rsid w:val="00943EF6"/>
    <w:rsid w:val="00946554"/>
    <w:rsid w:val="009466D6"/>
    <w:rsid w:val="009468C8"/>
    <w:rsid w:val="009472D6"/>
    <w:rsid w:val="00947684"/>
    <w:rsid w:val="00947C6A"/>
    <w:rsid w:val="00950983"/>
    <w:rsid w:val="009520BF"/>
    <w:rsid w:val="009529F0"/>
    <w:rsid w:val="00952E84"/>
    <w:rsid w:val="00953831"/>
    <w:rsid w:val="00953947"/>
    <w:rsid w:val="00953C36"/>
    <w:rsid w:val="009547FD"/>
    <w:rsid w:val="00955947"/>
    <w:rsid w:val="00955F06"/>
    <w:rsid w:val="00956516"/>
    <w:rsid w:val="009567A9"/>
    <w:rsid w:val="0095780C"/>
    <w:rsid w:val="00957FA5"/>
    <w:rsid w:val="009613EE"/>
    <w:rsid w:val="009642CC"/>
    <w:rsid w:val="0096563C"/>
    <w:rsid w:val="009666AB"/>
    <w:rsid w:val="0096722D"/>
    <w:rsid w:val="00970D2E"/>
    <w:rsid w:val="00971945"/>
    <w:rsid w:val="00972463"/>
    <w:rsid w:val="00972525"/>
    <w:rsid w:val="009738E3"/>
    <w:rsid w:val="00973F6B"/>
    <w:rsid w:val="00973FBA"/>
    <w:rsid w:val="0097478F"/>
    <w:rsid w:val="009767A3"/>
    <w:rsid w:val="00976949"/>
    <w:rsid w:val="00976CBF"/>
    <w:rsid w:val="00977DA5"/>
    <w:rsid w:val="00977F93"/>
    <w:rsid w:val="009803D2"/>
    <w:rsid w:val="00980DB6"/>
    <w:rsid w:val="00981222"/>
    <w:rsid w:val="00981F44"/>
    <w:rsid w:val="00982397"/>
    <w:rsid w:val="00983663"/>
    <w:rsid w:val="00983BCC"/>
    <w:rsid w:val="009844D5"/>
    <w:rsid w:val="00985193"/>
    <w:rsid w:val="00985741"/>
    <w:rsid w:val="00985775"/>
    <w:rsid w:val="0098579E"/>
    <w:rsid w:val="00985B18"/>
    <w:rsid w:val="00990295"/>
    <w:rsid w:val="0099070A"/>
    <w:rsid w:val="00990E0A"/>
    <w:rsid w:val="0099129C"/>
    <w:rsid w:val="00991558"/>
    <w:rsid w:val="009926E7"/>
    <w:rsid w:val="00992E39"/>
    <w:rsid w:val="00993264"/>
    <w:rsid w:val="0099448E"/>
    <w:rsid w:val="009946FA"/>
    <w:rsid w:val="00995C98"/>
    <w:rsid w:val="0099608C"/>
    <w:rsid w:val="009960B6"/>
    <w:rsid w:val="00996E51"/>
    <w:rsid w:val="009A03AC"/>
    <w:rsid w:val="009A0BF6"/>
    <w:rsid w:val="009A0C86"/>
    <w:rsid w:val="009A138E"/>
    <w:rsid w:val="009A2052"/>
    <w:rsid w:val="009A43AE"/>
    <w:rsid w:val="009A43E3"/>
    <w:rsid w:val="009A63E8"/>
    <w:rsid w:val="009A6A12"/>
    <w:rsid w:val="009A6B71"/>
    <w:rsid w:val="009A724F"/>
    <w:rsid w:val="009B2BB0"/>
    <w:rsid w:val="009B347D"/>
    <w:rsid w:val="009B3701"/>
    <w:rsid w:val="009B3E3D"/>
    <w:rsid w:val="009B41E5"/>
    <w:rsid w:val="009B48A9"/>
    <w:rsid w:val="009B69A4"/>
    <w:rsid w:val="009B6E41"/>
    <w:rsid w:val="009B73EB"/>
    <w:rsid w:val="009C0439"/>
    <w:rsid w:val="009C0964"/>
    <w:rsid w:val="009C161A"/>
    <w:rsid w:val="009C1E5D"/>
    <w:rsid w:val="009C2C4F"/>
    <w:rsid w:val="009C333A"/>
    <w:rsid w:val="009C3455"/>
    <w:rsid w:val="009C531D"/>
    <w:rsid w:val="009C599E"/>
    <w:rsid w:val="009C7E11"/>
    <w:rsid w:val="009D0394"/>
    <w:rsid w:val="009D0A25"/>
    <w:rsid w:val="009D0CB6"/>
    <w:rsid w:val="009D1AA0"/>
    <w:rsid w:val="009D3DDB"/>
    <w:rsid w:val="009D533A"/>
    <w:rsid w:val="009D5D00"/>
    <w:rsid w:val="009D684B"/>
    <w:rsid w:val="009D6948"/>
    <w:rsid w:val="009D69CD"/>
    <w:rsid w:val="009D6F7F"/>
    <w:rsid w:val="009E0718"/>
    <w:rsid w:val="009E08D6"/>
    <w:rsid w:val="009E1724"/>
    <w:rsid w:val="009E192E"/>
    <w:rsid w:val="009E39FA"/>
    <w:rsid w:val="009E6AAF"/>
    <w:rsid w:val="009E6B2A"/>
    <w:rsid w:val="009E7AD3"/>
    <w:rsid w:val="009E7D27"/>
    <w:rsid w:val="009F03CA"/>
    <w:rsid w:val="009F1233"/>
    <w:rsid w:val="009F14FE"/>
    <w:rsid w:val="009F21E1"/>
    <w:rsid w:val="009F29DD"/>
    <w:rsid w:val="009F2A96"/>
    <w:rsid w:val="009F2FDA"/>
    <w:rsid w:val="009F3AE9"/>
    <w:rsid w:val="009F52D1"/>
    <w:rsid w:val="009F56BD"/>
    <w:rsid w:val="009F58E4"/>
    <w:rsid w:val="009F625D"/>
    <w:rsid w:val="009F7067"/>
    <w:rsid w:val="00A00692"/>
    <w:rsid w:val="00A028A6"/>
    <w:rsid w:val="00A02CD2"/>
    <w:rsid w:val="00A02CF3"/>
    <w:rsid w:val="00A040DD"/>
    <w:rsid w:val="00A0479D"/>
    <w:rsid w:val="00A0491E"/>
    <w:rsid w:val="00A05046"/>
    <w:rsid w:val="00A06233"/>
    <w:rsid w:val="00A076DC"/>
    <w:rsid w:val="00A11325"/>
    <w:rsid w:val="00A11A8C"/>
    <w:rsid w:val="00A12587"/>
    <w:rsid w:val="00A1471D"/>
    <w:rsid w:val="00A14A7E"/>
    <w:rsid w:val="00A14F36"/>
    <w:rsid w:val="00A153E0"/>
    <w:rsid w:val="00A15583"/>
    <w:rsid w:val="00A156EB"/>
    <w:rsid w:val="00A16DA8"/>
    <w:rsid w:val="00A16F58"/>
    <w:rsid w:val="00A17E24"/>
    <w:rsid w:val="00A20FA0"/>
    <w:rsid w:val="00A21E4D"/>
    <w:rsid w:val="00A22ADC"/>
    <w:rsid w:val="00A22BBB"/>
    <w:rsid w:val="00A238FC"/>
    <w:rsid w:val="00A23A02"/>
    <w:rsid w:val="00A2493A"/>
    <w:rsid w:val="00A25C34"/>
    <w:rsid w:val="00A26CBA"/>
    <w:rsid w:val="00A2738E"/>
    <w:rsid w:val="00A27888"/>
    <w:rsid w:val="00A3136D"/>
    <w:rsid w:val="00A33855"/>
    <w:rsid w:val="00A34A64"/>
    <w:rsid w:val="00A3700E"/>
    <w:rsid w:val="00A41261"/>
    <w:rsid w:val="00A42F68"/>
    <w:rsid w:val="00A43814"/>
    <w:rsid w:val="00A44717"/>
    <w:rsid w:val="00A44E93"/>
    <w:rsid w:val="00A45C55"/>
    <w:rsid w:val="00A46954"/>
    <w:rsid w:val="00A46972"/>
    <w:rsid w:val="00A47A32"/>
    <w:rsid w:val="00A50276"/>
    <w:rsid w:val="00A50FCB"/>
    <w:rsid w:val="00A519F9"/>
    <w:rsid w:val="00A51AB4"/>
    <w:rsid w:val="00A5288B"/>
    <w:rsid w:val="00A52BDB"/>
    <w:rsid w:val="00A54435"/>
    <w:rsid w:val="00A54C3B"/>
    <w:rsid w:val="00A54FAB"/>
    <w:rsid w:val="00A55C94"/>
    <w:rsid w:val="00A57AF1"/>
    <w:rsid w:val="00A60211"/>
    <w:rsid w:val="00A62722"/>
    <w:rsid w:val="00A62737"/>
    <w:rsid w:val="00A62DAB"/>
    <w:rsid w:val="00A633DF"/>
    <w:rsid w:val="00A63BC0"/>
    <w:rsid w:val="00A65466"/>
    <w:rsid w:val="00A65A0E"/>
    <w:rsid w:val="00A65DEC"/>
    <w:rsid w:val="00A66151"/>
    <w:rsid w:val="00A66644"/>
    <w:rsid w:val="00A676AB"/>
    <w:rsid w:val="00A67AFA"/>
    <w:rsid w:val="00A71142"/>
    <w:rsid w:val="00A711BE"/>
    <w:rsid w:val="00A712B3"/>
    <w:rsid w:val="00A71D63"/>
    <w:rsid w:val="00A76381"/>
    <w:rsid w:val="00A76EBE"/>
    <w:rsid w:val="00A77FE6"/>
    <w:rsid w:val="00A831BF"/>
    <w:rsid w:val="00A83808"/>
    <w:rsid w:val="00A8531A"/>
    <w:rsid w:val="00A856F0"/>
    <w:rsid w:val="00A86CD8"/>
    <w:rsid w:val="00A87C1D"/>
    <w:rsid w:val="00A87E3A"/>
    <w:rsid w:val="00A9047E"/>
    <w:rsid w:val="00A90C3C"/>
    <w:rsid w:val="00A9167E"/>
    <w:rsid w:val="00A91CDD"/>
    <w:rsid w:val="00A91DC2"/>
    <w:rsid w:val="00A93393"/>
    <w:rsid w:val="00A94381"/>
    <w:rsid w:val="00A944A9"/>
    <w:rsid w:val="00A94D72"/>
    <w:rsid w:val="00A94FF2"/>
    <w:rsid w:val="00A96023"/>
    <w:rsid w:val="00A96D9D"/>
    <w:rsid w:val="00AA104D"/>
    <w:rsid w:val="00AA2808"/>
    <w:rsid w:val="00AA3EEC"/>
    <w:rsid w:val="00AA45DF"/>
    <w:rsid w:val="00AA5583"/>
    <w:rsid w:val="00AA7189"/>
    <w:rsid w:val="00AB08C4"/>
    <w:rsid w:val="00AB0C55"/>
    <w:rsid w:val="00AB0CBC"/>
    <w:rsid w:val="00AB208C"/>
    <w:rsid w:val="00AB4918"/>
    <w:rsid w:val="00AB569E"/>
    <w:rsid w:val="00AB56E0"/>
    <w:rsid w:val="00AB57EE"/>
    <w:rsid w:val="00AB7403"/>
    <w:rsid w:val="00AB77AE"/>
    <w:rsid w:val="00AC0996"/>
    <w:rsid w:val="00AC3881"/>
    <w:rsid w:val="00AC522F"/>
    <w:rsid w:val="00AC5309"/>
    <w:rsid w:val="00AC5552"/>
    <w:rsid w:val="00AC5CC6"/>
    <w:rsid w:val="00AC60CD"/>
    <w:rsid w:val="00AC6D72"/>
    <w:rsid w:val="00AC718A"/>
    <w:rsid w:val="00AC7786"/>
    <w:rsid w:val="00AC7DB0"/>
    <w:rsid w:val="00AD0436"/>
    <w:rsid w:val="00AD07A1"/>
    <w:rsid w:val="00AD1395"/>
    <w:rsid w:val="00AD166E"/>
    <w:rsid w:val="00AD1CBE"/>
    <w:rsid w:val="00AD2433"/>
    <w:rsid w:val="00AD411E"/>
    <w:rsid w:val="00AD508E"/>
    <w:rsid w:val="00AD5218"/>
    <w:rsid w:val="00AD529C"/>
    <w:rsid w:val="00AD53C7"/>
    <w:rsid w:val="00AD5623"/>
    <w:rsid w:val="00AD56B7"/>
    <w:rsid w:val="00AD5F1B"/>
    <w:rsid w:val="00AE01BD"/>
    <w:rsid w:val="00AE1335"/>
    <w:rsid w:val="00AE1529"/>
    <w:rsid w:val="00AE1C4A"/>
    <w:rsid w:val="00AE25E8"/>
    <w:rsid w:val="00AE2D5B"/>
    <w:rsid w:val="00AE39A2"/>
    <w:rsid w:val="00AE3D58"/>
    <w:rsid w:val="00AE4539"/>
    <w:rsid w:val="00AE4680"/>
    <w:rsid w:val="00AE4B71"/>
    <w:rsid w:val="00AE5611"/>
    <w:rsid w:val="00AE6878"/>
    <w:rsid w:val="00AE7A16"/>
    <w:rsid w:val="00AE7F9E"/>
    <w:rsid w:val="00AF08BB"/>
    <w:rsid w:val="00AF0BBE"/>
    <w:rsid w:val="00AF0EB3"/>
    <w:rsid w:val="00AF19D8"/>
    <w:rsid w:val="00AF22D2"/>
    <w:rsid w:val="00AF23E4"/>
    <w:rsid w:val="00AF265F"/>
    <w:rsid w:val="00AF28E8"/>
    <w:rsid w:val="00AF53C8"/>
    <w:rsid w:val="00AF66E9"/>
    <w:rsid w:val="00AF78C5"/>
    <w:rsid w:val="00AF7CD7"/>
    <w:rsid w:val="00B00587"/>
    <w:rsid w:val="00B039BB"/>
    <w:rsid w:val="00B03CE7"/>
    <w:rsid w:val="00B042F9"/>
    <w:rsid w:val="00B05F6B"/>
    <w:rsid w:val="00B10103"/>
    <w:rsid w:val="00B11E2C"/>
    <w:rsid w:val="00B1304E"/>
    <w:rsid w:val="00B163D1"/>
    <w:rsid w:val="00B17953"/>
    <w:rsid w:val="00B17B73"/>
    <w:rsid w:val="00B17EBD"/>
    <w:rsid w:val="00B20849"/>
    <w:rsid w:val="00B217AF"/>
    <w:rsid w:val="00B22290"/>
    <w:rsid w:val="00B22800"/>
    <w:rsid w:val="00B23F08"/>
    <w:rsid w:val="00B23F6E"/>
    <w:rsid w:val="00B26091"/>
    <w:rsid w:val="00B2680B"/>
    <w:rsid w:val="00B313D4"/>
    <w:rsid w:val="00B31BF7"/>
    <w:rsid w:val="00B31E4F"/>
    <w:rsid w:val="00B3262B"/>
    <w:rsid w:val="00B32801"/>
    <w:rsid w:val="00B32977"/>
    <w:rsid w:val="00B34858"/>
    <w:rsid w:val="00B34E27"/>
    <w:rsid w:val="00B34ECC"/>
    <w:rsid w:val="00B34F7C"/>
    <w:rsid w:val="00B36C9C"/>
    <w:rsid w:val="00B41EF5"/>
    <w:rsid w:val="00B41FE8"/>
    <w:rsid w:val="00B4260E"/>
    <w:rsid w:val="00B43FB9"/>
    <w:rsid w:val="00B460D1"/>
    <w:rsid w:val="00B46765"/>
    <w:rsid w:val="00B47288"/>
    <w:rsid w:val="00B50768"/>
    <w:rsid w:val="00B50A14"/>
    <w:rsid w:val="00B50ECC"/>
    <w:rsid w:val="00B51ABE"/>
    <w:rsid w:val="00B51C1F"/>
    <w:rsid w:val="00B52541"/>
    <w:rsid w:val="00B55626"/>
    <w:rsid w:val="00B56BA2"/>
    <w:rsid w:val="00B578F2"/>
    <w:rsid w:val="00B57A9D"/>
    <w:rsid w:val="00B61180"/>
    <w:rsid w:val="00B6194A"/>
    <w:rsid w:val="00B645BB"/>
    <w:rsid w:val="00B64E94"/>
    <w:rsid w:val="00B656BF"/>
    <w:rsid w:val="00B66C46"/>
    <w:rsid w:val="00B67755"/>
    <w:rsid w:val="00B67ED5"/>
    <w:rsid w:val="00B711C6"/>
    <w:rsid w:val="00B715AD"/>
    <w:rsid w:val="00B73BCD"/>
    <w:rsid w:val="00B74FC3"/>
    <w:rsid w:val="00B7635D"/>
    <w:rsid w:val="00B769F2"/>
    <w:rsid w:val="00B7735A"/>
    <w:rsid w:val="00B774B4"/>
    <w:rsid w:val="00B82038"/>
    <w:rsid w:val="00B82610"/>
    <w:rsid w:val="00B84271"/>
    <w:rsid w:val="00B842FB"/>
    <w:rsid w:val="00B85E41"/>
    <w:rsid w:val="00B8684C"/>
    <w:rsid w:val="00B86BA7"/>
    <w:rsid w:val="00B8723A"/>
    <w:rsid w:val="00B90127"/>
    <w:rsid w:val="00B9026D"/>
    <w:rsid w:val="00B910D9"/>
    <w:rsid w:val="00B91130"/>
    <w:rsid w:val="00B92216"/>
    <w:rsid w:val="00B94987"/>
    <w:rsid w:val="00B95417"/>
    <w:rsid w:val="00B95C4B"/>
    <w:rsid w:val="00BA10BA"/>
    <w:rsid w:val="00BA3FC9"/>
    <w:rsid w:val="00BA5DDF"/>
    <w:rsid w:val="00BA7248"/>
    <w:rsid w:val="00BB013E"/>
    <w:rsid w:val="00BB03D3"/>
    <w:rsid w:val="00BB1273"/>
    <w:rsid w:val="00BB178A"/>
    <w:rsid w:val="00BB1924"/>
    <w:rsid w:val="00BB285F"/>
    <w:rsid w:val="00BB28B1"/>
    <w:rsid w:val="00BB3DA4"/>
    <w:rsid w:val="00BB4D52"/>
    <w:rsid w:val="00BB5558"/>
    <w:rsid w:val="00BB5606"/>
    <w:rsid w:val="00BB6970"/>
    <w:rsid w:val="00BB7F54"/>
    <w:rsid w:val="00BC0CEB"/>
    <w:rsid w:val="00BC1500"/>
    <w:rsid w:val="00BC17D2"/>
    <w:rsid w:val="00BC1A5F"/>
    <w:rsid w:val="00BC1F27"/>
    <w:rsid w:val="00BC3159"/>
    <w:rsid w:val="00BC3349"/>
    <w:rsid w:val="00BC38C3"/>
    <w:rsid w:val="00BC3BD9"/>
    <w:rsid w:val="00BC4025"/>
    <w:rsid w:val="00BC4859"/>
    <w:rsid w:val="00BC49D5"/>
    <w:rsid w:val="00BC4BAB"/>
    <w:rsid w:val="00BD078B"/>
    <w:rsid w:val="00BD0FF9"/>
    <w:rsid w:val="00BD1659"/>
    <w:rsid w:val="00BD2247"/>
    <w:rsid w:val="00BD2A85"/>
    <w:rsid w:val="00BD33DD"/>
    <w:rsid w:val="00BD463C"/>
    <w:rsid w:val="00BD661D"/>
    <w:rsid w:val="00BD6A48"/>
    <w:rsid w:val="00BD709D"/>
    <w:rsid w:val="00BD722E"/>
    <w:rsid w:val="00BE0C1E"/>
    <w:rsid w:val="00BE10B4"/>
    <w:rsid w:val="00BE2D4F"/>
    <w:rsid w:val="00BE3180"/>
    <w:rsid w:val="00BE36C7"/>
    <w:rsid w:val="00BE3B67"/>
    <w:rsid w:val="00BE4695"/>
    <w:rsid w:val="00BE49FF"/>
    <w:rsid w:val="00BE4C25"/>
    <w:rsid w:val="00BE4E9E"/>
    <w:rsid w:val="00BE53FF"/>
    <w:rsid w:val="00BE5EEB"/>
    <w:rsid w:val="00BE6972"/>
    <w:rsid w:val="00BE75ED"/>
    <w:rsid w:val="00BE77A8"/>
    <w:rsid w:val="00BE7E55"/>
    <w:rsid w:val="00BF0675"/>
    <w:rsid w:val="00BF3F32"/>
    <w:rsid w:val="00BF546D"/>
    <w:rsid w:val="00BF67BC"/>
    <w:rsid w:val="00BF6FF9"/>
    <w:rsid w:val="00C004B7"/>
    <w:rsid w:val="00C00FB0"/>
    <w:rsid w:val="00C012E2"/>
    <w:rsid w:val="00C01C57"/>
    <w:rsid w:val="00C0251F"/>
    <w:rsid w:val="00C02DE5"/>
    <w:rsid w:val="00C03505"/>
    <w:rsid w:val="00C03CD9"/>
    <w:rsid w:val="00C041EF"/>
    <w:rsid w:val="00C04803"/>
    <w:rsid w:val="00C05B32"/>
    <w:rsid w:val="00C05B37"/>
    <w:rsid w:val="00C05CB5"/>
    <w:rsid w:val="00C06BE2"/>
    <w:rsid w:val="00C0734C"/>
    <w:rsid w:val="00C07BB7"/>
    <w:rsid w:val="00C07BBA"/>
    <w:rsid w:val="00C10614"/>
    <w:rsid w:val="00C11380"/>
    <w:rsid w:val="00C11B7F"/>
    <w:rsid w:val="00C12380"/>
    <w:rsid w:val="00C13165"/>
    <w:rsid w:val="00C145E6"/>
    <w:rsid w:val="00C156CA"/>
    <w:rsid w:val="00C168DE"/>
    <w:rsid w:val="00C16A49"/>
    <w:rsid w:val="00C173A8"/>
    <w:rsid w:val="00C179F6"/>
    <w:rsid w:val="00C21064"/>
    <w:rsid w:val="00C21BDB"/>
    <w:rsid w:val="00C227F8"/>
    <w:rsid w:val="00C25793"/>
    <w:rsid w:val="00C25EB7"/>
    <w:rsid w:val="00C26378"/>
    <w:rsid w:val="00C266C4"/>
    <w:rsid w:val="00C27765"/>
    <w:rsid w:val="00C27F20"/>
    <w:rsid w:val="00C3086C"/>
    <w:rsid w:val="00C3193A"/>
    <w:rsid w:val="00C324FE"/>
    <w:rsid w:val="00C33FF6"/>
    <w:rsid w:val="00C358FD"/>
    <w:rsid w:val="00C362C0"/>
    <w:rsid w:val="00C3648D"/>
    <w:rsid w:val="00C36D6C"/>
    <w:rsid w:val="00C36FF7"/>
    <w:rsid w:val="00C3721C"/>
    <w:rsid w:val="00C3748B"/>
    <w:rsid w:val="00C40069"/>
    <w:rsid w:val="00C41CAF"/>
    <w:rsid w:val="00C41E79"/>
    <w:rsid w:val="00C4262B"/>
    <w:rsid w:val="00C427D2"/>
    <w:rsid w:val="00C453EF"/>
    <w:rsid w:val="00C458B9"/>
    <w:rsid w:val="00C47A27"/>
    <w:rsid w:val="00C47C55"/>
    <w:rsid w:val="00C51236"/>
    <w:rsid w:val="00C53691"/>
    <w:rsid w:val="00C536FD"/>
    <w:rsid w:val="00C539F7"/>
    <w:rsid w:val="00C55951"/>
    <w:rsid w:val="00C561DF"/>
    <w:rsid w:val="00C600D2"/>
    <w:rsid w:val="00C604F0"/>
    <w:rsid w:val="00C612FA"/>
    <w:rsid w:val="00C61F28"/>
    <w:rsid w:val="00C62C59"/>
    <w:rsid w:val="00C63CFD"/>
    <w:rsid w:val="00C640E3"/>
    <w:rsid w:val="00C64699"/>
    <w:rsid w:val="00C6527C"/>
    <w:rsid w:val="00C655E7"/>
    <w:rsid w:val="00C657DC"/>
    <w:rsid w:val="00C67307"/>
    <w:rsid w:val="00C6741E"/>
    <w:rsid w:val="00C679E2"/>
    <w:rsid w:val="00C70AED"/>
    <w:rsid w:val="00C713E0"/>
    <w:rsid w:val="00C71D5B"/>
    <w:rsid w:val="00C7328B"/>
    <w:rsid w:val="00C73A65"/>
    <w:rsid w:val="00C7439A"/>
    <w:rsid w:val="00C74A06"/>
    <w:rsid w:val="00C75772"/>
    <w:rsid w:val="00C75EDF"/>
    <w:rsid w:val="00C77A5B"/>
    <w:rsid w:val="00C80FBD"/>
    <w:rsid w:val="00C83B3F"/>
    <w:rsid w:val="00C83D14"/>
    <w:rsid w:val="00C83D6E"/>
    <w:rsid w:val="00C845B3"/>
    <w:rsid w:val="00C849D7"/>
    <w:rsid w:val="00C84F5D"/>
    <w:rsid w:val="00C85422"/>
    <w:rsid w:val="00C85B5C"/>
    <w:rsid w:val="00C85EAC"/>
    <w:rsid w:val="00C861EB"/>
    <w:rsid w:val="00C864B5"/>
    <w:rsid w:val="00C8711B"/>
    <w:rsid w:val="00C8719A"/>
    <w:rsid w:val="00C873C1"/>
    <w:rsid w:val="00C876CE"/>
    <w:rsid w:val="00C87FB3"/>
    <w:rsid w:val="00C90B98"/>
    <w:rsid w:val="00C90C8B"/>
    <w:rsid w:val="00C91656"/>
    <w:rsid w:val="00C92404"/>
    <w:rsid w:val="00C92CE6"/>
    <w:rsid w:val="00C93530"/>
    <w:rsid w:val="00C94CD5"/>
    <w:rsid w:val="00C95199"/>
    <w:rsid w:val="00C9600D"/>
    <w:rsid w:val="00C96BB3"/>
    <w:rsid w:val="00CA0FB3"/>
    <w:rsid w:val="00CA1143"/>
    <w:rsid w:val="00CA13F5"/>
    <w:rsid w:val="00CA15B9"/>
    <w:rsid w:val="00CA376D"/>
    <w:rsid w:val="00CA3FBB"/>
    <w:rsid w:val="00CA4B9B"/>
    <w:rsid w:val="00CA53DE"/>
    <w:rsid w:val="00CA5881"/>
    <w:rsid w:val="00CB1216"/>
    <w:rsid w:val="00CB12D2"/>
    <w:rsid w:val="00CB14F9"/>
    <w:rsid w:val="00CB26A9"/>
    <w:rsid w:val="00CB3DF3"/>
    <w:rsid w:val="00CB52B2"/>
    <w:rsid w:val="00CB537E"/>
    <w:rsid w:val="00CB63E1"/>
    <w:rsid w:val="00CB7DA2"/>
    <w:rsid w:val="00CC0A00"/>
    <w:rsid w:val="00CC0D73"/>
    <w:rsid w:val="00CC0EF1"/>
    <w:rsid w:val="00CC2A37"/>
    <w:rsid w:val="00CC4085"/>
    <w:rsid w:val="00CC427B"/>
    <w:rsid w:val="00CC544D"/>
    <w:rsid w:val="00CC5639"/>
    <w:rsid w:val="00CD0D9D"/>
    <w:rsid w:val="00CD2A44"/>
    <w:rsid w:val="00CD350B"/>
    <w:rsid w:val="00CD44B7"/>
    <w:rsid w:val="00CD475C"/>
    <w:rsid w:val="00CD536C"/>
    <w:rsid w:val="00CD61D9"/>
    <w:rsid w:val="00CD65D4"/>
    <w:rsid w:val="00CD7475"/>
    <w:rsid w:val="00CD75F3"/>
    <w:rsid w:val="00CD7FDA"/>
    <w:rsid w:val="00CE0ACC"/>
    <w:rsid w:val="00CE17E5"/>
    <w:rsid w:val="00CE350F"/>
    <w:rsid w:val="00CE3D12"/>
    <w:rsid w:val="00CE4345"/>
    <w:rsid w:val="00CE4A9E"/>
    <w:rsid w:val="00CE5962"/>
    <w:rsid w:val="00CE5CF3"/>
    <w:rsid w:val="00CE5FC6"/>
    <w:rsid w:val="00CE637B"/>
    <w:rsid w:val="00CE6778"/>
    <w:rsid w:val="00CE7D03"/>
    <w:rsid w:val="00CE7DB7"/>
    <w:rsid w:val="00CF22FD"/>
    <w:rsid w:val="00CF2684"/>
    <w:rsid w:val="00CF400B"/>
    <w:rsid w:val="00CF44D4"/>
    <w:rsid w:val="00CF6262"/>
    <w:rsid w:val="00CF6370"/>
    <w:rsid w:val="00CF6473"/>
    <w:rsid w:val="00CF68BB"/>
    <w:rsid w:val="00D00079"/>
    <w:rsid w:val="00D006C4"/>
    <w:rsid w:val="00D0127B"/>
    <w:rsid w:val="00D0164E"/>
    <w:rsid w:val="00D01F62"/>
    <w:rsid w:val="00D02629"/>
    <w:rsid w:val="00D029B3"/>
    <w:rsid w:val="00D03B1F"/>
    <w:rsid w:val="00D041AD"/>
    <w:rsid w:val="00D045EE"/>
    <w:rsid w:val="00D078ED"/>
    <w:rsid w:val="00D10176"/>
    <w:rsid w:val="00D12BC1"/>
    <w:rsid w:val="00D12CF2"/>
    <w:rsid w:val="00D12EA9"/>
    <w:rsid w:val="00D131DB"/>
    <w:rsid w:val="00D14C0C"/>
    <w:rsid w:val="00D15AF6"/>
    <w:rsid w:val="00D214C0"/>
    <w:rsid w:val="00D21B5D"/>
    <w:rsid w:val="00D222EB"/>
    <w:rsid w:val="00D24C29"/>
    <w:rsid w:val="00D2699D"/>
    <w:rsid w:val="00D271F6"/>
    <w:rsid w:val="00D30FF0"/>
    <w:rsid w:val="00D31B1D"/>
    <w:rsid w:val="00D334A3"/>
    <w:rsid w:val="00D33514"/>
    <w:rsid w:val="00D35486"/>
    <w:rsid w:val="00D363A7"/>
    <w:rsid w:val="00D377CB"/>
    <w:rsid w:val="00D37E37"/>
    <w:rsid w:val="00D41B5E"/>
    <w:rsid w:val="00D41F07"/>
    <w:rsid w:val="00D421F8"/>
    <w:rsid w:val="00D4281D"/>
    <w:rsid w:val="00D42EF1"/>
    <w:rsid w:val="00D4394D"/>
    <w:rsid w:val="00D440FD"/>
    <w:rsid w:val="00D44B2F"/>
    <w:rsid w:val="00D4576B"/>
    <w:rsid w:val="00D46285"/>
    <w:rsid w:val="00D4715B"/>
    <w:rsid w:val="00D47A6A"/>
    <w:rsid w:val="00D47D5C"/>
    <w:rsid w:val="00D504B4"/>
    <w:rsid w:val="00D5111A"/>
    <w:rsid w:val="00D5192B"/>
    <w:rsid w:val="00D5240A"/>
    <w:rsid w:val="00D52512"/>
    <w:rsid w:val="00D525EB"/>
    <w:rsid w:val="00D5298F"/>
    <w:rsid w:val="00D53143"/>
    <w:rsid w:val="00D53C0F"/>
    <w:rsid w:val="00D54046"/>
    <w:rsid w:val="00D54E55"/>
    <w:rsid w:val="00D54FE9"/>
    <w:rsid w:val="00D55D7C"/>
    <w:rsid w:val="00D565E0"/>
    <w:rsid w:val="00D56B7B"/>
    <w:rsid w:val="00D575F3"/>
    <w:rsid w:val="00D607E4"/>
    <w:rsid w:val="00D6115B"/>
    <w:rsid w:val="00D62F3F"/>
    <w:rsid w:val="00D6359F"/>
    <w:rsid w:val="00D639F9"/>
    <w:rsid w:val="00D63C70"/>
    <w:rsid w:val="00D64D8E"/>
    <w:rsid w:val="00D65607"/>
    <w:rsid w:val="00D65FC5"/>
    <w:rsid w:val="00D67832"/>
    <w:rsid w:val="00D67EB0"/>
    <w:rsid w:val="00D70288"/>
    <w:rsid w:val="00D70659"/>
    <w:rsid w:val="00D74528"/>
    <w:rsid w:val="00D7483A"/>
    <w:rsid w:val="00D75AC4"/>
    <w:rsid w:val="00D7669F"/>
    <w:rsid w:val="00D76A79"/>
    <w:rsid w:val="00D76B00"/>
    <w:rsid w:val="00D77CA9"/>
    <w:rsid w:val="00D80DDB"/>
    <w:rsid w:val="00D81DCD"/>
    <w:rsid w:val="00D84D48"/>
    <w:rsid w:val="00D858D7"/>
    <w:rsid w:val="00D91FA7"/>
    <w:rsid w:val="00D92213"/>
    <w:rsid w:val="00D927B5"/>
    <w:rsid w:val="00D92E58"/>
    <w:rsid w:val="00D93A75"/>
    <w:rsid w:val="00D94DBB"/>
    <w:rsid w:val="00D96029"/>
    <w:rsid w:val="00D970C2"/>
    <w:rsid w:val="00D974E0"/>
    <w:rsid w:val="00D9797D"/>
    <w:rsid w:val="00DA1BA7"/>
    <w:rsid w:val="00DA3EF1"/>
    <w:rsid w:val="00DA639B"/>
    <w:rsid w:val="00DA69FB"/>
    <w:rsid w:val="00DA759D"/>
    <w:rsid w:val="00DA79A8"/>
    <w:rsid w:val="00DB0AD6"/>
    <w:rsid w:val="00DB11D9"/>
    <w:rsid w:val="00DB1B63"/>
    <w:rsid w:val="00DB32BB"/>
    <w:rsid w:val="00DB3A97"/>
    <w:rsid w:val="00DB46CE"/>
    <w:rsid w:val="00DB5984"/>
    <w:rsid w:val="00DB5B38"/>
    <w:rsid w:val="00DB5D74"/>
    <w:rsid w:val="00DB62E0"/>
    <w:rsid w:val="00DB71CB"/>
    <w:rsid w:val="00DC0208"/>
    <w:rsid w:val="00DC1D2E"/>
    <w:rsid w:val="00DC237B"/>
    <w:rsid w:val="00DC375E"/>
    <w:rsid w:val="00DC44D0"/>
    <w:rsid w:val="00DC5293"/>
    <w:rsid w:val="00DC57E2"/>
    <w:rsid w:val="00DC5B4B"/>
    <w:rsid w:val="00DD1C7F"/>
    <w:rsid w:val="00DD30BD"/>
    <w:rsid w:val="00DD4107"/>
    <w:rsid w:val="00DD4853"/>
    <w:rsid w:val="00DD6614"/>
    <w:rsid w:val="00DD707C"/>
    <w:rsid w:val="00DE18AB"/>
    <w:rsid w:val="00DE1917"/>
    <w:rsid w:val="00DE19C8"/>
    <w:rsid w:val="00DE1D9C"/>
    <w:rsid w:val="00DE2DCE"/>
    <w:rsid w:val="00DE37BB"/>
    <w:rsid w:val="00DE3D82"/>
    <w:rsid w:val="00DE6A8F"/>
    <w:rsid w:val="00DE71E7"/>
    <w:rsid w:val="00DF41BB"/>
    <w:rsid w:val="00DF47DB"/>
    <w:rsid w:val="00DF54F7"/>
    <w:rsid w:val="00DF5C2A"/>
    <w:rsid w:val="00DF5F30"/>
    <w:rsid w:val="00DF6398"/>
    <w:rsid w:val="00DF764D"/>
    <w:rsid w:val="00E00926"/>
    <w:rsid w:val="00E02002"/>
    <w:rsid w:val="00E02607"/>
    <w:rsid w:val="00E029EF"/>
    <w:rsid w:val="00E02D0E"/>
    <w:rsid w:val="00E0429C"/>
    <w:rsid w:val="00E046E2"/>
    <w:rsid w:val="00E04AAE"/>
    <w:rsid w:val="00E04EDC"/>
    <w:rsid w:val="00E0596F"/>
    <w:rsid w:val="00E062C4"/>
    <w:rsid w:val="00E06973"/>
    <w:rsid w:val="00E100C7"/>
    <w:rsid w:val="00E101C7"/>
    <w:rsid w:val="00E10376"/>
    <w:rsid w:val="00E13392"/>
    <w:rsid w:val="00E13E16"/>
    <w:rsid w:val="00E13F78"/>
    <w:rsid w:val="00E2091B"/>
    <w:rsid w:val="00E22AFA"/>
    <w:rsid w:val="00E232F5"/>
    <w:rsid w:val="00E23712"/>
    <w:rsid w:val="00E25A44"/>
    <w:rsid w:val="00E25E42"/>
    <w:rsid w:val="00E25E60"/>
    <w:rsid w:val="00E26605"/>
    <w:rsid w:val="00E30759"/>
    <w:rsid w:val="00E30F33"/>
    <w:rsid w:val="00E31932"/>
    <w:rsid w:val="00E31A42"/>
    <w:rsid w:val="00E31C7B"/>
    <w:rsid w:val="00E32AA4"/>
    <w:rsid w:val="00E3313E"/>
    <w:rsid w:val="00E3432A"/>
    <w:rsid w:val="00E37BD6"/>
    <w:rsid w:val="00E412E6"/>
    <w:rsid w:val="00E425C5"/>
    <w:rsid w:val="00E42854"/>
    <w:rsid w:val="00E42AA0"/>
    <w:rsid w:val="00E42CC8"/>
    <w:rsid w:val="00E44900"/>
    <w:rsid w:val="00E4539E"/>
    <w:rsid w:val="00E45DAF"/>
    <w:rsid w:val="00E474E5"/>
    <w:rsid w:val="00E47A3E"/>
    <w:rsid w:val="00E50919"/>
    <w:rsid w:val="00E5105E"/>
    <w:rsid w:val="00E528DE"/>
    <w:rsid w:val="00E52C0A"/>
    <w:rsid w:val="00E53240"/>
    <w:rsid w:val="00E536E5"/>
    <w:rsid w:val="00E539FE"/>
    <w:rsid w:val="00E548F8"/>
    <w:rsid w:val="00E54A47"/>
    <w:rsid w:val="00E5531A"/>
    <w:rsid w:val="00E56109"/>
    <w:rsid w:val="00E56351"/>
    <w:rsid w:val="00E5699A"/>
    <w:rsid w:val="00E57062"/>
    <w:rsid w:val="00E5756B"/>
    <w:rsid w:val="00E57963"/>
    <w:rsid w:val="00E607D5"/>
    <w:rsid w:val="00E60ED6"/>
    <w:rsid w:val="00E62246"/>
    <w:rsid w:val="00E63DA8"/>
    <w:rsid w:val="00E63DDD"/>
    <w:rsid w:val="00E6440D"/>
    <w:rsid w:val="00E64C01"/>
    <w:rsid w:val="00E664A5"/>
    <w:rsid w:val="00E671C9"/>
    <w:rsid w:val="00E70765"/>
    <w:rsid w:val="00E70AC8"/>
    <w:rsid w:val="00E70E6A"/>
    <w:rsid w:val="00E71136"/>
    <w:rsid w:val="00E74561"/>
    <w:rsid w:val="00E74D40"/>
    <w:rsid w:val="00E754B8"/>
    <w:rsid w:val="00E76C47"/>
    <w:rsid w:val="00E77584"/>
    <w:rsid w:val="00E8045E"/>
    <w:rsid w:val="00E82707"/>
    <w:rsid w:val="00E8543B"/>
    <w:rsid w:val="00E856F5"/>
    <w:rsid w:val="00E868B1"/>
    <w:rsid w:val="00E86BD0"/>
    <w:rsid w:val="00E86BED"/>
    <w:rsid w:val="00E87757"/>
    <w:rsid w:val="00E90493"/>
    <w:rsid w:val="00E90969"/>
    <w:rsid w:val="00E921D8"/>
    <w:rsid w:val="00E92AC6"/>
    <w:rsid w:val="00E92DEC"/>
    <w:rsid w:val="00E943F4"/>
    <w:rsid w:val="00E944E6"/>
    <w:rsid w:val="00E9487F"/>
    <w:rsid w:val="00E97816"/>
    <w:rsid w:val="00EA05AA"/>
    <w:rsid w:val="00EA071A"/>
    <w:rsid w:val="00EA0904"/>
    <w:rsid w:val="00EA1A8E"/>
    <w:rsid w:val="00EA2260"/>
    <w:rsid w:val="00EA274C"/>
    <w:rsid w:val="00EA3789"/>
    <w:rsid w:val="00EA43EF"/>
    <w:rsid w:val="00EA6112"/>
    <w:rsid w:val="00EA6D56"/>
    <w:rsid w:val="00EA7846"/>
    <w:rsid w:val="00EB025B"/>
    <w:rsid w:val="00EB0ECD"/>
    <w:rsid w:val="00EB0F1C"/>
    <w:rsid w:val="00EB1C4F"/>
    <w:rsid w:val="00EB1E86"/>
    <w:rsid w:val="00EB2198"/>
    <w:rsid w:val="00EB3B37"/>
    <w:rsid w:val="00EB5051"/>
    <w:rsid w:val="00EB5DCB"/>
    <w:rsid w:val="00EB748C"/>
    <w:rsid w:val="00EB7BBE"/>
    <w:rsid w:val="00EC0FB5"/>
    <w:rsid w:val="00EC119A"/>
    <w:rsid w:val="00EC1949"/>
    <w:rsid w:val="00EC19AB"/>
    <w:rsid w:val="00EC1D53"/>
    <w:rsid w:val="00EC1F6B"/>
    <w:rsid w:val="00EC262C"/>
    <w:rsid w:val="00EC2DFC"/>
    <w:rsid w:val="00EC353D"/>
    <w:rsid w:val="00EC42B9"/>
    <w:rsid w:val="00EC6369"/>
    <w:rsid w:val="00EC74FA"/>
    <w:rsid w:val="00EC7649"/>
    <w:rsid w:val="00ED0292"/>
    <w:rsid w:val="00ED078F"/>
    <w:rsid w:val="00ED100C"/>
    <w:rsid w:val="00ED1694"/>
    <w:rsid w:val="00ED30A4"/>
    <w:rsid w:val="00ED3DB4"/>
    <w:rsid w:val="00ED461F"/>
    <w:rsid w:val="00ED4753"/>
    <w:rsid w:val="00ED4BC9"/>
    <w:rsid w:val="00ED5319"/>
    <w:rsid w:val="00ED5BDD"/>
    <w:rsid w:val="00ED5CA0"/>
    <w:rsid w:val="00ED6405"/>
    <w:rsid w:val="00ED7ADB"/>
    <w:rsid w:val="00EE0895"/>
    <w:rsid w:val="00EE0DA0"/>
    <w:rsid w:val="00EE10E4"/>
    <w:rsid w:val="00EE196F"/>
    <w:rsid w:val="00EE2706"/>
    <w:rsid w:val="00EE28CE"/>
    <w:rsid w:val="00EE2B3E"/>
    <w:rsid w:val="00EE4296"/>
    <w:rsid w:val="00EE43BC"/>
    <w:rsid w:val="00EE4D52"/>
    <w:rsid w:val="00EE6B90"/>
    <w:rsid w:val="00EE6C11"/>
    <w:rsid w:val="00EE7883"/>
    <w:rsid w:val="00EE7E9E"/>
    <w:rsid w:val="00EF068B"/>
    <w:rsid w:val="00EF0E4C"/>
    <w:rsid w:val="00EF0ED3"/>
    <w:rsid w:val="00EF1579"/>
    <w:rsid w:val="00EF3027"/>
    <w:rsid w:val="00EF4529"/>
    <w:rsid w:val="00EF576A"/>
    <w:rsid w:val="00EF59C9"/>
    <w:rsid w:val="00EF5C48"/>
    <w:rsid w:val="00EF6674"/>
    <w:rsid w:val="00EF7A53"/>
    <w:rsid w:val="00EF7E20"/>
    <w:rsid w:val="00F001D9"/>
    <w:rsid w:val="00F00D38"/>
    <w:rsid w:val="00F01487"/>
    <w:rsid w:val="00F024F6"/>
    <w:rsid w:val="00F036C7"/>
    <w:rsid w:val="00F03F97"/>
    <w:rsid w:val="00F0662C"/>
    <w:rsid w:val="00F0730C"/>
    <w:rsid w:val="00F10015"/>
    <w:rsid w:val="00F10E81"/>
    <w:rsid w:val="00F11A3D"/>
    <w:rsid w:val="00F12A08"/>
    <w:rsid w:val="00F12F02"/>
    <w:rsid w:val="00F13986"/>
    <w:rsid w:val="00F15942"/>
    <w:rsid w:val="00F15E8C"/>
    <w:rsid w:val="00F160B0"/>
    <w:rsid w:val="00F1619E"/>
    <w:rsid w:val="00F16DF8"/>
    <w:rsid w:val="00F170A3"/>
    <w:rsid w:val="00F17AAF"/>
    <w:rsid w:val="00F2019E"/>
    <w:rsid w:val="00F2123F"/>
    <w:rsid w:val="00F218E0"/>
    <w:rsid w:val="00F22D12"/>
    <w:rsid w:val="00F237B4"/>
    <w:rsid w:val="00F23BF6"/>
    <w:rsid w:val="00F25A4E"/>
    <w:rsid w:val="00F26C0D"/>
    <w:rsid w:val="00F274C5"/>
    <w:rsid w:val="00F2781A"/>
    <w:rsid w:val="00F30264"/>
    <w:rsid w:val="00F303A9"/>
    <w:rsid w:val="00F307E3"/>
    <w:rsid w:val="00F30D6E"/>
    <w:rsid w:val="00F311E9"/>
    <w:rsid w:val="00F32931"/>
    <w:rsid w:val="00F338BA"/>
    <w:rsid w:val="00F449DD"/>
    <w:rsid w:val="00F459B2"/>
    <w:rsid w:val="00F4698B"/>
    <w:rsid w:val="00F46F73"/>
    <w:rsid w:val="00F47609"/>
    <w:rsid w:val="00F50BE3"/>
    <w:rsid w:val="00F5131A"/>
    <w:rsid w:val="00F51FAD"/>
    <w:rsid w:val="00F53513"/>
    <w:rsid w:val="00F53BFF"/>
    <w:rsid w:val="00F54B79"/>
    <w:rsid w:val="00F5578E"/>
    <w:rsid w:val="00F55A54"/>
    <w:rsid w:val="00F561D9"/>
    <w:rsid w:val="00F56DFE"/>
    <w:rsid w:val="00F573D7"/>
    <w:rsid w:val="00F602E1"/>
    <w:rsid w:val="00F615DB"/>
    <w:rsid w:val="00F62CBB"/>
    <w:rsid w:val="00F645EE"/>
    <w:rsid w:val="00F657C3"/>
    <w:rsid w:val="00F65A46"/>
    <w:rsid w:val="00F65BBF"/>
    <w:rsid w:val="00F66E70"/>
    <w:rsid w:val="00F706C1"/>
    <w:rsid w:val="00F713F9"/>
    <w:rsid w:val="00F71679"/>
    <w:rsid w:val="00F71DD8"/>
    <w:rsid w:val="00F726BD"/>
    <w:rsid w:val="00F72C7C"/>
    <w:rsid w:val="00F749AD"/>
    <w:rsid w:val="00F75E92"/>
    <w:rsid w:val="00F802C6"/>
    <w:rsid w:val="00F80986"/>
    <w:rsid w:val="00F82716"/>
    <w:rsid w:val="00F84A0B"/>
    <w:rsid w:val="00F85387"/>
    <w:rsid w:val="00F86A68"/>
    <w:rsid w:val="00F86BB8"/>
    <w:rsid w:val="00F87064"/>
    <w:rsid w:val="00F874C2"/>
    <w:rsid w:val="00F901D9"/>
    <w:rsid w:val="00F9034B"/>
    <w:rsid w:val="00F9044B"/>
    <w:rsid w:val="00F920C8"/>
    <w:rsid w:val="00F9250A"/>
    <w:rsid w:val="00F92ACE"/>
    <w:rsid w:val="00F940F7"/>
    <w:rsid w:val="00F95169"/>
    <w:rsid w:val="00F962C7"/>
    <w:rsid w:val="00F963F9"/>
    <w:rsid w:val="00F978B7"/>
    <w:rsid w:val="00F97D9E"/>
    <w:rsid w:val="00FA0779"/>
    <w:rsid w:val="00FA083A"/>
    <w:rsid w:val="00FA0C71"/>
    <w:rsid w:val="00FA1984"/>
    <w:rsid w:val="00FA2EFC"/>
    <w:rsid w:val="00FA41E7"/>
    <w:rsid w:val="00FA44ED"/>
    <w:rsid w:val="00FB0027"/>
    <w:rsid w:val="00FB068D"/>
    <w:rsid w:val="00FB1152"/>
    <w:rsid w:val="00FB1212"/>
    <w:rsid w:val="00FB215A"/>
    <w:rsid w:val="00FB3EE7"/>
    <w:rsid w:val="00FB6956"/>
    <w:rsid w:val="00FB7B12"/>
    <w:rsid w:val="00FB7DF4"/>
    <w:rsid w:val="00FC00CA"/>
    <w:rsid w:val="00FC050E"/>
    <w:rsid w:val="00FC1001"/>
    <w:rsid w:val="00FC2D9F"/>
    <w:rsid w:val="00FC3CB4"/>
    <w:rsid w:val="00FC3CE1"/>
    <w:rsid w:val="00FC40C8"/>
    <w:rsid w:val="00FC59B4"/>
    <w:rsid w:val="00FC7C67"/>
    <w:rsid w:val="00FD020A"/>
    <w:rsid w:val="00FD2460"/>
    <w:rsid w:val="00FD28B4"/>
    <w:rsid w:val="00FD29CD"/>
    <w:rsid w:val="00FD35FC"/>
    <w:rsid w:val="00FD4E5D"/>
    <w:rsid w:val="00FD599B"/>
    <w:rsid w:val="00FD60EB"/>
    <w:rsid w:val="00FD683F"/>
    <w:rsid w:val="00FD6E5F"/>
    <w:rsid w:val="00FD7278"/>
    <w:rsid w:val="00FE4470"/>
    <w:rsid w:val="00FE49E3"/>
    <w:rsid w:val="00FE6B4A"/>
    <w:rsid w:val="00FE6F0B"/>
    <w:rsid w:val="00FF13CF"/>
    <w:rsid w:val="00FF1C1F"/>
    <w:rsid w:val="00FF2864"/>
    <w:rsid w:val="00FF3141"/>
    <w:rsid w:val="00FF394C"/>
    <w:rsid w:val="00FF3BC3"/>
    <w:rsid w:val="00FF5313"/>
    <w:rsid w:val="00FF574A"/>
    <w:rsid w:val="00FF6033"/>
    <w:rsid w:val="00FF6413"/>
    <w:rsid w:val="00FF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757C6"/>
  <w15:docId w15:val="{60820F0A-60CC-4907-843D-41029ACD3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C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1C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C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C7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C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C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1C7B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31C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1C7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PlainTable41">
    <w:name w:val="Plain Table 41"/>
    <w:basedOn w:val="TableNormal"/>
    <w:uiPriority w:val="44"/>
    <w:rsid w:val="00E31C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31C7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6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7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383"/>
  </w:style>
  <w:style w:type="paragraph" w:styleId="Footer">
    <w:name w:val="footer"/>
    <w:basedOn w:val="Normal"/>
    <w:link w:val="FooterChar"/>
    <w:uiPriority w:val="99"/>
    <w:unhideWhenUsed/>
    <w:rsid w:val="006B7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383"/>
  </w:style>
  <w:style w:type="table" w:styleId="TableGrid">
    <w:name w:val="Table Grid"/>
    <w:basedOn w:val="TableNormal"/>
    <w:uiPriority w:val="39"/>
    <w:rsid w:val="00044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4228F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7013"/>
    <w:rPr>
      <w:color w:val="605E5C"/>
      <w:shd w:val="clear" w:color="auto" w:fill="E1DFDD"/>
    </w:rPr>
  </w:style>
  <w:style w:type="character" w:customStyle="1" w:styleId="text">
    <w:name w:val="text"/>
    <w:basedOn w:val="DefaultParagraphFont"/>
    <w:rsid w:val="00CA0FB3"/>
  </w:style>
  <w:style w:type="character" w:customStyle="1" w:styleId="A2">
    <w:name w:val="A2"/>
    <w:uiPriority w:val="99"/>
    <w:rsid w:val="007620C0"/>
    <w:rPr>
      <w:rFonts w:cs="Shaker 2 Lancet Regular"/>
      <w:i/>
      <w:iCs/>
      <w:color w:val="000000"/>
      <w:sz w:val="16"/>
      <w:szCs w:val="16"/>
    </w:rPr>
  </w:style>
  <w:style w:type="character" w:customStyle="1" w:styleId="gd15mcfceub">
    <w:name w:val="gd15mcfceub"/>
    <w:basedOn w:val="DefaultParagraphFont"/>
    <w:rsid w:val="00943EF6"/>
  </w:style>
  <w:style w:type="character" w:styleId="LineNumber">
    <w:name w:val="line number"/>
    <w:basedOn w:val="DefaultParagraphFont"/>
    <w:uiPriority w:val="99"/>
    <w:semiHidden/>
    <w:unhideWhenUsed/>
    <w:rsid w:val="00F30264"/>
  </w:style>
  <w:style w:type="table" w:styleId="PlainTable4">
    <w:name w:val="Plain Table 4"/>
    <w:basedOn w:val="TableNormal"/>
    <w:uiPriority w:val="44"/>
    <w:rsid w:val="001E64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46E2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759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963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Pa7">
    <w:name w:val="Pa7"/>
    <w:basedOn w:val="Normal"/>
    <w:next w:val="Normal"/>
    <w:uiPriority w:val="99"/>
    <w:rsid w:val="00084B96"/>
    <w:pPr>
      <w:autoSpaceDE w:val="0"/>
      <w:autoSpaceDN w:val="0"/>
      <w:adjustRightInd w:val="0"/>
      <w:spacing w:after="0" w:line="241" w:lineRule="atLeast"/>
    </w:pPr>
    <w:rPr>
      <w:rFonts w:ascii="Shaker 2 Lancet Regular" w:hAnsi="Shaker 2 Lancet Regular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733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yperlink" Target="https://github.com/rw251/gm-idcr/tree/master/shared/clinical-code-sets/conditions/bipolar/1" TargetMode="External"/><Relationship Id="rId26" Type="http://schemas.openxmlformats.org/officeDocument/2006/relationships/hyperlink" Target="https://github.com/rw251/gm-idcr/tree/master/shared/Long-term%20conditions/Respiratory" TargetMode="External"/><Relationship Id="rId39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github.com/rw251/gm-idcr/tree/master/shared/Long-term%20conditions/Substance%20Abuse" TargetMode="External"/><Relationship Id="rId34" Type="http://schemas.openxmlformats.org/officeDocument/2006/relationships/hyperlink" Target="https://github.com/rw251/gm-idcr/tree/master/shared/Long-term%20conditions/Neurological" TargetMode="Externa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5" Type="http://schemas.openxmlformats.org/officeDocument/2006/relationships/hyperlink" Target="https://github.com/rw251/gm-idcr/tree/master/shared/Long-term%20conditions/Gastrointestinal" TargetMode="External"/><Relationship Id="rId33" Type="http://schemas.openxmlformats.org/officeDocument/2006/relationships/hyperlink" Target="https://github.com/rw251/gm-idcr/tree/master/shared/Long-term%20conditions/Neurological" TargetMode="External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hyperlink" Target="https://github.com/rw251/gm-idcr/tree/master/shared/clinical-code-sets/conditions/schizophrenia-psychosis/1" TargetMode="External"/><Relationship Id="rId29" Type="http://schemas.openxmlformats.org/officeDocument/2006/relationships/hyperlink" Target="https://github.com/rw251/gm-idcr/tree/master/shared/Long-term%20conditions/Endocrine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24" Type="http://schemas.openxmlformats.org/officeDocument/2006/relationships/hyperlink" Target="https://github.com/rw251/gm-idcr/tree/master/shared/Long-term%20conditions/Renal%20or%20Urological" TargetMode="External"/><Relationship Id="rId32" Type="http://schemas.openxmlformats.org/officeDocument/2006/relationships/hyperlink" Target="https://github.com/rw251/gm-idcr/tree/master/shared/Long-term%20conditions/Sensory%20Impairment%20or%20Learning%20Disability" TargetMode="External"/><Relationship Id="rId37" Type="http://schemas.openxmlformats.org/officeDocument/2006/relationships/hyperlink" Target="https://github.com/rw251/gm-idcr/tree/master/shared/Long-term%20conditions/Substance%20Abuse" TargetMode="Externa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23" Type="http://schemas.openxmlformats.org/officeDocument/2006/relationships/hyperlink" Target="https://github.com/rw251/gm-idcr/tree/master/shared/Long-term%20conditions/Cancer" TargetMode="External"/><Relationship Id="rId28" Type="http://schemas.openxmlformats.org/officeDocument/2006/relationships/hyperlink" Target="https://github.com/rw251/gm-idcr/tree/master/shared/Long-term%20conditions/Psychiatric" TargetMode="External"/><Relationship Id="rId36" Type="http://schemas.openxmlformats.org/officeDocument/2006/relationships/hyperlink" Target="https://github.com/rw251/gm-idcr/tree/master/shared/Long-term%20conditions/Cardiovascular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github.com/rw251/gm-idcr/tree/master/shared/clinical-code-sets/conditions/recurrent-depressive/1" TargetMode="External"/><Relationship Id="rId31" Type="http://schemas.openxmlformats.org/officeDocument/2006/relationships/hyperlink" Target="https://github.com/rw251/gm-idcr/tree/master/shared/Long-term%20conditions/Cardiovascular" TargetMode="External"/><Relationship Id="rId44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Relationship Id="rId22" Type="http://schemas.openxmlformats.org/officeDocument/2006/relationships/hyperlink" Target="https://github.com/rw251/gm-idcr/tree/master/shared/Long-term%20conditions/Cardiovascular" TargetMode="External"/><Relationship Id="rId27" Type="http://schemas.openxmlformats.org/officeDocument/2006/relationships/hyperlink" Target="https://github.com/rw251/gm-idcr/tree/master/shared/Long-term%20conditions/Cardiovascular" TargetMode="External"/><Relationship Id="rId30" Type="http://schemas.openxmlformats.org/officeDocument/2006/relationships/hyperlink" Target="https://github.com/rw251/gm-idcr/tree/master/shared/Long-term%20conditions/Neurological" TargetMode="External"/><Relationship Id="rId35" Type="http://schemas.openxmlformats.org/officeDocument/2006/relationships/hyperlink" Target="https://github.com/rw251/gm-idcr/tree/master/shared/Long-term%20conditions/Cardiovascular" TargetMode="External"/><Relationship Id="rId43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4" ma:contentTypeDescription="Create a new document." ma:contentTypeScope="" ma:versionID="d6872f82498c3ec3541243fb46fd7809">
  <xsd:schema xmlns:xsd="http://www.w3.org/2001/XMLSchema" xmlns:xs="http://www.w3.org/2001/XMLSchema" xmlns:p="http://schemas.microsoft.com/office/2006/metadata/properties" xmlns:ns3="db4257c5-c1bb-4f42-817a-c5ed313d6230" targetNamespace="http://schemas.microsoft.com/office/2006/metadata/properties" ma:root="true" ma:fieldsID="b688409f7d293654c2ab39c079d43705" ns3:_="">
    <xsd:import namespace="db4257c5-c1bb-4f42-817a-c5ed313d62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0D240-C07F-4AA2-97E2-EB1600DEA8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A51107E-6E47-4C84-9A2B-4497363B8E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3FFB6B-D30E-4B6F-BF96-A094EA7ECA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1F7D9F-FEE7-4DE9-B4F9-48734BC38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4</Words>
  <Characters>5153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ece Hassan</dc:creator>
  <cp:keywords/>
  <dc:description/>
  <cp:lastModifiedBy>Lamiece Hassan</cp:lastModifiedBy>
  <cp:revision>2</cp:revision>
  <dcterms:created xsi:type="dcterms:W3CDTF">2023-01-10T12:59:00Z</dcterms:created>
  <dcterms:modified xsi:type="dcterms:W3CDTF">2023-01-1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rug-safety</vt:lpwstr>
  </property>
  <property fmtid="{D5CDD505-2E9C-101B-9397-08002B2CF9AE}" pid="13" name="Mendeley Recent Style Name 5_1">
    <vt:lpwstr>Drug Safet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56d021c-16d9-3f20-bd62-176755ef839f</vt:lpwstr>
  </property>
  <property fmtid="{D5CDD505-2E9C-101B-9397-08002B2CF9AE}" pid="24" name="Mendeley Citation Style_1">
    <vt:lpwstr>http://www.zotero.org/styles/the-lancet</vt:lpwstr>
  </property>
  <property fmtid="{D5CDD505-2E9C-101B-9397-08002B2CF9AE}" pid="25" name="ContentTypeId">
    <vt:lpwstr>0x01010038F6673513213E47851DA09FACF84433</vt:lpwstr>
  </property>
</Properties>
</file>